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5F1518" w14:textId="77777777" w:rsidR="007563D4" w:rsidRDefault="007563D4" w:rsidP="007563D4">
      <w:pPr>
        <w:pStyle w:val="Heading1"/>
        <w:jc w:val="both"/>
        <w:rPr>
          <w:lang w:val="en-GB"/>
        </w:rPr>
      </w:pPr>
      <w:commentRangeStart w:id="0"/>
      <w:commentRangeStart w:id="1"/>
      <w:r w:rsidRPr="0038597E">
        <w:rPr>
          <w:lang w:val="en-GB"/>
        </w:rPr>
        <w:t>Appen</w:t>
      </w:r>
      <w:commentRangeEnd w:id="0"/>
      <w:r>
        <w:rPr>
          <w:rStyle w:val="CommentReference"/>
          <w:rFonts w:eastAsiaTheme="minorHAnsi" w:cstheme="minorBidi"/>
          <w:b w:val="0"/>
          <w:color w:val="auto"/>
        </w:rPr>
        <w:commentReference w:id="0"/>
      </w:r>
      <w:r w:rsidRPr="0038597E">
        <w:rPr>
          <w:lang w:val="en-GB"/>
        </w:rPr>
        <w:t>dices</w:t>
      </w:r>
      <w:commentRangeEnd w:id="1"/>
      <w:r>
        <w:rPr>
          <w:rStyle w:val="CommentReference"/>
          <w:rFonts w:eastAsiaTheme="minorHAnsi" w:cstheme="minorBidi"/>
          <w:b w:val="0"/>
          <w:color w:val="auto"/>
        </w:rPr>
        <w:commentReference w:id="1"/>
      </w:r>
    </w:p>
    <w:tbl>
      <w:tblPr>
        <w:tblW w:w="500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0"/>
        <w:gridCol w:w="2315"/>
        <w:gridCol w:w="1829"/>
        <w:gridCol w:w="2032"/>
        <w:gridCol w:w="1834"/>
        <w:gridCol w:w="1418"/>
        <w:gridCol w:w="1425"/>
        <w:gridCol w:w="1623"/>
      </w:tblGrid>
      <w:tr w:rsidR="007563D4" w:rsidRPr="004746B4" w14:paraId="214C375D" w14:textId="77777777" w:rsidTr="001A6EF9">
        <w:trPr>
          <w:trHeight w:val="227"/>
          <w:tblHeader/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7EB92EFA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Supplement 1.</w:t>
            </w: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 Prevalence of Adverse Health Outcomes (n=23)</w:t>
            </w:r>
          </w:p>
        </w:tc>
      </w:tr>
      <w:tr w:rsidR="007563D4" w:rsidRPr="004746B4" w14:paraId="21A70003" w14:textId="77777777" w:rsidTr="001A6EF9">
        <w:trPr>
          <w:trHeight w:val="227"/>
          <w:tblHeader/>
          <w:jc w:val="center"/>
        </w:trPr>
        <w:tc>
          <w:tcPr>
            <w:tcW w:w="204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3F4BF1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53495E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327298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1486" w:type="pct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62E3B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AYA-BT population</w:t>
            </w:r>
          </w:p>
          <w:p w14:paraId="4FC6F404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n=133)</w:t>
            </w:r>
          </w:p>
        </w:tc>
        <w:tc>
          <w:tcPr>
            <w:tcW w:w="1093" w:type="pct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8C260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AYAC population</w:t>
            </w:r>
          </w:p>
          <w:p w14:paraId="019CB07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n=3877)</w:t>
            </w:r>
          </w:p>
        </w:tc>
        <w:tc>
          <w:tcPr>
            <w:tcW w:w="624" w:type="pct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29B238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p-value</w:t>
            </w: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vertAlign w:val="superscript"/>
                <w:lang w:val="en-GB" w:eastAsia="de-DE"/>
                <w14:ligatures w14:val="none"/>
              </w:rPr>
              <w:t>1</w:t>
            </w:r>
          </w:p>
        </w:tc>
      </w:tr>
      <w:tr w:rsidR="007563D4" w:rsidRPr="004746B4" w14:paraId="7E1B06D0" w14:textId="77777777" w:rsidTr="001A6EF9">
        <w:trPr>
          <w:trHeight w:val="227"/>
          <w:tblHeader/>
          <w:jc w:val="center"/>
        </w:trPr>
        <w:tc>
          <w:tcPr>
            <w:tcW w:w="20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EB8473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91A1F7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FF3A0D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62DCD8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n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BEEEF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%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E2187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n</w:t>
            </w:r>
          </w:p>
        </w:tc>
        <w:tc>
          <w:tcPr>
            <w:tcW w:w="548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D0EB36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DC64F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vertAlign w:val="superscript"/>
                <w:lang w:val="en-GB" w:eastAsia="de-DE"/>
                <w14:ligatures w14:val="none"/>
              </w:rPr>
            </w:pPr>
          </w:p>
        </w:tc>
      </w:tr>
      <w:tr w:rsidR="007563D4" w:rsidRPr="004746B4" w14:paraId="77B97755" w14:textId="77777777" w:rsidTr="001A6EF9">
        <w:trPr>
          <w:trHeight w:val="227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DE14FA6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A) General symptoms (n=3)</w:t>
            </w:r>
          </w:p>
        </w:tc>
      </w:tr>
      <w:tr w:rsidR="007563D4" w:rsidRPr="004746B4" w14:paraId="7511BAD2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23E49A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05B0FF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Fatigue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A642AA8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Yes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FC5715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0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4999ED8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5.1%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6FC3E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,117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BC0D87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,117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5FB0E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0*</w:t>
            </w:r>
          </w:p>
        </w:tc>
      </w:tr>
      <w:tr w:rsidR="007563D4" w:rsidRPr="004746B4" w14:paraId="0B11CED2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38F9A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CD92B1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817E25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No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D13638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6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19E7F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9.6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74E41470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,495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6CF1119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,495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773D7080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4872D3C8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380C8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467B41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F33405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Missing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1F81A0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BCC0D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5.3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443F2A0F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65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463D6A80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65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3D2B7D4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4282AB0E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336D34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16404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96DEAC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vertAlign w:val="superscript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Prevalence</w:t>
            </w: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vertAlign w:val="superscript"/>
                <w:lang w:val="en-GB" w:eastAsia="de-DE"/>
                <w14:ligatures w14:val="none"/>
              </w:rPr>
              <w:t>7</w:t>
            </w:r>
          </w:p>
        </w:tc>
        <w:tc>
          <w:tcPr>
            <w:tcW w:w="148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E93191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7.6%</w:t>
            </w:r>
          </w:p>
        </w:tc>
        <w:tc>
          <w:tcPr>
            <w:tcW w:w="109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1F73A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0.9%</w:t>
            </w:r>
          </w:p>
        </w:tc>
        <w:tc>
          <w:tcPr>
            <w:tcW w:w="6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A4775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vertAlign w:val="superscript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OR</w:t>
            </w: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vertAlign w:val="superscript"/>
                <w:lang w:val="en-GB" w:eastAsia="de-DE"/>
                <w14:ligatures w14:val="none"/>
              </w:rPr>
              <w:t>2</w:t>
            </w: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=2.03</w:t>
            </w:r>
          </w:p>
        </w:tc>
      </w:tr>
      <w:tr w:rsidR="007563D4" w:rsidRPr="004746B4" w14:paraId="5263D635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E91440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BA9EC2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Pain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B696B91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Yes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50738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8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6C60A0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1.1%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C3B38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56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CA9D2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4.7%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FCB977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91</w:t>
            </w:r>
          </w:p>
        </w:tc>
      </w:tr>
      <w:tr w:rsidR="007563D4" w:rsidRPr="004746B4" w14:paraId="38004C41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1D902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2F633D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FECA70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No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A91C2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8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A8F821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3.7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4443D12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,661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78BC4DE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8.6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6B04F38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3B731D40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7A1FF8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295C70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CC0B89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Missing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E327E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7E143F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5.3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1DDB7421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60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0702D528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7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12B817BB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5C66F5F2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36028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0CE76B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16A194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Prevalence</w:t>
            </w:r>
          </w:p>
        </w:tc>
        <w:tc>
          <w:tcPr>
            <w:tcW w:w="148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417CF7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2.2%</w:t>
            </w:r>
          </w:p>
        </w:tc>
        <w:tc>
          <w:tcPr>
            <w:tcW w:w="109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63CD2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6.4%</w:t>
            </w:r>
          </w:p>
        </w:tc>
        <w:tc>
          <w:tcPr>
            <w:tcW w:w="6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C2E8B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2D09741D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F61EC0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06A3CA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Sleep disturbance/Insomnia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C62F90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Yes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1B5D1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2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CFE50B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6.5%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92CA16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597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5F87D4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5.4%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EAC80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780</w:t>
            </w:r>
          </w:p>
        </w:tc>
      </w:tr>
      <w:tr w:rsidR="007563D4" w:rsidRPr="004746B4" w14:paraId="6FFAF422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B84AC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18E697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532132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No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2D5C0B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04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310CE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8.2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2CC7E96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,017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0C511FAF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7.8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1F393034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66838D79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74B3D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24F455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BE52EB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Missing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7FECB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AA1A1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5.3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47B8328F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63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00786CFF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8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26FA2C5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5376CC23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D74311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34DF1B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5FF948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Prevalence</w:t>
            </w:r>
          </w:p>
        </w:tc>
        <w:tc>
          <w:tcPr>
            <w:tcW w:w="148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EB1D44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7.5%</w:t>
            </w:r>
          </w:p>
        </w:tc>
        <w:tc>
          <w:tcPr>
            <w:tcW w:w="109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CE98F0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6.5%</w:t>
            </w:r>
          </w:p>
        </w:tc>
        <w:tc>
          <w:tcPr>
            <w:tcW w:w="6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CE03D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137442C0" w14:textId="77777777" w:rsidTr="001A6EF9">
        <w:trPr>
          <w:trHeight w:val="227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8243EB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B) Medical conditions (n=10)</w:t>
            </w:r>
          </w:p>
        </w:tc>
      </w:tr>
      <w:tr w:rsidR="007563D4" w:rsidRPr="004746B4" w14:paraId="1D1D564B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3171F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ED6BF0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Hearing impairments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452CF59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Yes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7E9583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5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EAB38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8.8%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F6826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517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F4CDEF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3.3%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8D059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82</w:t>
            </w:r>
          </w:p>
        </w:tc>
      </w:tr>
      <w:tr w:rsidR="007563D4" w:rsidRPr="004746B4" w14:paraId="292947FE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84313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601C9D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5367786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No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9403E7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02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66A5E8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6.7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4EF7B230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128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0F7BAD7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0.7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16BB43EB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4AD6D29E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BBA8E7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4B6049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FB9BD77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Missing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A65C1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28B53A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.5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44BD531A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32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2E29EEE7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0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19BEE15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0381B317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5ACA58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16EBA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D1D0D3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vertAlign w:val="superscript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Prevalence (%)</w:t>
            </w: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vertAlign w:val="superscript"/>
                <w:lang w:val="en-GB" w:eastAsia="de-DE"/>
                <w14:ligatures w14:val="none"/>
              </w:rPr>
              <w:t>7</w:t>
            </w:r>
          </w:p>
        </w:tc>
        <w:tc>
          <w:tcPr>
            <w:tcW w:w="148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452736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9.7%</w:t>
            </w:r>
          </w:p>
        </w:tc>
        <w:tc>
          <w:tcPr>
            <w:tcW w:w="109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FE2680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4.2%</w:t>
            </w:r>
          </w:p>
        </w:tc>
        <w:tc>
          <w:tcPr>
            <w:tcW w:w="6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17B4D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77DE5FC6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C02D0F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8D58A9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Reduction in vision/deteriorated vision/eye problem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D8F3EC9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Yes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68745F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4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14521B4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3.1%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2AAAEB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221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EBB98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1.5%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389CA6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838</w:t>
            </w:r>
          </w:p>
        </w:tc>
      </w:tr>
      <w:tr w:rsidR="007563D4" w:rsidRPr="004746B4" w14:paraId="2038F1B1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0D161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15E84A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17D60F5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No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FD7D6F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4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C1CA6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3.2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497F1C1A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423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2C65E8E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2.5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5CA42554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3FD40B90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9CD58A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B8D87C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8560695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Missing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474D9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5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782398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.8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4CFA6F96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33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3E97A08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0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59F5A551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2B1CE1DD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CC65CF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6A8F83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108236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Prevalence (%)</w:t>
            </w:r>
          </w:p>
        </w:tc>
        <w:tc>
          <w:tcPr>
            <w:tcW w:w="148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602190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4.4%</w:t>
            </w:r>
          </w:p>
        </w:tc>
        <w:tc>
          <w:tcPr>
            <w:tcW w:w="109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F48A3F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3.5%</w:t>
            </w:r>
          </w:p>
        </w:tc>
        <w:tc>
          <w:tcPr>
            <w:tcW w:w="6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687351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1A7CD544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11A37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B7FCD1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Speech/taste/smell problems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E6AC4CE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Yes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10CD560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3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6282B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4.8%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3E75B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83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3693E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2.5%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D57F2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0*</w:t>
            </w:r>
          </w:p>
        </w:tc>
      </w:tr>
      <w:tr w:rsidR="007563D4" w:rsidRPr="004746B4" w14:paraId="25AD668F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0E452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80C762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F6DD3FE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No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6A857F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3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904B40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9.9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32A3C8AB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160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5056099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1.5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0FBB761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5D6271FF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44438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DE979C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F6B1D28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Missing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4A4711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955894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5.3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4B73F3EA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34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3A614328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0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405A25A1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18950575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BC1BA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7EA618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B6D64A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Prevalence (%)</w:t>
            </w:r>
          </w:p>
        </w:tc>
        <w:tc>
          <w:tcPr>
            <w:tcW w:w="148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479A1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6.2%</w:t>
            </w:r>
          </w:p>
        </w:tc>
        <w:tc>
          <w:tcPr>
            <w:tcW w:w="109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0447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3.3%</w:t>
            </w:r>
          </w:p>
        </w:tc>
        <w:tc>
          <w:tcPr>
            <w:tcW w:w="6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7E913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OR=2.32</w:t>
            </w:r>
          </w:p>
        </w:tc>
      </w:tr>
      <w:tr w:rsidR="007563D4" w:rsidRPr="004746B4" w14:paraId="49398633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FF084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ECB300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Urinary tract issues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C9BFDD5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Yes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765D7E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8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17A42F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3.5%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0289E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21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71FD5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1.2%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1023C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31*</w:t>
            </w:r>
          </w:p>
        </w:tc>
      </w:tr>
      <w:tr w:rsidR="007563D4" w:rsidRPr="004746B4" w14:paraId="44689223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DE2480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2B1166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E475A28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No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5AA42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07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5803C6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0.5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0D957EBA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814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3B2B571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2.6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08B93666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161C16FA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BB338F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B5F5E6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1A7699F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Missing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8BD658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AAE926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0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18BF485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42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7D4652B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2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0DE144E1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083D08C9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AA20E1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BC2A15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A7595F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Prevalence (%)</w:t>
            </w:r>
          </w:p>
        </w:tc>
        <w:tc>
          <w:tcPr>
            <w:tcW w:w="148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1C612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4.4%</w:t>
            </w:r>
          </w:p>
        </w:tc>
        <w:tc>
          <w:tcPr>
            <w:tcW w:w="109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C83EF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2.6%</w:t>
            </w:r>
          </w:p>
        </w:tc>
        <w:tc>
          <w:tcPr>
            <w:tcW w:w="6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24076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OR=0.58</w:t>
            </w:r>
          </w:p>
        </w:tc>
      </w:tr>
      <w:tr w:rsidR="007563D4" w:rsidRPr="004746B4" w14:paraId="619AE5F2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86BEF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59E40C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Hormonal system issues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78E8F08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Yes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11E43F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5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6E238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1.3%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558EF7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05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5A781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3.3%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BCF1F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1*</w:t>
            </w:r>
          </w:p>
        </w:tc>
      </w:tr>
      <w:tr w:rsidR="007563D4" w:rsidRPr="004746B4" w14:paraId="59FBC0E5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7459B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A1C0E8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8724371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No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924AF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11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53154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3.5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7B6481C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735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59D2F36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0.5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0CD1717F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393C3C5F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23EE07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6F5E68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E8589C8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Missing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039AD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590EF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5.3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58A0DFAB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37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2EB1823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1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6ADCF1F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033B123B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E4CAA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40113C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E20217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Prevalence (%)</w:t>
            </w:r>
          </w:p>
        </w:tc>
        <w:tc>
          <w:tcPr>
            <w:tcW w:w="148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6F74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1.9%</w:t>
            </w:r>
          </w:p>
        </w:tc>
        <w:tc>
          <w:tcPr>
            <w:tcW w:w="109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F9779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4.9%</w:t>
            </w:r>
          </w:p>
        </w:tc>
        <w:tc>
          <w:tcPr>
            <w:tcW w:w="6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6D03E4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OR=0.41</w:t>
            </w:r>
          </w:p>
        </w:tc>
      </w:tr>
      <w:tr w:rsidR="007563D4" w:rsidRPr="004746B4" w14:paraId="072C3995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371117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9766EA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Cardio-/Cerebrovascular system issues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653FB63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Yes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EDFCE1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0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F2535A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.5%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745500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21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EDA868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6.0%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627B98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6*</w:t>
            </w:r>
          </w:p>
        </w:tc>
      </w:tr>
      <w:tr w:rsidR="007563D4" w:rsidRPr="004746B4" w14:paraId="43CF46D7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A9C7EB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676473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B858710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No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9B513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17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88AF08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8.0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2FAFBB5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019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03B2048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7.9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5F65147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584CEC40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DD7AA1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B621C5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E3A4DA5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Missing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C1A3EF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BADE5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.5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53F18E1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37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74E60A2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1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3820AB00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714174F5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10378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2E2B0C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366DBC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Prevalence (%)</w:t>
            </w:r>
          </w:p>
        </w:tc>
        <w:tc>
          <w:tcPr>
            <w:tcW w:w="148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1CA13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.9%</w:t>
            </w:r>
          </w:p>
        </w:tc>
        <w:tc>
          <w:tcPr>
            <w:tcW w:w="109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624FC4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7.1%</w:t>
            </w:r>
          </w:p>
        </w:tc>
        <w:tc>
          <w:tcPr>
            <w:tcW w:w="6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9AEB4B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OR=0.42</w:t>
            </w:r>
          </w:p>
        </w:tc>
      </w:tr>
      <w:tr w:rsidR="007563D4" w:rsidRPr="004746B4" w14:paraId="0EE77F5E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30DD9A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B24DDD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Respiratory system issues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B61E6EF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Yes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E53BE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6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6373DD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9.5%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4D55A7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74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DB9FA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5.1%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88245A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26</w:t>
            </w:r>
          </w:p>
        </w:tc>
      </w:tr>
      <w:tr w:rsidR="007563D4" w:rsidRPr="004746B4" w14:paraId="610EA388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0DF790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DF34EA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9FDDA8A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No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B5985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00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A1B131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5.2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1D17AD7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667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3066BA6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8.8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700A954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3F4567DE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A47C4A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40DB3C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12730B1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Missing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83AA00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1DA89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5.3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19D90E4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36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3704C16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1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4C7BAA6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73C25CC6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AE94C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8F5E8E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2B3E82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Prevalence (%)</w:t>
            </w:r>
          </w:p>
        </w:tc>
        <w:tc>
          <w:tcPr>
            <w:tcW w:w="148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09E1A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0.6%</w:t>
            </w:r>
          </w:p>
        </w:tc>
        <w:tc>
          <w:tcPr>
            <w:tcW w:w="109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22E178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6.8%</w:t>
            </w:r>
          </w:p>
        </w:tc>
        <w:tc>
          <w:tcPr>
            <w:tcW w:w="6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30809A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466BE11A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6E070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113F95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Digestive system issues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AC12A5E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Yes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F8356E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4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AAA8D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8.0%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1B819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48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48518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4.5%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6BAA2A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77</w:t>
            </w:r>
          </w:p>
        </w:tc>
      </w:tr>
      <w:tr w:rsidR="007563D4" w:rsidRPr="004746B4" w14:paraId="3F281DDA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A7861A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D05D40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09636DF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No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C3BB97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02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005AA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6.7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3DA1DD5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691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05B4CF9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9.4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048D635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3DBACF8E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0DFE9A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ED1B96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3480176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Missing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6D0B8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5F5137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5.3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59BBA6C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38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0EF96361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1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1066403B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7075E483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B9564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08809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DFA6B8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Prevalence (%)</w:t>
            </w:r>
          </w:p>
        </w:tc>
        <w:tc>
          <w:tcPr>
            <w:tcW w:w="148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0BDEC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9.1%</w:t>
            </w:r>
          </w:p>
        </w:tc>
        <w:tc>
          <w:tcPr>
            <w:tcW w:w="109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6F1EF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6.1%</w:t>
            </w:r>
          </w:p>
        </w:tc>
        <w:tc>
          <w:tcPr>
            <w:tcW w:w="6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04928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1AC33679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CC5A84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B96D91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Cancer recurrence or metastasis </w:t>
            </w:r>
          </w:p>
          <w:p w14:paraId="53AD3801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74A6085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Yes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B65A63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32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5A61B91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24.1%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7C5B20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13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C09F1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0.7%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A4CFC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0*</w:t>
            </w:r>
          </w:p>
        </w:tc>
      </w:tr>
      <w:tr w:rsidR="007563D4" w:rsidRPr="004746B4" w14:paraId="08EBC90A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0D702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93C0AF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353EED6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No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FE6BE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4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7F10F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0.6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21BA40C7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198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0153C77F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2.5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0619054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128335D9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8C409B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976F2E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79100D8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Missing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DA1CB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8D2FF6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5.3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2575DE24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66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35D7CDF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9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3306449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135C83B6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B56E2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4F50A5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D57D30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Prevalence (%)</w:t>
            </w:r>
          </w:p>
        </w:tc>
        <w:tc>
          <w:tcPr>
            <w:tcW w:w="148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30A3E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Times New Roman"/>
                <w:b/>
                <w:bCs/>
                <w:kern w:val="0"/>
                <w:sz w:val="15"/>
                <w:szCs w:val="15"/>
                <w:lang w:val="en-GB" w:eastAsia="de-DE"/>
                <w14:ligatures w14:val="none"/>
              </w:rPr>
              <w:t>25.4%</w:t>
            </w:r>
          </w:p>
        </w:tc>
        <w:tc>
          <w:tcPr>
            <w:tcW w:w="109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0DC74A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1.4%</w:t>
            </w:r>
          </w:p>
        </w:tc>
        <w:tc>
          <w:tcPr>
            <w:tcW w:w="6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A33607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OR=2.64</w:t>
            </w:r>
          </w:p>
        </w:tc>
      </w:tr>
      <w:tr w:rsidR="007563D4" w:rsidRPr="004746B4" w14:paraId="66A07BF9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359670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D91ECE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Second primary cancer</w:t>
            </w:r>
          </w:p>
          <w:p w14:paraId="157F8FB1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9B83E62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Yes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C3E2194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6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69AD46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.5%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D4332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272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BAA1E1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.0%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E0F840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44</w:t>
            </w:r>
          </w:p>
        </w:tc>
      </w:tr>
      <w:tr w:rsidR="007563D4" w:rsidRPr="004746B4" w14:paraId="6CE325B5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C0FFA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1CC811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3340D91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No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EF941E6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20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B6206A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0.2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bottom"/>
          </w:tcPr>
          <w:p w14:paraId="0AA6C077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339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bottom"/>
          </w:tcPr>
          <w:p w14:paraId="3A324FC0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6.1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372A4D4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5AEE2A2E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2A823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D1924E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0E68185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Missing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603943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25A1E6F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5.3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bottom"/>
          </w:tcPr>
          <w:p w14:paraId="264E45F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66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bottom"/>
          </w:tcPr>
          <w:p w14:paraId="23DFE78F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86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5FC31AF6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460AB0C5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D5063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5D6910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94846C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Prevalence (%)</w:t>
            </w:r>
          </w:p>
        </w:tc>
        <w:tc>
          <w:tcPr>
            <w:tcW w:w="148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A8F59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Times New Roman"/>
                <w:b/>
                <w:bCs/>
                <w:kern w:val="0"/>
                <w:sz w:val="15"/>
                <w:szCs w:val="15"/>
                <w:lang w:val="en-GB" w:eastAsia="de-DE"/>
                <w14:ligatures w14:val="none"/>
              </w:rPr>
              <w:t>4.8%</w:t>
            </w:r>
          </w:p>
        </w:tc>
        <w:tc>
          <w:tcPr>
            <w:tcW w:w="109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E22081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Times New Roman"/>
                <w:b/>
                <w:bCs/>
                <w:kern w:val="0"/>
                <w:sz w:val="15"/>
                <w:szCs w:val="15"/>
                <w:lang w:val="en-GB" w:eastAsia="de-DE"/>
                <w14:ligatures w14:val="none"/>
              </w:rPr>
              <w:t>7.5%</w:t>
            </w:r>
          </w:p>
        </w:tc>
        <w:tc>
          <w:tcPr>
            <w:tcW w:w="6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05EAB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75E67AD7" w14:textId="77777777" w:rsidTr="001A6EF9">
        <w:trPr>
          <w:trHeight w:val="227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2C4F2F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C) Neurocognitive symptoms (n=5)</w:t>
            </w:r>
          </w:p>
        </w:tc>
      </w:tr>
      <w:tr w:rsidR="007563D4" w:rsidRPr="004746B4" w14:paraId="0EE24081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036FD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E7182C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Concentration issues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897343C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Moderate-to-severe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BBBE37F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0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13692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2.6%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B6248F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66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A5538B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2.0%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82F447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0*</w:t>
            </w:r>
          </w:p>
        </w:tc>
      </w:tr>
      <w:tr w:rsidR="007563D4" w:rsidRPr="004746B4" w14:paraId="29B41BA7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D1603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65FA06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A35874D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None-to-mild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948DF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5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17BD70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1.4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01CB30B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,140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6B183A0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1.0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1B767004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2968A2DE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95931B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3970E9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AD8F76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Missing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655C3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9056B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0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1C5C94E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71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26C978FA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.0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1A32C97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10BBFCE9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3CEC0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387A8C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C2462A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Prevalence (%)</w:t>
            </w:r>
          </w:p>
        </w:tc>
        <w:tc>
          <w:tcPr>
            <w:tcW w:w="148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0ABC7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4.0%</w:t>
            </w:r>
          </w:p>
        </w:tc>
        <w:tc>
          <w:tcPr>
            <w:tcW w:w="109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ECB071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2.9%</w:t>
            </w:r>
          </w:p>
        </w:tc>
        <w:tc>
          <w:tcPr>
            <w:tcW w:w="6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39B406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OR=2.13</w:t>
            </w:r>
          </w:p>
        </w:tc>
      </w:tr>
      <w:tr w:rsidR="007563D4" w:rsidRPr="004746B4" w14:paraId="5AAE81BA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E22900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4B9ADF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Memory difficulties</w:t>
            </w:r>
          </w:p>
          <w:p w14:paraId="58814DDA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3949350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Moderate-to-severe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E44C37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4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4CA00A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5.6%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A4731B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583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E093A0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5.0%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8C192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1*</w:t>
            </w:r>
          </w:p>
        </w:tc>
      </w:tr>
      <w:tr w:rsidR="007563D4" w:rsidRPr="004746B4" w14:paraId="6E66E187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B3A71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1F0EFA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88E6803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None-to-mild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38F0B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1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785E98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8.4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55D1E88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,023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70D3424F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8.0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73A3CFC6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06C65A5F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E6E8F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83F504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55B7797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Missing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07AD3B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8D6DF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0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42BFE1F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71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564D712A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.0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73FB325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7BAAFDF1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859541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BB8E91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59341D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Prevalence (%)</w:t>
            </w:r>
          </w:p>
        </w:tc>
        <w:tc>
          <w:tcPr>
            <w:tcW w:w="148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30E21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7.2%</w:t>
            </w:r>
          </w:p>
        </w:tc>
        <w:tc>
          <w:tcPr>
            <w:tcW w:w="109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5DCCD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6.2%</w:t>
            </w:r>
          </w:p>
        </w:tc>
        <w:tc>
          <w:tcPr>
            <w:tcW w:w="6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874691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OR=1.94</w:t>
            </w:r>
          </w:p>
        </w:tc>
      </w:tr>
      <w:tr w:rsidR="007563D4" w:rsidRPr="004746B4" w14:paraId="07F79F9B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DCFB8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A9BF42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Brain fog</w:t>
            </w:r>
          </w:p>
          <w:p w14:paraId="541B2BAE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16790D9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Moderate-to-severe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2C981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7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2D4951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2.8%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682CE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13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8F97C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.1%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BF4CF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56</w:t>
            </w:r>
          </w:p>
        </w:tc>
      </w:tr>
      <w:tr w:rsidR="007563D4" w:rsidRPr="004746B4" w14:paraId="49277971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B2BFE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798692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E2C4D9B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None-to-mild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AA007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08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E17DD6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1.2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3DA5427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,296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07F3091A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5.0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11B0DD5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3F5A8C96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6AB80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236F97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97CB56B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Missing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48A13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5E730F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0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4B70CE61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68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41AA4777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9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3C846D1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6BD56EB8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D01FE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657AE0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27AA8E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Prevalence (%)</w:t>
            </w:r>
          </w:p>
        </w:tc>
        <w:tc>
          <w:tcPr>
            <w:tcW w:w="148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6F8DB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3.6%</w:t>
            </w:r>
          </w:p>
        </w:tc>
        <w:tc>
          <w:tcPr>
            <w:tcW w:w="109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45B948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.7%</w:t>
            </w:r>
          </w:p>
        </w:tc>
        <w:tc>
          <w:tcPr>
            <w:tcW w:w="6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E1E32F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37605CF8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057137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D54C3B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Slowed information processing</w:t>
            </w:r>
          </w:p>
          <w:p w14:paraId="16DA5A03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1BBF21E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Moderate-to-severe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2443840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0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E2EB06F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0.1%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33939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502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B154FB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2.9%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15EE3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0*</w:t>
            </w:r>
          </w:p>
        </w:tc>
      </w:tr>
      <w:tr w:rsidR="007563D4" w:rsidRPr="004746B4" w14:paraId="088E640C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DB575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B31FEB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DDC3664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None-to-mild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1F60C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5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CFE8C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3.9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5D225FF4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,104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0AC7F3E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0.1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33E58E3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3A1D686A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A0E870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0206DA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1CD9DD5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Missing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2CB68A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63B4E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0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0A1F1966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71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661E029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.0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285759D1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3431B17A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3B7AE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E6EC4D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040D88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Prevalence (%)</w:t>
            </w:r>
          </w:p>
        </w:tc>
        <w:tc>
          <w:tcPr>
            <w:tcW w:w="148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87DFCA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2.0%</w:t>
            </w:r>
          </w:p>
        </w:tc>
        <w:tc>
          <w:tcPr>
            <w:tcW w:w="109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A129D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3.9%</w:t>
            </w:r>
          </w:p>
        </w:tc>
        <w:tc>
          <w:tcPr>
            <w:tcW w:w="6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CFE931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OR=2.91</w:t>
            </w:r>
          </w:p>
        </w:tc>
      </w:tr>
      <w:tr w:rsidR="007563D4" w:rsidRPr="004746B4" w14:paraId="65F903A1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72636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5BFDDF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Multitasking issues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027284F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Moderate-to-severe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421F6F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2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8BCE321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1.6%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62505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599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AFF97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5.5%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02DD86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0*</w:t>
            </w:r>
          </w:p>
        </w:tc>
      </w:tr>
      <w:tr w:rsidR="007563D4" w:rsidRPr="004746B4" w14:paraId="5580F586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0D248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3FEF85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BD480EE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None-to-mild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630C7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3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E2218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2.4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7A2DDC6A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,007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4C6DB63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7.6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27F3F81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4354512F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5802D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72319E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DE68516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Missing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8CA597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B94A6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0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5C6916C1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71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469ADE2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.0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3E4A4C0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4C78E982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BB5656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EBE80C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320727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Prevalence (%)</w:t>
            </w:r>
          </w:p>
        </w:tc>
        <w:tc>
          <w:tcPr>
            <w:tcW w:w="148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49212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3.6%</w:t>
            </w:r>
          </w:p>
        </w:tc>
        <w:tc>
          <w:tcPr>
            <w:tcW w:w="109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88F78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6.6%</w:t>
            </w:r>
          </w:p>
        </w:tc>
        <w:tc>
          <w:tcPr>
            <w:tcW w:w="6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8C251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OR=2.54</w:t>
            </w:r>
          </w:p>
        </w:tc>
      </w:tr>
      <w:tr w:rsidR="007563D4" w:rsidRPr="004746B4" w14:paraId="673DDCE8" w14:textId="77777777" w:rsidTr="001A6EF9">
        <w:trPr>
          <w:trHeight w:val="227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A2F27F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D) Psychologial distress (n=5)</w:t>
            </w:r>
          </w:p>
        </w:tc>
      </w:tr>
      <w:tr w:rsidR="007563D4" w:rsidRPr="004746B4" w14:paraId="6A7C6700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50AA44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A0C173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Fear of cancer recurrence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22A554E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Moderate-to-severe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D178D58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2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B96340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6.5%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578A5A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34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6357F1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1.2%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3189B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62</w:t>
            </w:r>
          </w:p>
        </w:tc>
      </w:tr>
      <w:tr w:rsidR="007563D4" w:rsidRPr="004746B4" w14:paraId="7A08ED49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88561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5AE009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751778A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None-to-mild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639A6F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03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28821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7.4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0813B088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,173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766814C4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1.8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11F1885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0B097814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840EB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36675D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E283A8C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Missing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5AC59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5AABD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0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6A8002B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70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4BF61B7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.0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3B88D2B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18DDE57F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503B76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05C713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B3205B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Prevalence (%)</w:t>
            </w:r>
          </w:p>
        </w:tc>
        <w:tc>
          <w:tcPr>
            <w:tcW w:w="148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D3806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7.6%</w:t>
            </w:r>
          </w:p>
        </w:tc>
        <w:tc>
          <w:tcPr>
            <w:tcW w:w="109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8B066A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2.0%</w:t>
            </w:r>
          </w:p>
        </w:tc>
        <w:tc>
          <w:tcPr>
            <w:tcW w:w="6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81C7E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2D5EA389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B9FC0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073A10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Future uncertainty </w:t>
            </w:r>
          </w:p>
          <w:p w14:paraId="6D4B729E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2790C71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Moderate-to-severe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8DEF40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56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C44E4D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2.1%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0B3E4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001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60280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5.8%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EC0A94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0*</w:t>
            </w:r>
          </w:p>
        </w:tc>
      </w:tr>
      <w:tr w:rsidR="007563D4" w:rsidRPr="004746B4" w14:paraId="32687ADA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B49B7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BCA56F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1234334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None-to-mild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D5FE5A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8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8BA21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51.1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33D5BBDF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,605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2995355A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7.2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5C2C8147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1E4BA728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3DD2E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D12D0D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EBA4808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Missing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6A1B9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B0808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8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3E3EFE94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71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11B93747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.0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098A6B86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2ABA3BB0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587B34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7B5347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36BF62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Prevalence (%)</w:t>
            </w:r>
          </w:p>
        </w:tc>
        <w:tc>
          <w:tcPr>
            <w:tcW w:w="148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58DE5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5.2%</w:t>
            </w:r>
          </w:p>
        </w:tc>
        <w:tc>
          <w:tcPr>
            <w:tcW w:w="109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57150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7.8%</w:t>
            </w:r>
          </w:p>
        </w:tc>
        <w:tc>
          <w:tcPr>
            <w:tcW w:w="6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CEDB27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OR=2.15</w:t>
            </w:r>
          </w:p>
        </w:tc>
      </w:tr>
      <w:tr w:rsidR="007563D4" w:rsidRPr="004746B4" w14:paraId="3195DD1A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90A49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06B335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Depression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115D23D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Yes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2F7421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7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870D80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2.8%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1DB68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576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F10AE6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4.9%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3C04E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445</w:t>
            </w:r>
          </w:p>
        </w:tc>
      </w:tr>
      <w:tr w:rsidR="007563D4" w:rsidRPr="004746B4" w14:paraId="2476A9E7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500297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803405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E588381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No 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B99D9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10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E08141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2.7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32CB5FC6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,059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3F25FB8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8.9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2F2E7621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6A066DF9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60DB8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D3D237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E347D18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Missing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AFD7E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F9F4F6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.5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52373E8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42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2C65E376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2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5BD3DE5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0590D93A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B5E1A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9E37E8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D38544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Prevalence (%)</w:t>
            </w:r>
          </w:p>
        </w:tc>
        <w:tc>
          <w:tcPr>
            <w:tcW w:w="148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AC4E34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3.4%</w:t>
            </w:r>
          </w:p>
        </w:tc>
        <w:tc>
          <w:tcPr>
            <w:tcW w:w="109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410C31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5.9%</w:t>
            </w:r>
          </w:p>
        </w:tc>
        <w:tc>
          <w:tcPr>
            <w:tcW w:w="6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7D6B7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2AAC1F33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EA3880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864357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Body image dissatisfaction </w:t>
            </w:r>
          </w:p>
          <w:p w14:paraId="3DD24D54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7ED587F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Moderate-to-severe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768D6D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5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C0662E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8.8%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0DE4C1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578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0DA4F7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4.9%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7E8473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35</w:t>
            </w:r>
          </w:p>
        </w:tc>
      </w:tr>
      <w:tr w:rsidR="007563D4" w:rsidRPr="004746B4" w14:paraId="56033FF7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359ED4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1AE071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E211616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None-to-mild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5904F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00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20295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5.2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7CDE854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,030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7FAD02F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8.2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2B577A80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5F28F1CF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B9BAC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401CAB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398AFED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Missing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A1EED7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547C7A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0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5238545F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69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5609AA9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9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4BE3044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392275C9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D18B5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DC173F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74A906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Prevalence (%)</w:t>
            </w:r>
          </w:p>
        </w:tc>
        <w:tc>
          <w:tcPr>
            <w:tcW w:w="148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851C8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0.0%</w:t>
            </w:r>
          </w:p>
        </w:tc>
        <w:tc>
          <w:tcPr>
            <w:tcW w:w="109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A5311B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6.0%</w:t>
            </w:r>
          </w:p>
        </w:tc>
        <w:tc>
          <w:tcPr>
            <w:tcW w:w="6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599127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198597CF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0D7A1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115E34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Health-related worries</w:t>
            </w:r>
          </w:p>
          <w:p w14:paraId="1F57E45C" w14:textId="77777777" w:rsidR="007563D4" w:rsidRPr="004746B4" w:rsidRDefault="007563D4" w:rsidP="001A6EF9">
            <w:pPr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9E04D74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Moderate-to-severe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D081F2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0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BA0D87D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5.0%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9E16D8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502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DF115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3.0%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AA2622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509</w:t>
            </w:r>
          </w:p>
        </w:tc>
      </w:tr>
      <w:tr w:rsidR="007563D4" w:rsidRPr="004746B4" w14:paraId="5E9DC05B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1D8F2E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0AAD47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6A66745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None-to-mild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D479D1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05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51FFCC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9.0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16CF09C8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,105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1FB6FAE0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0.1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</w:tcPr>
          <w:p w14:paraId="49C32636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17E6DE83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E93B9F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A1376C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DD82351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Missing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CFC8A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514334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0%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0D8BCC87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70</w:t>
            </w:r>
          </w:p>
        </w:tc>
        <w:tc>
          <w:tcPr>
            <w:tcW w:w="548" w:type="pct"/>
            <w:tcBorders>
              <w:left w:val="nil"/>
              <w:right w:val="nil"/>
            </w:tcBorders>
            <w:vAlign w:val="center"/>
          </w:tcPr>
          <w:p w14:paraId="47321815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9%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</w:tcPr>
          <w:p w14:paraId="67D2AA94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76AB01AA" w14:textId="77777777" w:rsidTr="001A6EF9">
        <w:trPr>
          <w:trHeight w:val="227"/>
          <w:jc w:val="center"/>
        </w:trPr>
        <w:tc>
          <w:tcPr>
            <w:tcW w:w="204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EF30CE7" w14:textId="77777777" w:rsidR="007563D4" w:rsidRPr="004746B4" w:rsidRDefault="007563D4" w:rsidP="001A6EF9">
            <w:pPr>
              <w:spacing w:line="240" w:lineRule="auto"/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890" w:type="pct"/>
            <w:vMerge/>
            <w:tcBorders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1D42AE12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703" w:type="pct"/>
            <w:tcBorders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vAlign w:val="center"/>
          </w:tcPr>
          <w:p w14:paraId="221CAC34" w14:textId="77777777" w:rsidR="007563D4" w:rsidRPr="004746B4" w:rsidRDefault="007563D4" w:rsidP="001A6EF9">
            <w:pPr>
              <w:jc w:val="both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Prevalence (%)</w:t>
            </w:r>
          </w:p>
        </w:tc>
        <w:tc>
          <w:tcPr>
            <w:tcW w:w="1486" w:type="pct"/>
            <w:gridSpan w:val="2"/>
            <w:tcBorders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vAlign w:val="center"/>
          </w:tcPr>
          <w:p w14:paraId="4106FB31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6.0%</w:t>
            </w:r>
          </w:p>
        </w:tc>
        <w:tc>
          <w:tcPr>
            <w:tcW w:w="1093" w:type="pct"/>
            <w:gridSpan w:val="2"/>
            <w:tcBorders>
              <w:left w:val="nil"/>
              <w:bottom w:val="double" w:sz="4" w:space="0" w:color="A5A5A5" w:themeColor="accent3"/>
              <w:right w:val="nil"/>
            </w:tcBorders>
            <w:vAlign w:val="center"/>
          </w:tcPr>
          <w:p w14:paraId="43DF5866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Calibri"/>
                <w:b/>
                <w:bCs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3.9%</w:t>
            </w:r>
          </w:p>
        </w:tc>
        <w:tc>
          <w:tcPr>
            <w:tcW w:w="624" w:type="pct"/>
            <w:tcBorders>
              <w:left w:val="nil"/>
              <w:bottom w:val="double" w:sz="4" w:space="0" w:color="A5A5A5" w:themeColor="accent3"/>
              <w:right w:val="nil"/>
            </w:tcBorders>
          </w:tcPr>
          <w:p w14:paraId="6A4F1379" w14:textId="77777777" w:rsidR="007563D4" w:rsidRPr="004746B4" w:rsidRDefault="007563D4" w:rsidP="001A6EF9">
            <w:pPr>
              <w:jc w:val="center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</w:tr>
      <w:tr w:rsidR="007563D4" w:rsidRPr="004746B4" w14:paraId="56F7A626" w14:textId="77777777" w:rsidTr="001A6EF9">
        <w:trPr>
          <w:trHeight w:val="227"/>
          <w:jc w:val="center"/>
        </w:trPr>
        <w:tc>
          <w:tcPr>
            <w:tcW w:w="5000" w:type="pct"/>
            <w:gridSpan w:val="8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noWrap/>
          </w:tcPr>
          <w:p w14:paraId="196BC880" w14:textId="77777777" w:rsidR="007563D4" w:rsidRPr="004746B4" w:rsidRDefault="007563D4" w:rsidP="001A6EF9">
            <w:pPr>
              <w:spacing w:line="240" w:lineRule="auto"/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4746B4">
              <w:rPr>
                <w:rFonts w:ascii="Garamond" w:eastAsia="Times New Roman" w:hAnsi="Garamond" w:cs="Times New Roman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Yes: indicates symptom score above corresponding TCI/condition was reported to be prevalent, No: indicates symptom score below or similar to corresponding TCI/ condition was reported to be not prevalent, </w:t>
            </w:r>
            <w:r w:rsidRPr="007A09F1">
              <w:rPr>
                <w:rFonts w:ascii="Garamond" w:eastAsia="Times New Roman" w:hAnsi="Garamond" w:cs="Times New Roman"/>
                <w:noProof/>
                <w:color w:val="000000"/>
                <w:kern w:val="0"/>
                <w:sz w:val="16"/>
                <w:szCs w:val="16"/>
                <w:lang w:val="en-GB" w:eastAsia="de-DE"/>
                <w14:ligatures w14:val="none"/>
              </w:rPr>
              <w:t>no</w:t>
            </w:r>
            <w:r>
              <w:rPr>
                <w:rFonts w:ascii="Garamond" w:eastAsia="Times New Roman" w:hAnsi="Garamond" w:cs="Times New Roman"/>
                <w:noProof/>
                <w:color w:val="000000"/>
                <w:kern w:val="0"/>
                <w:sz w:val="16"/>
                <w:szCs w:val="16"/>
                <w:lang w:val="en-GB" w:eastAsia="de-DE"/>
                <w14:ligatures w14:val="none"/>
              </w:rPr>
              <w:t>ne</w:t>
            </w:r>
            <w:r w:rsidRPr="007A09F1">
              <w:rPr>
                <w:rFonts w:ascii="Garamond" w:eastAsia="Times New Roman" w:hAnsi="Garamond" w:cs="Times New Roman"/>
                <w:noProof/>
                <w:color w:val="000000"/>
                <w:kern w:val="0"/>
                <w:sz w:val="16"/>
                <w:szCs w:val="16"/>
                <w:lang w:val="en-GB" w:eastAsia="de-DE"/>
                <w14:ligatures w14:val="none"/>
              </w:rPr>
              <w:t>-to-mild indicates a non-prevalent symptom since ≤assumed TCI; Moderate-to-severe indicates a prevalent symptom/issue since&gt;assumed TCI</w:t>
            </w:r>
            <w:r>
              <w:rPr>
                <w:rFonts w:ascii="Garamond" w:eastAsia="Times New Roman" w:hAnsi="Garamond" w:cs="Times New Roman"/>
                <w:noProof/>
                <w:color w:val="000000"/>
                <w:kern w:val="0"/>
                <w:sz w:val="16"/>
                <w:szCs w:val="16"/>
                <w:lang w:val="en-GB" w:eastAsia="de-DE"/>
                <w14:ligatures w14:val="none"/>
              </w:rPr>
              <w:t xml:space="preserve">; </w:t>
            </w:r>
            <w:r w:rsidRPr="004746B4">
              <w:rPr>
                <w:rFonts w:ascii="Garamond" w:eastAsia="Times New Roman" w:hAnsi="Garamond" w:cs="Times New Roman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Missing: item was not answered or scale was not available due to missing information in at least associated item; </w:t>
            </w:r>
            <w:r w:rsidRPr="004746B4">
              <w:rPr>
                <w:rFonts w:ascii="Garamond" w:eastAsia="Times New Roman" w:hAnsi="Garamond" w:cs="Times New Roman"/>
                <w:noProof/>
                <w:color w:val="000000"/>
                <w:kern w:val="0"/>
                <w:sz w:val="15"/>
                <w:szCs w:val="15"/>
                <w:vertAlign w:val="superscript"/>
                <w:lang w:val="en-GB" w:eastAsia="de-DE"/>
                <w14:ligatures w14:val="none"/>
              </w:rPr>
              <w:t xml:space="preserve">1 </w:t>
            </w:r>
            <w:r w:rsidRPr="004746B4">
              <w:rPr>
                <w:rFonts w:ascii="Garamond" w:eastAsia="Times New Roman" w:hAnsi="Garamond" w:cs="Times New Roman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Statistically significant p&lt;0.05; </w:t>
            </w: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vertAlign w:val="superscript"/>
                <w:lang w:val="en-GB" w:eastAsia="de-DE"/>
                <w14:ligatures w14:val="none"/>
              </w:rPr>
              <w:t>2</w:t>
            </w:r>
            <w:r w:rsidRPr="004746B4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 BT population as independent variable with AYAC survivor population as reference category.</w:t>
            </w:r>
          </w:p>
        </w:tc>
      </w:tr>
    </w:tbl>
    <w:p w14:paraId="75ADDCDD" w14:textId="77777777" w:rsidR="007563D4" w:rsidRDefault="007563D4" w:rsidP="007563D4">
      <w:pPr>
        <w:rPr>
          <w:lang w:val="en-GB"/>
        </w:rPr>
        <w:sectPr w:rsidR="007563D4" w:rsidSect="00E42222">
          <w:footerReference w:type="even" r:id="rId7"/>
          <w:footerReference w:type="default" r:id="rId8"/>
          <w:pgSz w:w="15840" w:h="24480" w:code="3"/>
          <w:pgMar w:top="1417" w:right="1417" w:bottom="1134" w:left="1417" w:header="708" w:footer="708" w:gutter="0"/>
          <w:cols w:space="708"/>
          <w:docGrid w:linePitch="360"/>
        </w:sectPr>
      </w:pPr>
    </w:p>
    <w:p w14:paraId="29FEFB0E" w14:textId="77777777" w:rsidR="007563D4" w:rsidRPr="00280512" w:rsidRDefault="007563D4" w:rsidP="007563D4">
      <w:pPr>
        <w:rPr>
          <w:lang w:val="en-GB"/>
        </w:rPr>
      </w:pPr>
    </w:p>
    <w:tbl>
      <w:tblPr>
        <w:tblStyle w:val="PlainTable2"/>
        <w:tblW w:w="6002" w:type="pct"/>
        <w:jc w:val="center"/>
        <w:tblLook w:val="04A0" w:firstRow="1" w:lastRow="0" w:firstColumn="1" w:lastColumn="0" w:noHBand="0" w:noVBand="1"/>
      </w:tblPr>
      <w:tblGrid>
        <w:gridCol w:w="2144"/>
        <w:gridCol w:w="1616"/>
        <w:gridCol w:w="1626"/>
        <w:gridCol w:w="1505"/>
        <w:gridCol w:w="1305"/>
        <w:gridCol w:w="1307"/>
        <w:gridCol w:w="1387"/>
      </w:tblGrid>
      <w:tr w:rsidR="007563D4" w:rsidRPr="0038597E" w14:paraId="216EBC6A" w14:textId="77777777" w:rsidTr="001A6E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D9D9D9" w:themeFill="background1" w:themeFillShade="D9"/>
            <w:noWrap/>
          </w:tcPr>
          <w:p w14:paraId="35F209CD" w14:textId="77777777" w:rsidR="007563D4" w:rsidRPr="0038597E" w:rsidRDefault="007563D4" w:rsidP="001A6EF9">
            <w:pPr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 xml:space="preserve">Supplement </w:t>
            </w:r>
            <w:r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2</w:t>
            </w: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 xml:space="preserve"> </w:t>
            </w:r>
            <w:r w:rsidRPr="0038597E">
              <w:rPr>
                <w:rFonts w:ascii="Garamond" w:hAnsi="Garamond" w:cs="Calibri"/>
                <w:b w:val="0"/>
                <w:bCs w:val="0"/>
                <w:noProof/>
                <w:color w:val="000000"/>
                <w:szCs w:val="20"/>
                <w:lang w:val="en-GB"/>
              </w:rPr>
              <w:t xml:space="preserve">Comparison of EORTC Functioning Domains with Applied TCIs between the </w:t>
            </w:r>
            <w:r>
              <w:rPr>
                <w:rFonts w:ascii="Garamond" w:hAnsi="Garamond" w:cs="Calibri"/>
                <w:b w:val="0"/>
                <w:bCs w:val="0"/>
                <w:noProof/>
                <w:color w:val="000000"/>
                <w:szCs w:val="20"/>
                <w:lang w:val="en-GB"/>
              </w:rPr>
              <w:t>BT</w:t>
            </w:r>
            <w:r w:rsidRPr="0038597E">
              <w:rPr>
                <w:rFonts w:ascii="Garamond" w:hAnsi="Garamond" w:cs="Calibri"/>
                <w:b w:val="0"/>
                <w:bCs w:val="0"/>
                <w:noProof/>
                <w:color w:val="000000"/>
                <w:szCs w:val="20"/>
                <w:lang w:val="en-GB"/>
              </w:rPr>
              <w:t xml:space="preserve"> and the AYAC Survivor Population.</w:t>
            </w:r>
          </w:p>
        </w:tc>
      </w:tr>
      <w:tr w:rsidR="007563D4" w:rsidRPr="0038597E" w14:paraId="04CA57C8" w14:textId="77777777" w:rsidTr="001A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gridSpan w:val="2"/>
            <w:vMerge w:val="restart"/>
            <w:shd w:val="clear" w:color="auto" w:fill="D9D9D9" w:themeFill="background1" w:themeFillShade="D9"/>
            <w:noWrap/>
            <w:hideMark/>
          </w:tcPr>
          <w:p w14:paraId="303EF82A" w14:textId="77777777" w:rsidR="007563D4" w:rsidRPr="0038597E" w:rsidRDefault="007563D4" w:rsidP="001A6EF9">
            <w:pPr>
              <w:rPr>
                <w:rFonts w:ascii="Garamond" w:hAnsi="Garamond" w:cs="Calibri"/>
                <w:noProof/>
                <w:color w:val="000000"/>
                <w:szCs w:val="20"/>
                <w:vertAlign w:val="superscript"/>
                <w:lang w:val="en-GB"/>
              </w:rPr>
            </w:pPr>
            <w:r w:rsidRPr="0038597E">
              <w:rPr>
                <w:rFonts w:ascii="Garamond" w:hAnsi="Garamond"/>
                <w:noProof/>
                <w:szCs w:val="20"/>
                <w:lang w:val="en-GB"/>
              </w:rPr>
              <w:t xml:space="preserve">EORTC QLQ-C30 </w:t>
            </w:r>
            <w:r w:rsidRPr="0038597E">
              <w:rPr>
                <w:rFonts w:ascii="Garamond" w:hAnsi="Garamond"/>
                <w:noProof/>
                <w:szCs w:val="20"/>
                <w:lang w:val="en-GB"/>
              </w:rPr>
              <w:br/>
              <w:t>Functioning dimension with applied TCI</w:t>
            </w:r>
            <w:r w:rsidRPr="0038597E">
              <w:rPr>
                <w:rFonts w:ascii="Garamond" w:hAnsi="Garamond"/>
                <w:noProof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438" w:type="pct"/>
            <w:gridSpan w:val="2"/>
            <w:shd w:val="clear" w:color="auto" w:fill="D9D9D9" w:themeFill="background1" w:themeFillShade="D9"/>
          </w:tcPr>
          <w:p w14:paraId="7AC32BEF" w14:textId="77777777" w:rsidR="007563D4" w:rsidRDefault="007563D4" w:rsidP="001A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b/>
                <w:bCs/>
                <w:noProof/>
                <w:color w:val="000000"/>
                <w:szCs w:val="20"/>
                <w:lang w:val="en-GB"/>
              </w:rPr>
            </w:pPr>
            <w:r>
              <w:rPr>
                <w:rFonts w:ascii="Garamond" w:hAnsi="Garamond" w:cs="Calibri"/>
                <w:b/>
                <w:bCs/>
                <w:noProof/>
                <w:color w:val="000000"/>
                <w:szCs w:val="20"/>
                <w:lang w:val="en-GB"/>
              </w:rPr>
              <w:t>AYA-</w:t>
            </w:r>
            <w:r w:rsidRPr="00571F68">
              <w:rPr>
                <w:rFonts w:ascii="Garamond" w:hAnsi="Garamond" w:cs="Calibri"/>
                <w:b/>
                <w:bCs/>
                <w:noProof/>
                <w:color w:val="000000"/>
                <w:szCs w:val="20"/>
                <w:lang w:val="en-GB"/>
              </w:rPr>
              <w:t>BT population</w:t>
            </w:r>
          </w:p>
          <w:p w14:paraId="2C79775F" w14:textId="77777777" w:rsidR="007563D4" w:rsidRPr="00571F68" w:rsidRDefault="007563D4" w:rsidP="001A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b/>
                <w:bCs/>
                <w:noProof/>
                <w:color w:val="000000"/>
                <w:szCs w:val="20"/>
                <w:lang w:val="en-GB"/>
              </w:rPr>
            </w:pPr>
            <w:r>
              <w:rPr>
                <w:rFonts w:ascii="Garamond" w:hAnsi="Garamond" w:cs="Calibri"/>
                <w:b/>
                <w:bCs/>
                <w:noProof/>
                <w:color w:val="000000"/>
                <w:szCs w:val="20"/>
                <w:lang w:val="en-GB"/>
              </w:rPr>
              <w:t>(n=133)</w:t>
            </w:r>
          </w:p>
        </w:tc>
        <w:tc>
          <w:tcPr>
            <w:tcW w:w="1199" w:type="pct"/>
            <w:gridSpan w:val="2"/>
            <w:shd w:val="clear" w:color="auto" w:fill="D9D9D9" w:themeFill="background1" w:themeFillShade="D9"/>
          </w:tcPr>
          <w:p w14:paraId="4AE5419E" w14:textId="77777777" w:rsidR="007563D4" w:rsidRDefault="007563D4" w:rsidP="001A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b/>
                <w:bCs/>
                <w:noProof/>
                <w:color w:val="000000"/>
                <w:szCs w:val="20"/>
                <w:lang w:val="en-GB"/>
              </w:rPr>
            </w:pPr>
            <w:r w:rsidRPr="00571F68">
              <w:rPr>
                <w:rFonts w:ascii="Garamond" w:hAnsi="Garamond" w:cs="Calibri"/>
                <w:b/>
                <w:bCs/>
                <w:noProof/>
                <w:color w:val="000000"/>
                <w:szCs w:val="20"/>
                <w:lang w:val="en-GB"/>
              </w:rPr>
              <w:t>AYAC population</w:t>
            </w:r>
          </w:p>
          <w:p w14:paraId="58131686" w14:textId="77777777" w:rsidR="007563D4" w:rsidRPr="00571F68" w:rsidRDefault="007563D4" w:rsidP="001A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b/>
                <w:bCs/>
                <w:noProof/>
                <w:color w:val="000000"/>
                <w:szCs w:val="20"/>
                <w:lang w:val="en-GB"/>
              </w:rPr>
            </w:pPr>
            <w:r>
              <w:rPr>
                <w:rFonts w:ascii="Garamond" w:hAnsi="Garamond" w:cs="Calibri"/>
                <w:b/>
                <w:bCs/>
                <w:noProof/>
                <w:color w:val="000000"/>
                <w:szCs w:val="20"/>
                <w:lang w:val="en-GB"/>
              </w:rPr>
              <w:t>(n=3877)</w:t>
            </w:r>
          </w:p>
        </w:tc>
        <w:tc>
          <w:tcPr>
            <w:tcW w:w="636" w:type="pct"/>
            <w:shd w:val="clear" w:color="auto" w:fill="D9D9D9" w:themeFill="background1" w:themeFillShade="D9"/>
            <w:noWrap/>
            <w:hideMark/>
          </w:tcPr>
          <w:p w14:paraId="6F54017F" w14:textId="77777777" w:rsidR="007563D4" w:rsidRPr="0038597E" w:rsidRDefault="007563D4" w:rsidP="001A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Chi</w:t>
            </w:r>
            <w:r w:rsidRPr="0038597E">
              <w:rPr>
                <w:rFonts w:ascii="Garamond" w:hAnsi="Garamond" w:cs="Calibri"/>
                <w:noProof/>
                <w:color w:val="000000"/>
                <w:szCs w:val="20"/>
                <w:vertAlign w:val="superscript"/>
                <w:lang w:val="en-GB"/>
              </w:rPr>
              <w:t xml:space="preserve">2 </w:t>
            </w: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test</w:t>
            </w:r>
          </w:p>
        </w:tc>
      </w:tr>
      <w:tr w:rsidR="007563D4" w:rsidRPr="0038597E" w14:paraId="326493C5" w14:textId="77777777" w:rsidTr="001A6EF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gridSpan w:val="2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619643D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</w:p>
        </w:tc>
        <w:tc>
          <w:tcPr>
            <w:tcW w:w="747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5CB53AB6" w14:textId="77777777" w:rsidR="007563D4" w:rsidRPr="0038597E" w:rsidRDefault="007563D4" w:rsidP="001A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n</w:t>
            </w:r>
          </w:p>
        </w:tc>
        <w:tc>
          <w:tcPr>
            <w:tcW w:w="691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2F9A4D62" w14:textId="77777777" w:rsidR="007563D4" w:rsidRPr="0038597E" w:rsidRDefault="007563D4" w:rsidP="001A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vertAlign w:val="superscript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%</w:t>
            </w:r>
            <w:r w:rsidRPr="0038597E">
              <w:rPr>
                <w:rFonts w:ascii="Garamond" w:hAnsi="Garamond" w:cs="Calibri"/>
                <w:noProof/>
                <w:color w:val="00000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599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4D976658" w14:textId="77777777" w:rsidR="007563D4" w:rsidRPr="0038597E" w:rsidRDefault="007563D4" w:rsidP="001A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n</w:t>
            </w:r>
          </w:p>
        </w:tc>
        <w:tc>
          <w:tcPr>
            <w:tcW w:w="600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443E0B38" w14:textId="77777777" w:rsidR="007563D4" w:rsidRPr="0038597E" w:rsidRDefault="007563D4" w:rsidP="001A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vertAlign w:val="superscript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%</w:t>
            </w:r>
            <w:r w:rsidRPr="0038597E">
              <w:rPr>
                <w:rFonts w:ascii="Garamond" w:hAnsi="Garamond" w:cs="Calibri"/>
                <w:noProof/>
                <w:color w:val="00000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636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B41479A" w14:textId="77777777" w:rsidR="007563D4" w:rsidRPr="0038597E" w:rsidRDefault="007563D4" w:rsidP="001A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vertAlign w:val="superscript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p-value</w:t>
            </w:r>
            <w:r w:rsidRPr="0038597E">
              <w:rPr>
                <w:rFonts w:ascii="Garamond" w:hAnsi="Garamond" w:cs="Calibri"/>
                <w:noProof/>
                <w:color w:val="000000"/>
                <w:szCs w:val="20"/>
                <w:vertAlign w:val="superscript"/>
                <w:lang w:val="en-GB"/>
              </w:rPr>
              <w:t>3</w:t>
            </w:r>
          </w:p>
        </w:tc>
      </w:tr>
      <w:tr w:rsidR="007563D4" w:rsidRPr="0038597E" w14:paraId="2D4253F8" w14:textId="77777777" w:rsidTr="001A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 w:val="restart"/>
            <w:tcBorders>
              <w:top w:val="single" w:sz="12" w:space="0" w:color="auto"/>
            </w:tcBorders>
            <w:noWrap/>
            <w:hideMark/>
          </w:tcPr>
          <w:p w14:paraId="5785C894" w14:textId="77777777" w:rsidR="007563D4" w:rsidRPr="0038597E" w:rsidRDefault="007563D4" w:rsidP="001A6EF9">
            <w:pPr>
              <w:rPr>
                <w:rFonts w:ascii="Garamond" w:hAnsi="Garamond" w:cs="Calibri"/>
                <w:b w:val="0"/>
                <w:bCs w:val="0"/>
                <w:noProof/>
                <w:color w:val="000000"/>
                <w:szCs w:val="20"/>
                <w:lang w:val="en-GB"/>
              </w:rPr>
            </w:pPr>
            <w:bookmarkStart w:id="2" w:name="_Hlk143878289"/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Physical</w:t>
            </w:r>
          </w:p>
          <w:p w14:paraId="426CB1B4" w14:textId="77777777" w:rsidR="007563D4" w:rsidRPr="0038597E" w:rsidRDefault="007563D4" w:rsidP="001A6EF9">
            <w:pPr>
              <w:rPr>
                <w:rFonts w:ascii="Garamond" w:hAnsi="Garamond" w:cs="Calibri"/>
                <w:noProof/>
                <w:color w:val="000000"/>
                <w:szCs w:val="20"/>
                <w:vertAlign w:val="superscript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Functioning</w:t>
            </w:r>
          </w:p>
        </w:tc>
        <w:tc>
          <w:tcPr>
            <w:tcW w:w="742" w:type="pct"/>
            <w:tcBorders>
              <w:top w:val="single" w:sz="12" w:space="0" w:color="auto"/>
              <w:bottom w:val="nil"/>
              <w:right w:val="nil"/>
            </w:tcBorders>
          </w:tcPr>
          <w:p w14:paraId="5EEA1B5C" w14:textId="77777777" w:rsidR="007563D4" w:rsidRPr="0038597E" w:rsidRDefault="007563D4" w:rsidP="001A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&lt;TCI</w:t>
            </w:r>
          </w:p>
        </w:tc>
        <w:tc>
          <w:tcPr>
            <w:tcW w:w="747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6287183" w14:textId="77777777" w:rsidR="007563D4" w:rsidRPr="0038597E" w:rsidRDefault="007563D4" w:rsidP="001A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30</w:t>
            </w:r>
          </w:p>
        </w:tc>
        <w:tc>
          <w:tcPr>
            <w:tcW w:w="691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897874E" w14:textId="77777777" w:rsidR="007563D4" w:rsidRPr="0038597E" w:rsidRDefault="007563D4" w:rsidP="001A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23.81%</w:t>
            </w:r>
          </w:p>
        </w:tc>
        <w:tc>
          <w:tcPr>
            <w:tcW w:w="599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82E9793" w14:textId="77777777" w:rsidR="007563D4" w:rsidRPr="0038597E" w:rsidRDefault="007563D4" w:rsidP="001A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659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bottom w:val="nil"/>
            </w:tcBorders>
            <w:hideMark/>
          </w:tcPr>
          <w:p w14:paraId="4E79ACE1" w14:textId="77777777" w:rsidR="007563D4" w:rsidRPr="0038597E" w:rsidRDefault="007563D4" w:rsidP="001A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18.22%</w:t>
            </w:r>
          </w:p>
        </w:tc>
        <w:tc>
          <w:tcPr>
            <w:tcW w:w="636" w:type="pct"/>
            <w:vMerge w:val="restart"/>
            <w:tcBorders>
              <w:top w:val="single" w:sz="12" w:space="0" w:color="auto"/>
            </w:tcBorders>
          </w:tcPr>
          <w:p w14:paraId="2CEA22B5" w14:textId="77777777" w:rsidR="007563D4" w:rsidRPr="0038597E" w:rsidRDefault="007563D4" w:rsidP="001A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0.111</w:t>
            </w:r>
          </w:p>
        </w:tc>
      </w:tr>
      <w:tr w:rsidR="007563D4" w:rsidRPr="0038597E" w14:paraId="4CF21415" w14:textId="77777777" w:rsidTr="001A6EF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/>
            <w:noWrap/>
          </w:tcPr>
          <w:p w14:paraId="649C1F3E" w14:textId="77777777" w:rsidR="007563D4" w:rsidRPr="0038597E" w:rsidRDefault="007563D4" w:rsidP="001A6EF9">
            <w:pPr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</w:p>
        </w:tc>
        <w:tc>
          <w:tcPr>
            <w:tcW w:w="742" w:type="pct"/>
            <w:tcBorders>
              <w:top w:val="nil"/>
              <w:bottom w:val="single" w:sz="4" w:space="0" w:color="auto"/>
              <w:right w:val="nil"/>
            </w:tcBorders>
          </w:tcPr>
          <w:p w14:paraId="546778AC" w14:textId="77777777" w:rsidR="007563D4" w:rsidRPr="0038597E" w:rsidRDefault="007563D4" w:rsidP="001A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≥TCI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D2E96" w14:textId="77777777" w:rsidR="007563D4" w:rsidRPr="0038597E" w:rsidRDefault="007563D4" w:rsidP="001A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96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0EAA2" w14:textId="77777777" w:rsidR="007563D4" w:rsidRPr="0038597E" w:rsidRDefault="007563D4" w:rsidP="001A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76.19%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64741" w14:textId="77777777" w:rsidR="007563D4" w:rsidRPr="0038597E" w:rsidRDefault="007563D4" w:rsidP="001A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2,958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</w:tcBorders>
          </w:tcPr>
          <w:p w14:paraId="709872DC" w14:textId="77777777" w:rsidR="007563D4" w:rsidRPr="0038597E" w:rsidRDefault="007563D4" w:rsidP="001A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81.78%</w:t>
            </w:r>
          </w:p>
        </w:tc>
        <w:tc>
          <w:tcPr>
            <w:tcW w:w="636" w:type="pct"/>
            <w:vMerge/>
          </w:tcPr>
          <w:p w14:paraId="237B517E" w14:textId="77777777" w:rsidR="007563D4" w:rsidRPr="0038597E" w:rsidRDefault="007563D4" w:rsidP="001A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</w:p>
        </w:tc>
      </w:tr>
      <w:bookmarkEnd w:id="2"/>
      <w:tr w:rsidR="007563D4" w:rsidRPr="0038597E" w14:paraId="4BCF2719" w14:textId="77777777" w:rsidTr="001A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 w:val="restart"/>
            <w:shd w:val="clear" w:color="auto" w:fill="F2F2F2" w:themeFill="background1" w:themeFillShade="F2"/>
            <w:noWrap/>
            <w:hideMark/>
          </w:tcPr>
          <w:p w14:paraId="7DF94424" w14:textId="77777777" w:rsidR="007563D4" w:rsidRPr="0038597E" w:rsidRDefault="007563D4" w:rsidP="001A6EF9">
            <w:pPr>
              <w:rPr>
                <w:rFonts w:ascii="Garamond" w:hAnsi="Garamond" w:cs="Calibri"/>
                <w:b w:val="0"/>
                <w:bCs w:val="0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Role</w:t>
            </w:r>
          </w:p>
          <w:p w14:paraId="5EB8031A" w14:textId="77777777" w:rsidR="007563D4" w:rsidRPr="0038597E" w:rsidRDefault="007563D4" w:rsidP="001A6EF9">
            <w:pPr>
              <w:rPr>
                <w:rFonts w:ascii="Garamond" w:hAnsi="Garamond" w:cs="Calibri"/>
                <w:noProof/>
                <w:color w:val="000000"/>
                <w:szCs w:val="20"/>
                <w:vertAlign w:val="superscript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Functioning</w:t>
            </w:r>
          </w:p>
        </w:tc>
        <w:tc>
          <w:tcPr>
            <w:tcW w:w="742" w:type="pct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45BD72F" w14:textId="77777777" w:rsidR="007563D4" w:rsidRPr="0038597E" w:rsidRDefault="007563D4" w:rsidP="001A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&lt;TCI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25AFEA3" w14:textId="77777777" w:rsidR="007563D4" w:rsidRPr="0038597E" w:rsidRDefault="007563D4" w:rsidP="001A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26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7E7A7E1" w14:textId="77777777" w:rsidR="007563D4" w:rsidRPr="0038597E" w:rsidRDefault="007563D4" w:rsidP="001A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20.8%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D203575" w14:textId="77777777" w:rsidR="007563D4" w:rsidRPr="0038597E" w:rsidRDefault="007563D4" w:rsidP="001A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499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hideMark/>
          </w:tcPr>
          <w:p w14:paraId="07AFB7BA" w14:textId="77777777" w:rsidR="007563D4" w:rsidRPr="0038597E" w:rsidRDefault="007563D4" w:rsidP="001A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13.84%</w:t>
            </w:r>
          </w:p>
        </w:tc>
        <w:tc>
          <w:tcPr>
            <w:tcW w:w="636" w:type="pct"/>
            <w:vMerge w:val="restart"/>
            <w:shd w:val="clear" w:color="auto" w:fill="F2F2F2" w:themeFill="background1" w:themeFillShade="F2"/>
          </w:tcPr>
          <w:p w14:paraId="7B281589" w14:textId="77777777" w:rsidR="007563D4" w:rsidRPr="0038597E" w:rsidRDefault="007563D4" w:rsidP="001A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b/>
                <w:bCs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b/>
                <w:bCs/>
                <w:noProof/>
                <w:color w:val="000000"/>
                <w:szCs w:val="20"/>
                <w:lang w:val="en-GB"/>
              </w:rPr>
              <w:t>0.028*</w:t>
            </w:r>
          </w:p>
        </w:tc>
      </w:tr>
      <w:tr w:rsidR="007563D4" w:rsidRPr="0038597E" w14:paraId="0724614C" w14:textId="77777777" w:rsidTr="001A6EF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/>
            <w:noWrap/>
          </w:tcPr>
          <w:p w14:paraId="651BCD83" w14:textId="77777777" w:rsidR="007563D4" w:rsidRPr="0038597E" w:rsidRDefault="007563D4" w:rsidP="001A6EF9">
            <w:pPr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</w:p>
        </w:tc>
        <w:tc>
          <w:tcPr>
            <w:tcW w:w="742" w:type="pct"/>
            <w:tcBorders>
              <w:top w:val="nil"/>
              <w:right w:val="nil"/>
            </w:tcBorders>
            <w:shd w:val="clear" w:color="auto" w:fill="F2F2F2" w:themeFill="background1" w:themeFillShade="F2"/>
          </w:tcPr>
          <w:p w14:paraId="76A7F5D9" w14:textId="77777777" w:rsidR="007563D4" w:rsidRPr="0038597E" w:rsidRDefault="007563D4" w:rsidP="001A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≥TCI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48F8F2D" w14:textId="77777777" w:rsidR="007563D4" w:rsidRPr="0038597E" w:rsidRDefault="007563D4" w:rsidP="001A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99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274893D" w14:textId="77777777" w:rsidR="007563D4" w:rsidRPr="0038597E" w:rsidRDefault="007563D4" w:rsidP="001A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79.2%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BC1C579" w14:textId="77777777" w:rsidR="007563D4" w:rsidRPr="0038597E" w:rsidRDefault="007563D4" w:rsidP="001A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3,106</w:t>
            </w:r>
          </w:p>
        </w:tc>
        <w:tc>
          <w:tcPr>
            <w:tcW w:w="600" w:type="pct"/>
            <w:tcBorders>
              <w:top w:val="nil"/>
              <w:left w:val="nil"/>
            </w:tcBorders>
            <w:shd w:val="clear" w:color="auto" w:fill="F2F2F2" w:themeFill="background1" w:themeFillShade="F2"/>
          </w:tcPr>
          <w:p w14:paraId="13C18468" w14:textId="77777777" w:rsidR="007563D4" w:rsidRPr="0038597E" w:rsidRDefault="007563D4" w:rsidP="001A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86.16%</w:t>
            </w:r>
          </w:p>
        </w:tc>
        <w:tc>
          <w:tcPr>
            <w:tcW w:w="636" w:type="pct"/>
            <w:vMerge/>
            <w:shd w:val="clear" w:color="auto" w:fill="F2F2F2" w:themeFill="background1" w:themeFillShade="F2"/>
          </w:tcPr>
          <w:p w14:paraId="02014E45" w14:textId="77777777" w:rsidR="007563D4" w:rsidRPr="0038597E" w:rsidRDefault="007563D4" w:rsidP="001A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b/>
                <w:bCs/>
                <w:noProof/>
                <w:color w:val="000000"/>
                <w:szCs w:val="20"/>
                <w:lang w:val="en-GB"/>
              </w:rPr>
            </w:pPr>
          </w:p>
        </w:tc>
      </w:tr>
      <w:tr w:rsidR="007563D4" w:rsidRPr="0038597E" w14:paraId="619CDDA5" w14:textId="77777777" w:rsidTr="001A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 w:val="restart"/>
            <w:noWrap/>
            <w:hideMark/>
          </w:tcPr>
          <w:p w14:paraId="19B544E1" w14:textId="77777777" w:rsidR="007563D4" w:rsidRPr="0038597E" w:rsidRDefault="007563D4" w:rsidP="001A6EF9">
            <w:pPr>
              <w:rPr>
                <w:rFonts w:ascii="Garamond" w:hAnsi="Garamond" w:cs="Calibri"/>
                <w:b w:val="0"/>
                <w:bCs w:val="0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Cognitive</w:t>
            </w:r>
          </w:p>
          <w:p w14:paraId="5A2032E9" w14:textId="77777777" w:rsidR="007563D4" w:rsidRPr="0038597E" w:rsidRDefault="007563D4" w:rsidP="001A6EF9">
            <w:pPr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Functioning</w:t>
            </w:r>
          </w:p>
        </w:tc>
        <w:tc>
          <w:tcPr>
            <w:tcW w:w="742" w:type="pct"/>
            <w:tcBorders>
              <w:bottom w:val="nil"/>
              <w:right w:val="nil"/>
            </w:tcBorders>
          </w:tcPr>
          <w:p w14:paraId="204DF4AB" w14:textId="77777777" w:rsidR="007563D4" w:rsidRPr="0038597E" w:rsidRDefault="007563D4" w:rsidP="001A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&lt;TCI</w:t>
            </w:r>
          </w:p>
        </w:tc>
        <w:tc>
          <w:tcPr>
            <w:tcW w:w="747" w:type="pct"/>
            <w:tcBorders>
              <w:left w:val="nil"/>
              <w:bottom w:val="nil"/>
              <w:right w:val="nil"/>
            </w:tcBorders>
            <w:hideMark/>
          </w:tcPr>
          <w:p w14:paraId="69B00202" w14:textId="77777777" w:rsidR="007563D4" w:rsidRPr="0038597E" w:rsidRDefault="007563D4" w:rsidP="001A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70</w:t>
            </w:r>
          </w:p>
        </w:tc>
        <w:tc>
          <w:tcPr>
            <w:tcW w:w="691" w:type="pct"/>
            <w:tcBorders>
              <w:left w:val="nil"/>
              <w:bottom w:val="nil"/>
              <w:right w:val="nil"/>
            </w:tcBorders>
            <w:hideMark/>
          </w:tcPr>
          <w:p w14:paraId="204A0848" w14:textId="77777777" w:rsidR="007563D4" w:rsidRPr="0038597E" w:rsidRDefault="007563D4" w:rsidP="001A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56.0%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hideMark/>
          </w:tcPr>
          <w:p w14:paraId="532C67CE" w14:textId="77777777" w:rsidR="007563D4" w:rsidRPr="0038597E" w:rsidRDefault="007563D4" w:rsidP="001A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1,348</w:t>
            </w:r>
          </w:p>
        </w:tc>
        <w:tc>
          <w:tcPr>
            <w:tcW w:w="600" w:type="pct"/>
            <w:tcBorders>
              <w:left w:val="nil"/>
              <w:bottom w:val="nil"/>
            </w:tcBorders>
            <w:hideMark/>
          </w:tcPr>
          <w:p w14:paraId="699725C5" w14:textId="77777777" w:rsidR="007563D4" w:rsidRPr="0038597E" w:rsidRDefault="007563D4" w:rsidP="001A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37.38%</w:t>
            </w:r>
          </w:p>
        </w:tc>
        <w:tc>
          <w:tcPr>
            <w:tcW w:w="636" w:type="pct"/>
            <w:vMerge w:val="restart"/>
          </w:tcPr>
          <w:p w14:paraId="6690F1E5" w14:textId="77777777" w:rsidR="007563D4" w:rsidRPr="0038597E" w:rsidRDefault="007563D4" w:rsidP="001A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b/>
                <w:bCs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b/>
                <w:bCs/>
                <w:noProof/>
                <w:color w:val="000000"/>
                <w:szCs w:val="20"/>
                <w:lang w:val="en-GB"/>
              </w:rPr>
              <w:t>0.000*</w:t>
            </w:r>
          </w:p>
        </w:tc>
      </w:tr>
      <w:tr w:rsidR="007563D4" w:rsidRPr="0038597E" w14:paraId="45D3DFF7" w14:textId="77777777" w:rsidTr="001A6EF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/>
            <w:noWrap/>
          </w:tcPr>
          <w:p w14:paraId="59EFDBA8" w14:textId="77777777" w:rsidR="007563D4" w:rsidRPr="0038597E" w:rsidRDefault="007563D4" w:rsidP="001A6EF9">
            <w:pPr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</w:p>
        </w:tc>
        <w:tc>
          <w:tcPr>
            <w:tcW w:w="742" w:type="pct"/>
            <w:tcBorders>
              <w:top w:val="nil"/>
              <w:right w:val="nil"/>
            </w:tcBorders>
          </w:tcPr>
          <w:p w14:paraId="61CA9844" w14:textId="77777777" w:rsidR="007563D4" w:rsidRPr="0038597E" w:rsidRDefault="007563D4" w:rsidP="001A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≥TCI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</w:tcPr>
          <w:p w14:paraId="3440598C" w14:textId="77777777" w:rsidR="007563D4" w:rsidRPr="0038597E" w:rsidRDefault="007563D4" w:rsidP="001A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55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</w:tcPr>
          <w:p w14:paraId="23B81878" w14:textId="77777777" w:rsidR="007563D4" w:rsidRPr="0038597E" w:rsidRDefault="007563D4" w:rsidP="001A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44.0%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</w:tcPr>
          <w:p w14:paraId="688F6771" w14:textId="77777777" w:rsidR="007563D4" w:rsidRPr="0038597E" w:rsidRDefault="007563D4" w:rsidP="001A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2,258</w:t>
            </w:r>
          </w:p>
        </w:tc>
        <w:tc>
          <w:tcPr>
            <w:tcW w:w="600" w:type="pct"/>
            <w:tcBorders>
              <w:top w:val="nil"/>
              <w:left w:val="nil"/>
            </w:tcBorders>
          </w:tcPr>
          <w:p w14:paraId="60804E90" w14:textId="77777777" w:rsidR="007563D4" w:rsidRPr="0038597E" w:rsidRDefault="007563D4" w:rsidP="001A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62.62%</w:t>
            </w:r>
          </w:p>
        </w:tc>
        <w:tc>
          <w:tcPr>
            <w:tcW w:w="636" w:type="pct"/>
            <w:vMerge/>
          </w:tcPr>
          <w:p w14:paraId="3552D576" w14:textId="77777777" w:rsidR="007563D4" w:rsidRPr="0038597E" w:rsidRDefault="007563D4" w:rsidP="001A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b/>
                <w:bCs/>
                <w:noProof/>
                <w:color w:val="000000"/>
                <w:szCs w:val="20"/>
                <w:lang w:val="en-GB"/>
              </w:rPr>
            </w:pPr>
          </w:p>
        </w:tc>
      </w:tr>
      <w:tr w:rsidR="007563D4" w:rsidRPr="0038597E" w14:paraId="39A80872" w14:textId="77777777" w:rsidTr="001A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 w:val="restart"/>
            <w:shd w:val="clear" w:color="auto" w:fill="F2F2F2" w:themeFill="background1" w:themeFillShade="F2"/>
            <w:noWrap/>
            <w:hideMark/>
          </w:tcPr>
          <w:p w14:paraId="6C43E73C" w14:textId="77777777" w:rsidR="007563D4" w:rsidRPr="0038597E" w:rsidRDefault="007563D4" w:rsidP="001A6EF9">
            <w:pPr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 xml:space="preserve">Emotional </w:t>
            </w: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br/>
              <w:t>Functioning</w:t>
            </w:r>
          </w:p>
        </w:tc>
        <w:tc>
          <w:tcPr>
            <w:tcW w:w="742" w:type="pct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040AE734" w14:textId="77777777" w:rsidR="007563D4" w:rsidRPr="0038597E" w:rsidRDefault="007563D4" w:rsidP="001A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&lt;TCI</w:t>
            </w:r>
          </w:p>
        </w:tc>
        <w:tc>
          <w:tcPr>
            <w:tcW w:w="747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15479DA" w14:textId="77777777" w:rsidR="007563D4" w:rsidRPr="0038597E" w:rsidRDefault="007563D4" w:rsidP="001A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50</w:t>
            </w:r>
          </w:p>
        </w:tc>
        <w:tc>
          <w:tcPr>
            <w:tcW w:w="691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0D3705F" w14:textId="77777777" w:rsidR="007563D4" w:rsidRPr="0038597E" w:rsidRDefault="007563D4" w:rsidP="001A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40.0%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A8AADA1" w14:textId="77777777" w:rsidR="007563D4" w:rsidRPr="0038597E" w:rsidRDefault="007563D4" w:rsidP="001A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1,039</w:t>
            </w:r>
          </w:p>
        </w:tc>
        <w:tc>
          <w:tcPr>
            <w:tcW w:w="600" w:type="pct"/>
            <w:tcBorders>
              <w:left w:val="nil"/>
              <w:bottom w:val="nil"/>
            </w:tcBorders>
            <w:shd w:val="clear" w:color="auto" w:fill="F2F2F2" w:themeFill="background1" w:themeFillShade="F2"/>
            <w:hideMark/>
          </w:tcPr>
          <w:p w14:paraId="5533A70B" w14:textId="77777777" w:rsidR="007563D4" w:rsidRPr="0038597E" w:rsidRDefault="007563D4" w:rsidP="001A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28.79%</w:t>
            </w:r>
          </w:p>
        </w:tc>
        <w:tc>
          <w:tcPr>
            <w:tcW w:w="636" w:type="pct"/>
            <w:vMerge w:val="restart"/>
            <w:shd w:val="clear" w:color="auto" w:fill="F2F2F2" w:themeFill="background1" w:themeFillShade="F2"/>
          </w:tcPr>
          <w:p w14:paraId="399C3B9F" w14:textId="77777777" w:rsidR="007563D4" w:rsidRPr="0038597E" w:rsidRDefault="007563D4" w:rsidP="001A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b/>
                <w:bCs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b/>
                <w:bCs/>
                <w:noProof/>
                <w:color w:val="000000"/>
                <w:szCs w:val="20"/>
                <w:lang w:val="en-GB"/>
              </w:rPr>
              <w:t>0.007*</w:t>
            </w:r>
          </w:p>
        </w:tc>
      </w:tr>
      <w:tr w:rsidR="007563D4" w:rsidRPr="0038597E" w14:paraId="06D339AA" w14:textId="77777777" w:rsidTr="001A6EF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/>
            <w:noWrap/>
          </w:tcPr>
          <w:p w14:paraId="7E58D467" w14:textId="77777777" w:rsidR="007563D4" w:rsidRPr="0038597E" w:rsidRDefault="007563D4" w:rsidP="001A6EF9">
            <w:pPr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</w:p>
        </w:tc>
        <w:tc>
          <w:tcPr>
            <w:tcW w:w="742" w:type="pct"/>
            <w:tcBorders>
              <w:top w:val="nil"/>
              <w:right w:val="nil"/>
            </w:tcBorders>
            <w:shd w:val="clear" w:color="auto" w:fill="F2F2F2" w:themeFill="background1" w:themeFillShade="F2"/>
          </w:tcPr>
          <w:p w14:paraId="30D96F33" w14:textId="77777777" w:rsidR="007563D4" w:rsidRPr="0038597E" w:rsidRDefault="007563D4" w:rsidP="001A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≥TCI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08BD411" w14:textId="77777777" w:rsidR="007563D4" w:rsidRPr="0038597E" w:rsidRDefault="007563D4" w:rsidP="001A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75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F53502A" w14:textId="77777777" w:rsidR="007563D4" w:rsidRPr="0038597E" w:rsidRDefault="007563D4" w:rsidP="001A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60.0%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A3739BE" w14:textId="77777777" w:rsidR="007563D4" w:rsidRPr="0038597E" w:rsidRDefault="007563D4" w:rsidP="001A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2,570</w:t>
            </w:r>
          </w:p>
        </w:tc>
        <w:tc>
          <w:tcPr>
            <w:tcW w:w="600" w:type="pct"/>
            <w:tcBorders>
              <w:top w:val="nil"/>
              <w:left w:val="nil"/>
            </w:tcBorders>
            <w:shd w:val="clear" w:color="auto" w:fill="F2F2F2" w:themeFill="background1" w:themeFillShade="F2"/>
          </w:tcPr>
          <w:p w14:paraId="23AF09BD" w14:textId="77777777" w:rsidR="007563D4" w:rsidRPr="0038597E" w:rsidRDefault="007563D4" w:rsidP="001A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71.21%</w:t>
            </w:r>
          </w:p>
        </w:tc>
        <w:tc>
          <w:tcPr>
            <w:tcW w:w="636" w:type="pct"/>
            <w:vMerge/>
          </w:tcPr>
          <w:p w14:paraId="0D1557BA" w14:textId="77777777" w:rsidR="007563D4" w:rsidRPr="0038597E" w:rsidRDefault="007563D4" w:rsidP="001A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b/>
                <w:bCs/>
                <w:noProof/>
                <w:color w:val="000000"/>
                <w:szCs w:val="20"/>
                <w:lang w:val="en-GB"/>
              </w:rPr>
            </w:pPr>
          </w:p>
        </w:tc>
      </w:tr>
      <w:tr w:rsidR="007563D4" w:rsidRPr="0038597E" w14:paraId="77BFAC47" w14:textId="77777777" w:rsidTr="001A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 w:val="restart"/>
            <w:noWrap/>
            <w:hideMark/>
          </w:tcPr>
          <w:p w14:paraId="7057DFFC" w14:textId="77777777" w:rsidR="007563D4" w:rsidRPr="0038597E" w:rsidRDefault="007563D4" w:rsidP="001A6EF9">
            <w:pPr>
              <w:rPr>
                <w:rFonts w:ascii="Garamond" w:hAnsi="Garamond" w:cs="Calibri"/>
                <w:b w:val="0"/>
                <w:bCs w:val="0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Social</w:t>
            </w:r>
          </w:p>
          <w:p w14:paraId="7638AD58" w14:textId="77777777" w:rsidR="007563D4" w:rsidRPr="0038597E" w:rsidRDefault="007563D4" w:rsidP="001A6EF9">
            <w:pPr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Functioning</w:t>
            </w:r>
          </w:p>
        </w:tc>
        <w:tc>
          <w:tcPr>
            <w:tcW w:w="742" w:type="pct"/>
            <w:tcBorders>
              <w:bottom w:val="nil"/>
              <w:right w:val="nil"/>
            </w:tcBorders>
          </w:tcPr>
          <w:p w14:paraId="775F1143" w14:textId="77777777" w:rsidR="007563D4" w:rsidRPr="0038597E" w:rsidRDefault="007563D4" w:rsidP="001A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&lt;TCI</w:t>
            </w:r>
          </w:p>
        </w:tc>
        <w:tc>
          <w:tcPr>
            <w:tcW w:w="747" w:type="pct"/>
            <w:tcBorders>
              <w:left w:val="nil"/>
              <w:bottom w:val="nil"/>
              <w:right w:val="nil"/>
            </w:tcBorders>
            <w:hideMark/>
          </w:tcPr>
          <w:p w14:paraId="152620C4" w14:textId="77777777" w:rsidR="007563D4" w:rsidRPr="0038597E" w:rsidRDefault="007563D4" w:rsidP="001A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24</w:t>
            </w:r>
          </w:p>
        </w:tc>
        <w:tc>
          <w:tcPr>
            <w:tcW w:w="691" w:type="pct"/>
            <w:tcBorders>
              <w:left w:val="nil"/>
              <w:bottom w:val="nil"/>
              <w:right w:val="nil"/>
            </w:tcBorders>
            <w:hideMark/>
          </w:tcPr>
          <w:p w14:paraId="72C3C88E" w14:textId="77777777" w:rsidR="007563D4" w:rsidRPr="0038597E" w:rsidRDefault="007563D4" w:rsidP="001A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19.35%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hideMark/>
          </w:tcPr>
          <w:p w14:paraId="5BF1E91E" w14:textId="77777777" w:rsidR="007563D4" w:rsidRPr="0038597E" w:rsidRDefault="007563D4" w:rsidP="001A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357</w:t>
            </w:r>
          </w:p>
        </w:tc>
        <w:tc>
          <w:tcPr>
            <w:tcW w:w="600" w:type="pct"/>
            <w:tcBorders>
              <w:left w:val="nil"/>
              <w:bottom w:val="nil"/>
            </w:tcBorders>
            <w:hideMark/>
          </w:tcPr>
          <w:p w14:paraId="6A8915B6" w14:textId="77777777" w:rsidR="007563D4" w:rsidRPr="0038597E" w:rsidRDefault="007563D4" w:rsidP="001A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9.91%</w:t>
            </w:r>
          </w:p>
        </w:tc>
        <w:tc>
          <w:tcPr>
            <w:tcW w:w="636" w:type="pct"/>
            <w:vMerge w:val="restart"/>
          </w:tcPr>
          <w:p w14:paraId="2812E3F3" w14:textId="77777777" w:rsidR="007563D4" w:rsidRPr="0038597E" w:rsidRDefault="007563D4" w:rsidP="001A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b/>
                <w:bCs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b/>
                <w:bCs/>
                <w:noProof/>
                <w:color w:val="000000"/>
                <w:szCs w:val="20"/>
                <w:lang w:val="en-GB"/>
              </w:rPr>
              <w:t>0.001*</w:t>
            </w:r>
          </w:p>
        </w:tc>
      </w:tr>
      <w:tr w:rsidR="007563D4" w:rsidRPr="0038597E" w14:paraId="5B150652" w14:textId="77777777" w:rsidTr="001A6EF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/>
            <w:tcBorders>
              <w:bottom w:val="double" w:sz="4" w:space="0" w:color="auto"/>
            </w:tcBorders>
            <w:noWrap/>
          </w:tcPr>
          <w:p w14:paraId="0F41192E" w14:textId="77777777" w:rsidR="007563D4" w:rsidRPr="0038597E" w:rsidRDefault="007563D4" w:rsidP="001A6EF9">
            <w:pPr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</w:p>
        </w:tc>
        <w:tc>
          <w:tcPr>
            <w:tcW w:w="742" w:type="pct"/>
            <w:tcBorders>
              <w:top w:val="nil"/>
              <w:bottom w:val="double" w:sz="4" w:space="0" w:color="auto"/>
              <w:right w:val="nil"/>
            </w:tcBorders>
          </w:tcPr>
          <w:p w14:paraId="4F6FB714" w14:textId="77777777" w:rsidR="007563D4" w:rsidRPr="0038597E" w:rsidRDefault="007563D4" w:rsidP="001A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≥TCI</w:t>
            </w:r>
          </w:p>
        </w:tc>
        <w:tc>
          <w:tcPr>
            <w:tcW w:w="747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BCF4B0B" w14:textId="77777777" w:rsidR="007563D4" w:rsidRPr="0038597E" w:rsidRDefault="007563D4" w:rsidP="001A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691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A7E9121" w14:textId="77777777" w:rsidR="007563D4" w:rsidRPr="0038597E" w:rsidRDefault="007563D4" w:rsidP="001A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80.65%</w:t>
            </w:r>
          </w:p>
        </w:tc>
        <w:tc>
          <w:tcPr>
            <w:tcW w:w="599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492784D" w14:textId="77777777" w:rsidR="007563D4" w:rsidRPr="0038597E" w:rsidRDefault="007563D4" w:rsidP="001A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3,245</w:t>
            </w:r>
          </w:p>
        </w:tc>
        <w:tc>
          <w:tcPr>
            <w:tcW w:w="600" w:type="pct"/>
            <w:tcBorders>
              <w:top w:val="nil"/>
              <w:left w:val="nil"/>
              <w:bottom w:val="double" w:sz="4" w:space="0" w:color="auto"/>
            </w:tcBorders>
          </w:tcPr>
          <w:p w14:paraId="121E0F99" w14:textId="77777777" w:rsidR="007563D4" w:rsidRPr="0038597E" w:rsidRDefault="007563D4" w:rsidP="001A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  <w:t>90.09%</w:t>
            </w:r>
          </w:p>
        </w:tc>
        <w:tc>
          <w:tcPr>
            <w:tcW w:w="636" w:type="pct"/>
            <w:vMerge/>
            <w:tcBorders>
              <w:bottom w:val="double" w:sz="4" w:space="0" w:color="auto"/>
            </w:tcBorders>
          </w:tcPr>
          <w:p w14:paraId="26490A18" w14:textId="77777777" w:rsidR="007563D4" w:rsidRPr="0038597E" w:rsidRDefault="007563D4" w:rsidP="001A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b/>
                <w:bCs/>
                <w:noProof/>
                <w:color w:val="000000"/>
                <w:szCs w:val="20"/>
                <w:lang w:val="en-GB"/>
              </w:rPr>
            </w:pPr>
          </w:p>
        </w:tc>
      </w:tr>
      <w:tr w:rsidR="007563D4" w:rsidRPr="0038597E" w14:paraId="4DCFC856" w14:textId="77777777" w:rsidTr="001A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double" w:sz="4" w:space="0" w:color="auto"/>
              <w:bottom w:val="nil"/>
            </w:tcBorders>
          </w:tcPr>
          <w:p w14:paraId="50A05C31" w14:textId="77777777" w:rsidR="007563D4" w:rsidRPr="007423CA" w:rsidRDefault="007563D4" w:rsidP="001A6EF9">
            <w:pPr>
              <w:spacing w:line="240" w:lineRule="auto"/>
              <w:rPr>
                <w:rFonts w:ascii="Garamond" w:hAnsi="Garamond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 w:rsidRPr="007423CA">
              <w:rPr>
                <w:rFonts w:ascii="Garamond" w:hAnsi="Garamond" w:cs="Calibri"/>
                <w:b w:val="0"/>
                <w:bCs w:val="0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  <w:r w:rsidRPr="007423CA">
              <w:rPr>
                <w:rFonts w:ascii="Garamond" w:hAnsi="Garamond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 xml:space="preserve"> TCI=T</w:t>
            </w:r>
            <w:r>
              <w:rPr>
                <w:rFonts w:ascii="Garamond" w:hAnsi="Garamond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h</w:t>
            </w:r>
            <w:r w:rsidRPr="007423CA">
              <w:rPr>
                <w:rFonts w:ascii="Garamond" w:hAnsi="Garamond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 xml:space="preserve">reshold of </w:t>
            </w:r>
            <w:r>
              <w:rPr>
                <w:rFonts w:ascii="Garamond" w:hAnsi="Garamond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c</w:t>
            </w:r>
            <w:r w:rsidRPr="007423CA">
              <w:rPr>
                <w:rFonts w:ascii="Garamond" w:hAnsi="Garamond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 xml:space="preserve">linical </w:t>
            </w:r>
            <w:r>
              <w:rPr>
                <w:rFonts w:ascii="Garamond" w:hAnsi="Garamond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i</w:t>
            </w:r>
            <w:r w:rsidRPr="007423CA">
              <w:rPr>
                <w:rFonts w:ascii="Garamond" w:hAnsi="Garamond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 xml:space="preserve">mportance, applied in accordance with Giesinger et al. (2020). Score below TCI indicates clinically important functional impairment: PF </w:t>
            </w:r>
            <w:bookmarkStart w:id="3" w:name="OLE_LINK92"/>
            <w:bookmarkStart w:id="4" w:name="OLE_LINK97"/>
            <w:r w:rsidRPr="007423CA">
              <w:rPr>
                <w:rFonts w:ascii="Garamond" w:hAnsi="Garamond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(TCI=83)</w:t>
            </w:r>
            <w:bookmarkEnd w:id="3"/>
            <w:bookmarkEnd w:id="4"/>
            <w:r w:rsidRPr="007423CA">
              <w:rPr>
                <w:rFonts w:ascii="Garamond" w:hAnsi="Garamond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, RF (TCI=58), CF (TCI=75), EF (TCI=71), SF (TCI=58).</w:t>
            </w:r>
          </w:p>
          <w:p w14:paraId="32FDACED" w14:textId="77777777" w:rsidR="007563D4" w:rsidRPr="007423CA" w:rsidRDefault="007563D4" w:rsidP="001A6EF9">
            <w:pPr>
              <w:spacing w:line="240" w:lineRule="auto"/>
              <w:rPr>
                <w:rFonts w:ascii="Garamond" w:hAnsi="Garamond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 w:rsidRPr="007423CA">
              <w:rPr>
                <w:rFonts w:ascii="Garamond" w:hAnsi="Garamond" w:cs="Calibri"/>
                <w:b w:val="0"/>
                <w:bCs w:val="0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  <w:r w:rsidRPr="007423CA">
              <w:rPr>
                <w:rFonts w:ascii="Garamond" w:hAnsi="Garamond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 xml:space="preserve"> Percentages refer to the population with information on EORTC functioning scales available.</w:t>
            </w:r>
          </w:p>
          <w:p w14:paraId="48DFD3DE" w14:textId="77777777" w:rsidR="007563D4" w:rsidRPr="0038597E" w:rsidRDefault="007563D4" w:rsidP="001A6EF9">
            <w:pPr>
              <w:spacing w:line="240" w:lineRule="auto"/>
              <w:rPr>
                <w:rFonts w:ascii="Garamond" w:hAnsi="Garamond" w:cs="Calibri"/>
                <w:noProof/>
                <w:color w:val="000000"/>
                <w:szCs w:val="20"/>
                <w:lang w:val="en-GB"/>
              </w:rPr>
            </w:pPr>
            <w:r w:rsidRPr="007423CA">
              <w:rPr>
                <w:rFonts w:ascii="Garamond" w:hAnsi="Garamond" w:cs="Calibri"/>
                <w:b w:val="0"/>
                <w:bCs w:val="0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</w:t>
            </w:r>
            <w:r w:rsidRPr="007423CA">
              <w:rPr>
                <w:rFonts w:ascii="Garamond" w:hAnsi="Garamond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 xml:space="preserve"> p&lt;0.05 is considered significant.</w:t>
            </w:r>
          </w:p>
        </w:tc>
      </w:tr>
    </w:tbl>
    <w:p w14:paraId="3745592B" w14:textId="77777777" w:rsidR="007563D4" w:rsidRPr="0038597E" w:rsidRDefault="007563D4" w:rsidP="007563D4">
      <w:pPr>
        <w:jc w:val="both"/>
        <w:rPr>
          <w:lang w:val="en-GB"/>
        </w:rPr>
      </w:pPr>
    </w:p>
    <w:p w14:paraId="7A7A9CDC" w14:textId="77777777" w:rsidR="007563D4" w:rsidRPr="0038597E" w:rsidRDefault="007563D4" w:rsidP="007563D4">
      <w:pPr>
        <w:jc w:val="both"/>
        <w:rPr>
          <w:lang w:val="en-GB"/>
        </w:rPr>
        <w:sectPr w:rsidR="007563D4" w:rsidRPr="0038597E" w:rsidSect="00983DD5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pPr w:leftFromText="141" w:rightFromText="141" w:vertAnchor="text" w:horzAnchor="margin" w:tblpXSpec="center" w:tblpY="-1060"/>
        <w:tblW w:w="156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8"/>
        <w:gridCol w:w="695"/>
        <w:gridCol w:w="551"/>
        <w:gridCol w:w="551"/>
        <w:gridCol w:w="402"/>
        <w:gridCol w:w="852"/>
        <w:gridCol w:w="540"/>
        <w:gridCol w:w="540"/>
        <w:gridCol w:w="635"/>
        <w:gridCol w:w="627"/>
        <w:gridCol w:w="539"/>
        <w:gridCol w:w="539"/>
        <w:gridCol w:w="401"/>
        <w:gridCol w:w="627"/>
        <w:gridCol w:w="539"/>
        <w:gridCol w:w="539"/>
        <w:gridCol w:w="401"/>
        <w:gridCol w:w="627"/>
        <w:gridCol w:w="539"/>
        <w:gridCol w:w="539"/>
        <w:gridCol w:w="401"/>
        <w:gridCol w:w="627"/>
        <w:gridCol w:w="543"/>
        <w:gridCol w:w="539"/>
        <w:gridCol w:w="401"/>
      </w:tblGrid>
      <w:tr w:rsidR="007563D4" w:rsidRPr="0038597E" w14:paraId="6169CCEB" w14:textId="77777777" w:rsidTr="001A6EF9">
        <w:trPr>
          <w:trHeight w:val="320"/>
          <w:tblHeader/>
        </w:trPr>
        <w:tc>
          <w:tcPr>
            <w:tcW w:w="15642" w:type="dxa"/>
            <w:gridSpan w:val="2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CE0A6BF" w14:textId="77777777" w:rsidR="007563D4" w:rsidRPr="0038597E" w:rsidRDefault="007563D4" w:rsidP="001A6EF9">
            <w:pPr>
              <w:rPr>
                <w:sz w:val="16"/>
                <w:szCs w:val="16"/>
                <w:lang w:val="en-GB"/>
              </w:rPr>
            </w:pPr>
            <w:r w:rsidRPr="0038597E">
              <w:rPr>
                <w:b/>
                <w:bCs/>
                <w:sz w:val="16"/>
                <w:szCs w:val="16"/>
                <w:lang w:val="en-GB"/>
              </w:rPr>
              <w:lastRenderedPageBreak/>
              <w:t xml:space="preserve">Supplement </w:t>
            </w:r>
            <w:r>
              <w:rPr>
                <w:b/>
                <w:bCs/>
                <w:sz w:val="16"/>
                <w:szCs w:val="16"/>
                <w:lang w:val="en-GB"/>
              </w:rPr>
              <w:t>3</w:t>
            </w:r>
            <w:r w:rsidRPr="0038597E">
              <w:rPr>
                <w:sz w:val="16"/>
                <w:szCs w:val="16"/>
                <w:lang w:val="en-GB"/>
              </w:rPr>
              <w:t xml:space="preserve"> Bivariate relationships between </w:t>
            </w:r>
            <w:r w:rsidRPr="003E780A">
              <w:rPr>
                <w:sz w:val="16"/>
                <w:szCs w:val="16"/>
                <w:lang w:val="en-GB"/>
              </w:rPr>
              <w:t xml:space="preserve">adverse health outcomes </w:t>
            </w:r>
            <w:r w:rsidRPr="0038597E">
              <w:rPr>
                <w:sz w:val="16"/>
                <w:szCs w:val="16"/>
                <w:lang w:val="en-GB"/>
              </w:rPr>
              <w:t>and HRQoL: Results of the univariable regression analysis.</w:t>
            </w:r>
          </w:p>
        </w:tc>
      </w:tr>
      <w:tr w:rsidR="007563D4" w:rsidRPr="0038597E" w14:paraId="76683888" w14:textId="77777777" w:rsidTr="001A6EF9">
        <w:trPr>
          <w:trHeight w:val="320"/>
          <w:tblHeader/>
        </w:trPr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2E743EA" w14:textId="77777777" w:rsidR="007563D4" w:rsidRPr="0038597E" w:rsidRDefault="007563D4" w:rsidP="001A6EF9">
            <w:pPr>
              <w:rPr>
                <w:rFonts w:ascii="Garamond" w:hAnsi="Garamond" w:cs="Calibri"/>
                <w:b/>
                <w:bCs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D253B1A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b/>
                <w:bCs/>
                <w:noProof/>
                <w:color w:val="000000"/>
                <w:sz w:val="16"/>
                <w:szCs w:val="16"/>
                <w:lang w:val="en-GB"/>
              </w:rPr>
              <w:t>Global Quality of Life</w:t>
            </w:r>
          </w:p>
        </w:tc>
        <w:tc>
          <w:tcPr>
            <w:tcW w:w="256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8593F2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b/>
                <w:bCs/>
                <w:noProof/>
                <w:color w:val="000000"/>
                <w:sz w:val="16"/>
                <w:szCs w:val="16"/>
                <w:lang w:val="en-GB"/>
              </w:rPr>
              <w:t>Physical Functioning</w:t>
            </w:r>
          </w:p>
        </w:tc>
        <w:tc>
          <w:tcPr>
            <w:tcW w:w="210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2D83B1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b/>
                <w:bCs/>
                <w:noProof/>
                <w:color w:val="000000"/>
                <w:sz w:val="16"/>
                <w:szCs w:val="16"/>
                <w:lang w:val="en-GB"/>
              </w:rPr>
              <w:t>Role Functioning</w:t>
            </w:r>
          </w:p>
        </w:tc>
        <w:tc>
          <w:tcPr>
            <w:tcW w:w="210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C5FDA97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b/>
                <w:bCs/>
                <w:noProof/>
                <w:color w:val="000000"/>
                <w:sz w:val="16"/>
                <w:szCs w:val="16"/>
                <w:lang w:val="en-GB"/>
              </w:rPr>
              <w:t>Cognitive Functioning</w:t>
            </w:r>
          </w:p>
        </w:tc>
        <w:tc>
          <w:tcPr>
            <w:tcW w:w="210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451A8A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b/>
                <w:bCs/>
                <w:noProof/>
                <w:color w:val="000000"/>
                <w:sz w:val="16"/>
                <w:szCs w:val="16"/>
                <w:lang w:val="en-GB"/>
              </w:rPr>
              <w:t>Emotional Functioning</w:t>
            </w:r>
          </w:p>
        </w:tc>
        <w:tc>
          <w:tcPr>
            <w:tcW w:w="21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BBFC152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b/>
                <w:bCs/>
                <w:noProof/>
                <w:color w:val="000000"/>
                <w:sz w:val="16"/>
                <w:szCs w:val="16"/>
                <w:lang w:val="en-GB"/>
              </w:rPr>
              <w:t>Social Functioning</w:t>
            </w:r>
          </w:p>
        </w:tc>
      </w:tr>
      <w:tr w:rsidR="007563D4" w:rsidRPr="0038597E" w14:paraId="2D97BE48" w14:textId="77777777" w:rsidTr="001A6EF9">
        <w:trPr>
          <w:trHeight w:val="320"/>
        </w:trPr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14:paraId="174DC021" w14:textId="77777777" w:rsidR="007563D4" w:rsidRPr="0038597E" w:rsidRDefault="007563D4" w:rsidP="001A6EF9">
            <w:pPr>
              <w:rPr>
                <w:rFonts w:ascii="Garamond" w:hAnsi="Garamond" w:cs="Calibri"/>
                <w:b/>
                <w:bCs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b/>
                <w:bCs/>
                <w:noProof/>
                <w:color w:val="000000"/>
                <w:sz w:val="16"/>
                <w:szCs w:val="16"/>
                <w:lang w:val="en-GB"/>
              </w:rPr>
              <w:t>General symptoms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D07C3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Coeff.</w:t>
            </w:r>
          </w:p>
        </w:tc>
        <w:tc>
          <w:tcPr>
            <w:tcW w:w="1102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53B3097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[95%-CI]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C3D112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sig.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5386C90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Coeff.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A9C60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[95%-CI]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1EBBB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sig.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14CFFA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Coeff.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37B518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[95%-CI]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CF3B29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sig.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C170FB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Coeff.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BC2B68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[95%-CI]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E1F53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sig.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8A4A61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Coeff.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543292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[95%-CI]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24E1E1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sig.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4FA629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Coeff.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A4D30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[95%-CI]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41B3B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sig.</w:t>
            </w:r>
          </w:p>
        </w:tc>
      </w:tr>
      <w:tr w:rsidR="007563D4" w:rsidRPr="0038597E" w14:paraId="53E19C92" w14:textId="77777777" w:rsidTr="001A6EF9">
        <w:trPr>
          <w:trHeight w:val="340"/>
        </w:trPr>
        <w:tc>
          <w:tcPr>
            <w:tcW w:w="244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6BAB59" w14:textId="77777777" w:rsidR="007563D4" w:rsidRPr="0038597E" w:rsidRDefault="007563D4" w:rsidP="001A6EF9">
            <w:pPr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Fatigue</w:t>
            </w:r>
          </w:p>
        </w:tc>
        <w:tc>
          <w:tcPr>
            <w:tcW w:w="69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941F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1.7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5336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6.9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265A9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6.5</w:t>
            </w:r>
          </w:p>
        </w:tc>
        <w:tc>
          <w:tcPr>
            <w:tcW w:w="402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303C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494A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bookmarkStart w:id="5" w:name="RANGE!F3"/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0.7</w:t>
            </w:r>
            <w:bookmarkEnd w:id="5"/>
          </w:p>
        </w:tc>
        <w:tc>
          <w:tcPr>
            <w:tcW w:w="54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8913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6.2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7685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5.2</w:t>
            </w:r>
          </w:p>
        </w:tc>
        <w:tc>
          <w:tcPr>
            <w:tcW w:w="63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B748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32AFA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1.2</w:t>
            </w:r>
          </w:p>
        </w:tc>
        <w:tc>
          <w:tcPr>
            <w:tcW w:w="53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485E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0.4</w:t>
            </w:r>
          </w:p>
        </w:tc>
        <w:tc>
          <w:tcPr>
            <w:tcW w:w="53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2850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1.9</w:t>
            </w:r>
          </w:p>
        </w:tc>
        <w:tc>
          <w:tcPr>
            <w:tcW w:w="40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7272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5DE6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6.3</w:t>
            </w:r>
          </w:p>
        </w:tc>
        <w:tc>
          <w:tcPr>
            <w:tcW w:w="53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304F2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5.4</w:t>
            </w:r>
          </w:p>
        </w:tc>
        <w:tc>
          <w:tcPr>
            <w:tcW w:w="53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1805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7.2</w:t>
            </w:r>
          </w:p>
        </w:tc>
        <w:tc>
          <w:tcPr>
            <w:tcW w:w="40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9688CA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A83C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7.6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E2D5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5.2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DC6A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9.9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AFE62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DF042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1.4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6FB13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1.0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B05B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1.8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6C99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</w:tr>
      <w:tr w:rsidR="007563D4" w:rsidRPr="0038597E" w14:paraId="5C63144A" w14:textId="77777777" w:rsidTr="001A6EF9">
        <w:trPr>
          <w:trHeight w:val="320"/>
        </w:trPr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4075A4" w14:textId="77777777" w:rsidR="007563D4" w:rsidRPr="0038597E" w:rsidRDefault="007563D4" w:rsidP="001A6EF9">
            <w:pPr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Pain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DDDE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2.0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7ECF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8.4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FBBE17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5.6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84EE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79F87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2.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FCCF2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9.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61DA7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6.3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C8347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5457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4.6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78847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5.9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3EAA7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3.3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DE0D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829B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1.0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6455A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2.9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F53A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9.2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A06B7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05F6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7.0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9438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6.6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103C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7.4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A28A2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58BB1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2.1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CF20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3.9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D993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0.2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C707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</w:tr>
      <w:tr w:rsidR="007563D4" w:rsidRPr="0038597E" w14:paraId="26F100BF" w14:textId="77777777" w:rsidTr="001A6EF9">
        <w:trPr>
          <w:trHeight w:val="320"/>
        </w:trPr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0E485A" w14:textId="77777777" w:rsidR="007563D4" w:rsidRPr="0038597E" w:rsidRDefault="007563D4" w:rsidP="001A6EF9">
            <w:pPr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Sleep disturbance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FA8CF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5.7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CFFE67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2.9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039E05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1.5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603369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A119C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.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F6626C7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9.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CEA916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5.8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DDA33C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022FA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1.2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9EA7D4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4.1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3D49FF9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1.8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F0A007A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C12D2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2.8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6EEDDB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6.1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4BC31C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0.4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2CFAFD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9A66B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5.2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2631B27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5.9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F156222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4.4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262B0A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20E6A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4.2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C3CFCE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7.5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F86F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.0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938B2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</w:t>
            </w:r>
          </w:p>
        </w:tc>
      </w:tr>
      <w:tr w:rsidR="007563D4" w:rsidRPr="0038597E" w14:paraId="6FD74BFA" w14:textId="77777777" w:rsidTr="001A6EF9">
        <w:trPr>
          <w:trHeight w:val="320"/>
        </w:trPr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6B67170" w14:textId="77777777" w:rsidR="007563D4" w:rsidRPr="0038597E" w:rsidRDefault="007563D4" w:rsidP="001A6EF9">
            <w:pPr>
              <w:rPr>
                <w:rFonts w:ascii="Garamond" w:hAnsi="Garamond" w:cs="Calibri"/>
                <w:b/>
                <w:bCs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b/>
                <w:bCs/>
                <w:noProof/>
                <w:color w:val="000000"/>
                <w:sz w:val="16"/>
                <w:szCs w:val="16"/>
                <w:lang w:val="en-GB"/>
              </w:rPr>
              <w:t>Medical conditions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02A8532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Coeff.</w:t>
            </w:r>
          </w:p>
        </w:tc>
        <w:tc>
          <w:tcPr>
            <w:tcW w:w="1102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14:paraId="1A4488C9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[95%-CI]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24054A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sig.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8FC1EA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Coeff.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14:paraId="4B31996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[95%-CI]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14:paraId="48D7EED9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sig.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F2C52A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Coeff.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14:paraId="628296E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[95%-CI]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14:paraId="46E4E48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sig.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20E8F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Coeff.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14:paraId="4796FDB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[95%-CI]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14:paraId="06910E9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sig.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5EA2D13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Coeff.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14:paraId="03CFE070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[95%-CI]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14:paraId="58E1D472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sig.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9FF63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Coeff.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14:paraId="15B6D11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[95%-CI]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14:paraId="2181138A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sig.</w:t>
            </w:r>
          </w:p>
        </w:tc>
      </w:tr>
      <w:tr w:rsidR="007563D4" w:rsidRPr="0038597E" w14:paraId="41461763" w14:textId="77777777" w:rsidTr="001A6EF9">
        <w:trPr>
          <w:trHeight w:val="320"/>
        </w:trPr>
        <w:tc>
          <w:tcPr>
            <w:tcW w:w="244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318AB486" w14:textId="77777777" w:rsidR="007563D4" w:rsidRPr="0038597E" w:rsidRDefault="007563D4" w:rsidP="001A6EF9">
            <w:pPr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Hearing impairments</w:t>
            </w:r>
          </w:p>
        </w:tc>
        <w:tc>
          <w:tcPr>
            <w:tcW w:w="69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13C588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6.0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1C7FA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2.9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599F8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0.9</w:t>
            </w:r>
          </w:p>
        </w:tc>
        <w:tc>
          <w:tcPr>
            <w:tcW w:w="402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44AD07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52D5DA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0.6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6F588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7.3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A483C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.9</w:t>
            </w:r>
          </w:p>
        </w:tc>
        <w:tc>
          <w:tcPr>
            <w:tcW w:w="63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60DE89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B45F4C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9.6</w:t>
            </w:r>
          </w:p>
        </w:tc>
        <w:tc>
          <w:tcPr>
            <w:tcW w:w="53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CD3DC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2.0</w:t>
            </w:r>
          </w:p>
        </w:tc>
        <w:tc>
          <w:tcPr>
            <w:tcW w:w="53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C8DFE0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2.8</w:t>
            </w:r>
          </w:p>
        </w:tc>
        <w:tc>
          <w:tcPr>
            <w:tcW w:w="40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417E9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62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1A3897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6.2</w:t>
            </w:r>
          </w:p>
        </w:tc>
        <w:tc>
          <w:tcPr>
            <w:tcW w:w="53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9DE06D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8.6</w:t>
            </w:r>
          </w:p>
        </w:tc>
        <w:tc>
          <w:tcPr>
            <w:tcW w:w="53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B9CAD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.7</w:t>
            </w:r>
          </w:p>
        </w:tc>
        <w:tc>
          <w:tcPr>
            <w:tcW w:w="40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A848D2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</w:t>
            </w:r>
          </w:p>
        </w:tc>
        <w:tc>
          <w:tcPr>
            <w:tcW w:w="62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9FE4D2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5.4</w:t>
            </w:r>
          </w:p>
        </w:tc>
        <w:tc>
          <w:tcPr>
            <w:tcW w:w="53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E36341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5.8</w:t>
            </w:r>
          </w:p>
        </w:tc>
        <w:tc>
          <w:tcPr>
            <w:tcW w:w="53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639F6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4.9</w:t>
            </w:r>
          </w:p>
        </w:tc>
        <w:tc>
          <w:tcPr>
            <w:tcW w:w="40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E66CA9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62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FE3651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1.4</w:t>
            </w:r>
          </w:p>
        </w:tc>
        <w:tc>
          <w:tcPr>
            <w:tcW w:w="543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AADB9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1.5</w:t>
            </w:r>
          </w:p>
        </w:tc>
        <w:tc>
          <w:tcPr>
            <w:tcW w:w="53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B6B8F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14.3</w:t>
            </w:r>
          </w:p>
        </w:tc>
        <w:tc>
          <w:tcPr>
            <w:tcW w:w="40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E3EE9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ns</w:t>
            </w:r>
          </w:p>
        </w:tc>
      </w:tr>
      <w:tr w:rsidR="007563D4" w:rsidRPr="0038597E" w14:paraId="71DCE0A6" w14:textId="77777777" w:rsidTr="001A6EF9">
        <w:trPr>
          <w:trHeight w:val="320"/>
        </w:trPr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38FC11B3" w14:textId="77777777" w:rsidR="007563D4" w:rsidRPr="0038597E" w:rsidRDefault="007563D4" w:rsidP="001A6EF9">
            <w:pPr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Eyes/vision impairments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93FC69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.9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B32C8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9.7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C1344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2.0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0FF68D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165491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6.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B2849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2.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94D2B2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0.3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63C197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206B04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0.0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A52EE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0.3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05BDC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0.4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4E0497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C12B60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4.1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DED61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4.6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C8B9A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.7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8802F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AE63410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5.8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68398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4.4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73E993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2.9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D49E11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9C0E112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.5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8742C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3.3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19EB4A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8.4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6460A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ns</w:t>
            </w:r>
          </w:p>
        </w:tc>
      </w:tr>
      <w:tr w:rsidR="007563D4" w:rsidRPr="0038597E" w14:paraId="662793BE" w14:textId="77777777" w:rsidTr="001A6EF9">
        <w:trPr>
          <w:trHeight w:val="320"/>
        </w:trPr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41A3356B" w14:textId="77777777" w:rsidR="007563D4" w:rsidRPr="0038597E" w:rsidRDefault="007563D4" w:rsidP="001A6EF9">
            <w:pPr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Speech/taste/smell issues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D45201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6.3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FEDD4F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2.6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111A0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0.1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520146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ABC4E93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0.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1F20F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6.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415D9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4.1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4B0D91A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F85937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5.9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76E79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6.7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A0526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5.1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F85B6C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7C27C3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3.9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24F89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5.4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6291A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.4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7B703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E8DBE8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4.2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D44B1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3.4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5194B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5.0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C2DE69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BDB493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7.2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95CD53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8.8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2E862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5.6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C9BB69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</w:tr>
      <w:tr w:rsidR="007563D4" w:rsidRPr="0038597E" w14:paraId="5F68B45F" w14:textId="77777777" w:rsidTr="001A6EF9">
        <w:trPr>
          <w:trHeight w:val="320"/>
        </w:trPr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175BCFBF" w14:textId="77777777" w:rsidR="007563D4" w:rsidRPr="0038597E" w:rsidRDefault="007563D4" w:rsidP="001A6EF9">
            <w:pPr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Urinary tract issues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83D7F32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7.3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456C7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5.3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5F0020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0.7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B949EE0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F9FA34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7.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47EBE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5.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32DD1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9.7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583D61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A378869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4.5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F78D347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8.5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4E07F0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0.5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933E0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8C07DF1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bookmarkStart w:id="6" w:name="RANGE!N12"/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7.2</w:t>
            </w:r>
            <w:bookmarkEnd w:id="6"/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AC851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2.2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47B2EB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.1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BB9DB0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C9D2AC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8.8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47FC759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0.5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0F891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7.1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0BC09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DE8AE1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8.3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6B492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3.5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E319E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.1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6511C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</w:t>
            </w:r>
          </w:p>
        </w:tc>
      </w:tr>
      <w:tr w:rsidR="007563D4" w:rsidRPr="0038597E" w14:paraId="11CEC13F" w14:textId="77777777" w:rsidTr="001A6EF9">
        <w:trPr>
          <w:trHeight w:val="320"/>
        </w:trPr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4EDC849E" w14:textId="77777777" w:rsidR="007563D4" w:rsidRPr="0038597E" w:rsidRDefault="007563D4" w:rsidP="001A6EF9">
            <w:pPr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Hormonal system issues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CD86EA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0.8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19BA90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9.3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416DB49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7.7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BE7697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7C5F470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5.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3F505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4.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7FA09C7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3.5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55C78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BD51EC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4.8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0B6941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9.7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D1A0B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10.2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0FEFA9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16A1C69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5.7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D09EEA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1.4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46D6EB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10.0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3E530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305065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1.7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D22C8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1.1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02EB7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14.5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F11204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F1140E0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3.2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3F2CAD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2.7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5C381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19.1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E023EA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ns</w:t>
            </w:r>
          </w:p>
        </w:tc>
      </w:tr>
      <w:tr w:rsidR="007563D4" w:rsidRPr="0038597E" w14:paraId="0C72A0BF" w14:textId="77777777" w:rsidTr="001A6EF9">
        <w:trPr>
          <w:trHeight w:val="320"/>
        </w:trPr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43D83D51" w14:textId="77777777" w:rsidR="007563D4" w:rsidRPr="0038597E" w:rsidRDefault="007563D4" w:rsidP="001A6EF9">
            <w:pPr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Respiratory system issues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9B52570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4.6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6A31C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.2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053F7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11.5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260A8B3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134A72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.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BFD71F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0.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0AC32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3.7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EEDED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EE7556A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.5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C49AA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3.9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6DB5A9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10.8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DEE8D7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1974EC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3.7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B61DD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9.1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9A4342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16.5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725F1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DB7C14A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3.5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7F0123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6.7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5B599A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13.7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7896A7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DC76639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12.7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A97B9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0.2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F806E3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25.2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2CE5A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</w:t>
            </w:r>
          </w:p>
        </w:tc>
      </w:tr>
      <w:tr w:rsidR="007563D4" w:rsidRPr="0038597E" w14:paraId="287BF12B" w14:textId="77777777" w:rsidTr="001A6EF9">
        <w:trPr>
          <w:trHeight w:val="320"/>
        </w:trPr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248D738A" w14:textId="77777777" w:rsidR="007563D4" w:rsidRPr="0038597E" w:rsidRDefault="007563D4" w:rsidP="001A6EF9">
            <w:pPr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Digestive system issues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19638C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0.4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0D9E6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6.8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82F3B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7.6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ECD9272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F77F1C2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4.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82913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1.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09E0D7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3.3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038D9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05BD2D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1.3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B54F8A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4.0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B9202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1.5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C13226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51C9A8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.1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60C1D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6.2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FA74E1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9.9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62D90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52C634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5.4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E9085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5.8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F2976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5.1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A70610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3A074C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8.3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AC850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1.5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793B9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5.0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F09B21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ns</w:t>
            </w:r>
          </w:p>
        </w:tc>
      </w:tr>
      <w:tr w:rsidR="007563D4" w:rsidRPr="0038597E" w14:paraId="4D813AEC" w14:textId="77777777" w:rsidTr="001A6EF9">
        <w:trPr>
          <w:trHeight w:val="320"/>
        </w:trPr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</w:tcPr>
          <w:p w14:paraId="35DFD098" w14:textId="77777777" w:rsidR="007563D4" w:rsidRPr="0038597E" w:rsidRDefault="007563D4" w:rsidP="001A6EF9">
            <w:pPr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Metastasis / recurrence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6652261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0.3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88D3100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6.7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5B9DC09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6.1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4DF32B5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04D370F2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.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3EA0A571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9.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33F7BC5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.9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42020D3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63C27B4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4.5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370053B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5.9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2299910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6.9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85D1CF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272E349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4.6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32A513B9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7.2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01F26BE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16.4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4C21A879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42490EF7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1.17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07CFDE8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8.4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4C983E0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10.7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0791593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6E190479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0.3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50CD803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2.0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6BC3A9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1.4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E2145D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7563D4" w:rsidRPr="0038597E" w14:paraId="575B41F6" w14:textId="77777777" w:rsidTr="001A6EF9">
        <w:trPr>
          <w:trHeight w:val="320"/>
        </w:trPr>
        <w:tc>
          <w:tcPr>
            <w:tcW w:w="244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14:paraId="71BE4633" w14:textId="77777777" w:rsidR="007563D4" w:rsidRPr="0038597E" w:rsidRDefault="007563D4" w:rsidP="001A6EF9">
            <w:pPr>
              <w:rPr>
                <w:rFonts w:ascii="Garamond" w:hAnsi="Garamond" w:cs="Calibri"/>
                <w:b/>
                <w:bCs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b/>
                <w:bCs/>
                <w:noProof/>
                <w:color w:val="000000"/>
                <w:sz w:val="16"/>
                <w:szCs w:val="16"/>
                <w:lang w:val="en-GB"/>
              </w:rPr>
              <w:t>Neurocognitive symptoms</w:t>
            </w:r>
          </w:p>
        </w:tc>
        <w:tc>
          <w:tcPr>
            <w:tcW w:w="6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B9803E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Coeff.</w:t>
            </w:r>
          </w:p>
        </w:tc>
        <w:tc>
          <w:tcPr>
            <w:tcW w:w="110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1DA3B4A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[95%-CI]</w:t>
            </w:r>
          </w:p>
        </w:tc>
        <w:tc>
          <w:tcPr>
            <w:tcW w:w="4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214A3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sig.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291300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Coeff.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6CAAA8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[95%-CI]</w:t>
            </w:r>
          </w:p>
        </w:tc>
        <w:tc>
          <w:tcPr>
            <w:tcW w:w="6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FC3051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sig.</w:t>
            </w:r>
          </w:p>
        </w:tc>
        <w:tc>
          <w:tcPr>
            <w:tcW w:w="62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0D66D4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Coeff.</w:t>
            </w:r>
          </w:p>
        </w:tc>
        <w:tc>
          <w:tcPr>
            <w:tcW w:w="107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D2A9B61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[95%-CI]</w:t>
            </w:r>
          </w:p>
        </w:tc>
        <w:tc>
          <w:tcPr>
            <w:tcW w:w="4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6978B4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sig.</w:t>
            </w:r>
          </w:p>
        </w:tc>
        <w:tc>
          <w:tcPr>
            <w:tcW w:w="62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EC67DE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Coeff.</w:t>
            </w:r>
          </w:p>
        </w:tc>
        <w:tc>
          <w:tcPr>
            <w:tcW w:w="107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FD9DF3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[95%-CI]</w:t>
            </w:r>
          </w:p>
        </w:tc>
        <w:tc>
          <w:tcPr>
            <w:tcW w:w="4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4550D0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sig.</w:t>
            </w:r>
          </w:p>
        </w:tc>
        <w:tc>
          <w:tcPr>
            <w:tcW w:w="62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DE1D3C1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Coeff.</w:t>
            </w:r>
          </w:p>
        </w:tc>
        <w:tc>
          <w:tcPr>
            <w:tcW w:w="107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858A0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[95%-CI]</w:t>
            </w:r>
          </w:p>
        </w:tc>
        <w:tc>
          <w:tcPr>
            <w:tcW w:w="4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0CEC3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sig.</w:t>
            </w:r>
          </w:p>
        </w:tc>
        <w:tc>
          <w:tcPr>
            <w:tcW w:w="62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3CE99E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Coeff.</w:t>
            </w:r>
          </w:p>
        </w:tc>
        <w:tc>
          <w:tcPr>
            <w:tcW w:w="108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F2F4E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[95%-CI]</w:t>
            </w:r>
          </w:p>
        </w:tc>
        <w:tc>
          <w:tcPr>
            <w:tcW w:w="4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EAB2947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sig.</w:t>
            </w:r>
          </w:p>
        </w:tc>
      </w:tr>
      <w:tr w:rsidR="007563D4" w:rsidRPr="0038597E" w14:paraId="0FA39049" w14:textId="77777777" w:rsidTr="001A6EF9">
        <w:trPr>
          <w:trHeight w:val="320"/>
        </w:trPr>
        <w:tc>
          <w:tcPr>
            <w:tcW w:w="244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62FE6AE8" w14:textId="77777777" w:rsidR="007563D4" w:rsidRPr="0038597E" w:rsidRDefault="007563D4" w:rsidP="001A6EF9">
            <w:pPr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Concentration issues</w:t>
            </w:r>
          </w:p>
        </w:tc>
        <w:tc>
          <w:tcPr>
            <w:tcW w:w="69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5583FB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0.9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92205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7.3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F03613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4.6</w:t>
            </w:r>
          </w:p>
        </w:tc>
        <w:tc>
          <w:tcPr>
            <w:tcW w:w="402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75749C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AB606B9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4.0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42CC039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0.3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D71C7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7.8</w:t>
            </w:r>
          </w:p>
        </w:tc>
        <w:tc>
          <w:tcPr>
            <w:tcW w:w="63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6B6E7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A7AEE9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0.5</w:t>
            </w:r>
          </w:p>
        </w:tc>
        <w:tc>
          <w:tcPr>
            <w:tcW w:w="53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207C70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40.9</w:t>
            </w:r>
          </w:p>
        </w:tc>
        <w:tc>
          <w:tcPr>
            <w:tcW w:w="53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529D2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0.1</w:t>
            </w:r>
          </w:p>
        </w:tc>
        <w:tc>
          <w:tcPr>
            <w:tcW w:w="40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6360B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2106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982493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</w:t>
            </w: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62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6406D31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0.1</w:t>
            </w:r>
          </w:p>
        </w:tc>
        <w:tc>
          <w:tcPr>
            <w:tcW w:w="53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A9EE4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9.2</w:t>
            </w:r>
          </w:p>
        </w:tc>
        <w:tc>
          <w:tcPr>
            <w:tcW w:w="53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2809C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1.0</w:t>
            </w:r>
          </w:p>
        </w:tc>
        <w:tc>
          <w:tcPr>
            <w:tcW w:w="40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0B7F77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525DB3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3.3</w:t>
            </w:r>
          </w:p>
        </w:tc>
        <w:tc>
          <w:tcPr>
            <w:tcW w:w="543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577E6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4.9</w:t>
            </w:r>
          </w:p>
        </w:tc>
        <w:tc>
          <w:tcPr>
            <w:tcW w:w="53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9A3DA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1.8</w:t>
            </w:r>
          </w:p>
        </w:tc>
        <w:tc>
          <w:tcPr>
            <w:tcW w:w="40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3C9EC3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</w:tr>
      <w:tr w:rsidR="007563D4" w:rsidRPr="0038597E" w14:paraId="038A815A" w14:textId="77777777" w:rsidTr="001A6EF9">
        <w:trPr>
          <w:trHeight w:val="320"/>
        </w:trPr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10E2F44C" w14:textId="77777777" w:rsidR="007563D4" w:rsidRPr="0038597E" w:rsidRDefault="007563D4" w:rsidP="001A6EF9">
            <w:pPr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Memory difficulties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DC2CECA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0.8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840AA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6.8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99787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4.8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BAF583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0D8919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0.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565CF9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6.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F396D62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4.2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92639E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A87D23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2.3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997C60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2.8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453F6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1.7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9EF631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21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257751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bookmarkStart w:id="7" w:name="OLE_LINK407"/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</w:t>
            </w: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  <w:bookmarkEnd w:id="7"/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034C60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8.7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9DFB5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7.5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C0420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0.0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0B1BEF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DF7DAF3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8.6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97989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9.7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5732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7.4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DF9602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</w:tr>
      <w:tr w:rsidR="007563D4" w:rsidRPr="0038597E" w14:paraId="573E53CC" w14:textId="77777777" w:rsidTr="001A6EF9">
        <w:trPr>
          <w:trHeight w:val="320"/>
        </w:trPr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73911D21" w14:textId="77777777" w:rsidR="007563D4" w:rsidRPr="0038597E" w:rsidRDefault="007563D4" w:rsidP="001A6EF9">
            <w:pPr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Brain fog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117671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6.5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9DB7B3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4.3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12788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8.7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3A65F1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09B720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8.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71C9D0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5.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57F98A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0.1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0D2031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A98B16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7.9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EDB49D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51.3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AD5DA7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4.6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EEBCB1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7C990D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51.2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C761D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63.0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00B8F0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9.3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C3AE7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A0A19C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1.3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8BA06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42.0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94DF89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0.6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50885A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D8BA8A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4.9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D2053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49.5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1E835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0.3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A28111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</w:tr>
      <w:tr w:rsidR="007563D4" w:rsidRPr="0038597E" w14:paraId="4A9F0E33" w14:textId="77777777" w:rsidTr="001A6EF9">
        <w:trPr>
          <w:trHeight w:val="320"/>
        </w:trPr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0D21A529" w14:textId="77777777" w:rsidR="007563D4" w:rsidRPr="0038597E" w:rsidRDefault="007563D4" w:rsidP="001A6EF9">
            <w:pPr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Information processing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EC9C68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0.2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D1D81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6.0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5C139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4.5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5697AD3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A99D62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3.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BA814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9.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FE16E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7.8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C13F83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DAE42C7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0.1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144C35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9.5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07459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0.8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0568E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A9744D0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8.5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378493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47.2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E5F14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9.8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4658CD3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6D873A9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0.2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DA01B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8.3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80DC4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2.1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8EF02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6A0AF2A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7.3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6C964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7.3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CF0E9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7.2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6F0EF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</w:tr>
      <w:tr w:rsidR="007563D4" w:rsidRPr="0038597E" w14:paraId="6C90DA1B" w14:textId="77777777" w:rsidTr="001A6EF9">
        <w:trPr>
          <w:trHeight w:val="320"/>
        </w:trPr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</w:tcPr>
          <w:p w14:paraId="52F091E5" w14:textId="77777777" w:rsidR="007563D4" w:rsidRPr="0038597E" w:rsidRDefault="007563D4" w:rsidP="001A6EF9">
            <w:pPr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Multitasking issues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7219D01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9.9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350CA49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5.6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2D6D3AB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4.3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52737E43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33BFB81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3.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5D07205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8.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57010A7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7.6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73BC43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7AE33B0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6.6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A5CA5E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6.1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4F56776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7.2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432F5919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0A79F42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40.6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0397DDA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48.7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41FEC1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2.6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07B1420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363F5412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4.9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3689199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3.3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44A7BB01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6.5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1BDE69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1D43DE70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9.9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4FB92F5A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0.2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E5A602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9.6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C282E9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</w:tr>
      <w:tr w:rsidR="007563D4" w:rsidRPr="0038597E" w14:paraId="7DD4BD8D" w14:textId="77777777" w:rsidTr="001A6EF9">
        <w:trPr>
          <w:trHeight w:val="320"/>
        </w:trPr>
        <w:tc>
          <w:tcPr>
            <w:tcW w:w="244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14:paraId="0C0C29EF" w14:textId="77777777" w:rsidR="007563D4" w:rsidRPr="0038597E" w:rsidRDefault="007563D4" w:rsidP="001A6EF9">
            <w:pPr>
              <w:rPr>
                <w:rFonts w:ascii="Garamond" w:hAnsi="Garamond" w:cs="Calibri"/>
                <w:b/>
                <w:bCs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b/>
                <w:bCs/>
                <w:noProof/>
                <w:color w:val="000000"/>
                <w:sz w:val="16"/>
                <w:szCs w:val="16"/>
                <w:lang w:val="en-GB"/>
              </w:rPr>
              <w:t>Psychological distress</w:t>
            </w:r>
          </w:p>
        </w:tc>
        <w:tc>
          <w:tcPr>
            <w:tcW w:w="6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9B16D7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Coeff.</w:t>
            </w:r>
          </w:p>
        </w:tc>
        <w:tc>
          <w:tcPr>
            <w:tcW w:w="110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6C27967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[95%-CI]</w:t>
            </w:r>
          </w:p>
        </w:tc>
        <w:tc>
          <w:tcPr>
            <w:tcW w:w="4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DB83D3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sig.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010FD77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Coeff.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6D85E3A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[95%-CI]</w:t>
            </w:r>
          </w:p>
        </w:tc>
        <w:tc>
          <w:tcPr>
            <w:tcW w:w="6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5A3A00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sig.</w:t>
            </w:r>
          </w:p>
        </w:tc>
        <w:tc>
          <w:tcPr>
            <w:tcW w:w="62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13FF70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Coeff.</w:t>
            </w:r>
          </w:p>
        </w:tc>
        <w:tc>
          <w:tcPr>
            <w:tcW w:w="107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DF58FE2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[95%-CI]</w:t>
            </w:r>
          </w:p>
        </w:tc>
        <w:tc>
          <w:tcPr>
            <w:tcW w:w="4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09D82A2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sig.</w:t>
            </w:r>
          </w:p>
        </w:tc>
        <w:tc>
          <w:tcPr>
            <w:tcW w:w="62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5A9424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Coeff.</w:t>
            </w:r>
          </w:p>
        </w:tc>
        <w:tc>
          <w:tcPr>
            <w:tcW w:w="107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616411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[95%-CI]</w:t>
            </w:r>
          </w:p>
        </w:tc>
        <w:tc>
          <w:tcPr>
            <w:tcW w:w="4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848CB7A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sig.</w:t>
            </w:r>
          </w:p>
        </w:tc>
        <w:tc>
          <w:tcPr>
            <w:tcW w:w="62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BB2BEF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Coeff.</w:t>
            </w:r>
          </w:p>
        </w:tc>
        <w:tc>
          <w:tcPr>
            <w:tcW w:w="107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355EE8A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[95%-CI]</w:t>
            </w:r>
          </w:p>
        </w:tc>
        <w:tc>
          <w:tcPr>
            <w:tcW w:w="4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2ACFD12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sig.</w:t>
            </w:r>
          </w:p>
        </w:tc>
        <w:tc>
          <w:tcPr>
            <w:tcW w:w="62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1758CA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Coeff.</w:t>
            </w:r>
          </w:p>
        </w:tc>
        <w:tc>
          <w:tcPr>
            <w:tcW w:w="108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5A2D3B1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[95%-CI]</w:t>
            </w:r>
          </w:p>
        </w:tc>
        <w:tc>
          <w:tcPr>
            <w:tcW w:w="4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29FF707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sig.</w:t>
            </w:r>
          </w:p>
        </w:tc>
      </w:tr>
      <w:tr w:rsidR="007563D4" w:rsidRPr="0038597E" w14:paraId="1109D1F8" w14:textId="77777777" w:rsidTr="001A6EF9">
        <w:trPr>
          <w:trHeight w:val="320"/>
        </w:trPr>
        <w:tc>
          <w:tcPr>
            <w:tcW w:w="244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6578CDB8" w14:textId="77777777" w:rsidR="007563D4" w:rsidRPr="0038597E" w:rsidRDefault="007563D4" w:rsidP="001A6EF9">
            <w:pPr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Fear of cancer recurrence</w:t>
            </w:r>
          </w:p>
        </w:tc>
        <w:tc>
          <w:tcPr>
            <w:tcW w:w="69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67903A7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.0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8E088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0.2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E98A8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4.3</w:t>
            </w:r>
          </w:p>
        </w:tc>
        <w:tc>
          <w:tcPr>
            <w:tcW w:w="402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474C11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E21BF2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1.5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AFA6A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6.2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99C3F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9.2</w:t>
            </w:r>
          </w:p>
        </w:tc>
        <w:tc>
          <w:tcPr>
            <w:tcW w:w="63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00A0E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62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1293ED3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0.8</w:t>
            </w:r>
          </w:p>
        </w:tc>
        <w:tc>
          <w:tcPr>
            <w:tcW w:w="53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5BC429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2.3</w:t>
            </w:r>
          </w:p>
        </w:tc>
        <w:tc>
          <w:tcPr>
            <w:tcW w:w="53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812E21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13.9</w:t>
            </w:r>
          </w:p>
        </w:tc>
        <w:tc>
          <w:tcPr>
            <w:tcW w:w="40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D36B6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62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8CCFA5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.6</w:t>
            </w:r>
          </w:p>
        </w:tc>
        <w:tc>
          <w:tcPr>
            <w:tcW w:w="53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AD530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5.0</w:t>
            </w:r>
          </w:p>
        </w:tc>
        <w:tc>
          <w:tcPr>
            <w:tcW w:w="53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56B81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11.9</w:t>
            </w:r>
          </w:p>
        </w:tc>
        <w:tc>
          <w:tcPr>
            <w:tcW w:w="40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E20D71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62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62AB13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1.0</w:t>
            </w:r>
          </w:p>
        </w:tc>
        <w:tc>
          <w:tcPr>
            <w:tcW w:w="53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DE87D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1.1</w:t>
            </w:r>
          </w:p>
        </w:tc>
        <w:tc>
          <w:tcPr>
            <w:tcW w:w="53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0E27A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0.9</w:t>
            </w:r>
          </w:p>
        </w:tc>
        <w:tc>
          <w:tcPr>
            <w:tcW w:w="40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C144F17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22B173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7.8</w:t>
            </w:r>
          </w:p>
        </w:tc>
        <w:tc>
          <w:tcPr>
            <w:tcW w:w="543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27A953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1.2</w:t>
            </w:r>
          </w:p>
        </w:tc>
        <w:tc>
          <w:tcPr>
            <w:tcW w:w="53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979C09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5.7</w:t>
            </w:r>
          </w:p>
        </w:tc>
        <w:tc>
          <w:tcPr>
            <w:tcW w:w="40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49D8A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ns</w:t>
            </w:r>
          </w:p>
        </w:tc>
      </w:tr>
      <w:tr w:rsidR="007563D4" w:rsidRPr="0038597E" w14:paraId="712D227E" w14:textId="77777777" w:rsidTr="001A6EF9">
        <w:trPr>
          <w:trHeight w:val="320"/>
        </w:trPr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40C8D343" w14:textId="77777777" w:rsidR="007563D4" w:rsidRPr="0038597E" w:rsidRDefault="007563D4" w:rsidP="001A6EF9">
            <w:pPr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Future uncertainty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35D85B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0.8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DF5ED2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6.1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45980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5.5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9E6E492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9DB713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8.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92D2A1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3.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A70BD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.3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7DBDB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6E36C4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9.0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BD70A7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8.5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978B7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9.5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CF058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015464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9.5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35A0B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9.1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362F8DA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9.9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F18667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ABE1B00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9.0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1E92F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6.4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F8B78A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1.6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A6109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6D8049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3.0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34FF7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2.5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39D75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3.4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08082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</w:tr>
      <w:tr w:rsidR="007563D4" w:rsidRPr="0038597E" w14:paraId="5FE3A56B" w14:textId="77777777" w:rsidTr="001A6EF9">
        <w:trPr>
          <w:trHeight w:val="320"/>
        </w:trPr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6B913EAC" w14:textId="77777777" w:rsidR="007563D4" w:rsidRPr="0038597E" w:rsidRDefault="007563D4" w:rsidP="001A6EF9">
            <w:pPr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E1E32E9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2.7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93FA2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0.5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F1488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5.0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D78DF2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116A3B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7.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94035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5.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51FD19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1.4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677AA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DD938F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0.7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6AABDA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44.2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4FA169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7.3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F02377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08D82C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5.0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DE80A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9.6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FB6722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0.3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8B0479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</w:t>
            </w:r>
          </w:p>
        </w:tc>
        <w:tc>
          <w:tcPr>
            <w:tcW w:w="21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DB817B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</w:t>
            </w: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A72C4D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3.6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F61B2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8.4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7CD06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1.3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54F26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7563D4" w:rsidRPr="0038597E" w14:paraId="19A8E4AD" w14:textId="77777777" w:rsidTr="001A6EF9">
        <w:trPr>
          <w:trHeight w:val="320"/>
        </w:trPr>
        <w:tc>
          <w:tcPr>
            <w:tcW w:w="244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3B4DD176" w14:textId="77777777" w:rsidR="007563D4" w:rsidRPr="0038597E" w:rsidRDefault="007563D4" w:rsidP="001A6EF9">
            <w:pPr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Body image dissatisfaction</w:t>
            </w:r>
          </w:p>
        </w:tc>
        <w:tc>
          <w:tcPr>
            <w:tcW w:w="69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36982A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8.7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C6BC0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5.6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0292812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.8</w:t>
            </w:r>
          </w:p>
        </w:tc>
        <w:tc>
          <w:tcPr>
            <w:tcW w:w="402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5F3235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BA08520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1.6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1FC41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8.6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B35BC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4.6</w:t>
            </w:r>
          </w:p>
        </w:tc>
        <w:tc>
          <w:tcPr>
            <w:tcW w:w="63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D5F4C9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71C7BA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3.1</w:t>
            </w:r>
          </w:p>
        </w:tc>
        <w:tc>
          <w:tcPr>
            <w:tcW w:w="53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C10EE3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5.1</w:t>
            </w:r>
          </w:p>
        </w:tc>
        <w:tc>
          <w:tcPr>
            <w:tcW w:w="53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64E40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1.1</w:t>
            </w:r>
          </w:p>
        </w:tc>
        <w:tc>
          <w:tcPr>
            <w:tcW w:w="40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8D6212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2F831D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3.4</w:t>
            </w:r>
          </w:p>
        </w:tc>
        <w:tc>
          <w:tcPr>
            <w:tcW w:w="53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9CF520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44.8</w:t>
            </w:r>
          </w:p>
        </w:tc>
        <w:tc>
          <w:tcPr>
            <w:tcW w:w="53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74954F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2.0</w:t>
            </w:r>
          </w:p>
        </w:tc>
        <w:tc>
          <w:tcPr>
            <w:tcW w:w="40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90B28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F1D6259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4.1</w:t>
            </w:r>
          </w:p>
        </w:tc>
        <w:tc>
          <w:tcPr>
            <w:tcW w:w="53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52B57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3.3</w:t>
            </w:r>
          </w:p>
        </w:tc>
        <w:tc>
          <w:tcPr>
            <w:tcW w:w="53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096F5A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4.9</w:t>
            </w:r>
          </w:p>
        </w:tc>
        <w:tc>
          <w:tcPr>
            <w:tcW w:w="40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019B9A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2BB1680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2.3</w:t>
            </w:r>
          </w:p>
        </w:tc>
        <w:tc>
          <w:tcPr>
            <w:tcW w:w="543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5ADEC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4.7</w:t>
            </w:r>
          </w:p>
        </w:tc>
        <w:tc>
          <w:tcPr>
            <w:tcW w:w="53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216490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9.8</w:t>
            </w:r>
          </w:p>
        </w:tc>
        <w:tc>
          <w:tcPr>
            <w:tcW w:w="40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1BD435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</w:tr>
      <w:tr w:rsidR="007563D4" w:rsidRPr="0038597E" w14:paraId="5F5A8F13" w14:textId="77777777" w:rsidTr="001A6EF9">
        <w:trPr>
          <w:trHeight w:val="320"/>
        </w:trPr>
        <w:tc>
          <w:tcPr>
            <w:tcW w:w="244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</w:tcPr>
          <w:p w14:paraId="7F597837" w14:textId="77777777" w:rsidR="007563D4" w:rsidRPr="0038597E" w:rsidRDefault="007563D4" w:rsidP="001A6EF9">
            <w:pPr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Health-related worries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665DF1A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4.8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2CAB82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1.9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BC6382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7.7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7423E6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361D162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9.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AA8B1E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7.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A7FB08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.5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56226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1734BC6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4.1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F2EA9C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7.0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34B9C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1.2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C893E9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2DF3273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9.4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9F59B0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2.9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40B52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5.8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71F7D3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73D3A02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3.1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E74F31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42.7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D5FD4A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3.6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62EEB3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86C3BAB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26.2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39E584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39.8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726BCFC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-12.7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42D0D0D" w14:textId="77777777" w:rsidR="007563D4" w:rsidRPr="0038597E" w:rsidRDefault="007563D4" w:rsidP="001A6EF9">
            <w:pPr>
              <w:jc w:val="center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>***</w:t>
            </w:r>
          </w:p>
        </w:tc>
      </w:tr>
      <w:tr w:rsidR="007563D4" w:rsidRPr="0038597E" w14:paraId="63D6212A" w14:textId="77777777" w:rsidTr="001A6EF9">
        <w:trPr>
          <w:trHeight w:val="320"/>
        </w:trPr>
        <w:tc>
          <w:tcPr>
            <w:tcW w:w="15642" w:type="dxa"/>
            <w:gridSpan w:val="25"/>
            <w:tcBorders>
              <w:top w:val="doub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14:paraId="302FC690" w14:textId="77777777" w:rsidR="007563D4" w:rsidRPr="0038597E" w:rsidRDefault="007563D4" w:rsidP="001A6EF9">
            <w:pPr>
              <w:spacing w:line="240" w:lineRule="auto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 xml:space="preserve">Results obtained by univariable linear regression analysee; Dependent variable: EORTC dimension; Independent variable: condition/symptom (reference=non-prevalent condition/symptom) </w:t>
            </w: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br/>
              <w:t>*** p&lt;0.01, ** p&lt;0.05, * p&lt;0.1; ns=not significant.</w:t>
            </w:r>
          </w:p>
          <w:p w14:paraId="33E1430D" w14:textId="77777777" w:rsidR="007563D4" w:rsidRPr="0038597E" w:rsidRDefault="007563D4" w:rsidP="001A6EF9">
            <w:pPr>
              <w:spacing w:line="240" w:lineRule="auto"/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</w:pP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  <w:r w:rsidRPr="0038597E">
              <w:rPr>
                <w:rFonts w:ascii="Garamond" w:hAnsi="Garamond" w:cs="Calibri"/>
                <w:noProof/>
                <w:color w:val="000000"/>
                <w:sz w:val="16"/>
                <w:szCs w:val="16"/>
                <w:lang w:val="en-GB"/>
              </w:rPr>
              <w:t xml:space="preserve"> omitted, part of EORTC subscale.</w:t>
            </w:r>
          </w:p>
        </w:tc>
      </w:tr>
    </w:tbl>
    <w:p w14:paraId="28C32120" w14:textId="77777777" w:rsidR="007563D4" w:rsidRPr="0038597E" w:rsidRDefault="007563D4" w:rsidP="007563D4">
      <w:pPr>
        <w:jc w:val="both"/>
        <w:rPr>
          <w:lang w:val="en-GB"/>
        </w:rPr>
        <w:sectPr w:rsidR="007563D4" w:rsidRPr="0038597E" w:rsidSect="00983DD5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tbl>
      <w:tblPr>
        <w:tblStyle w:val="Gitternetztabelle1hell1"/>
        <w:tblW w:w="11450" w:type="dxa"/>
        <w:jc w:val="center"/>
        <w:tblLook w:val="04A0" w:firstRow="1" w:lastRow="0" w:firstColumn="1" w:lastColumn="0" w:noHBand="0" w:noVBand="1"/>
      </w:tblPr>
      <w:tblGrid>
        <w:gridCol w:w="561"/>
        <w:gridCol w:w="3120"/>
        <w:gridCol w:w="1176"/>
        <w:gridCol w:w="1290"/>
        <w:gridCol w:w="1146"/>
        <w:gridCol w:w="1289"/>
        <w:gridCol w:w="1434"/>
        <w:gridCol w:w="1434"/>
      </w:tblGrid>
      <w:tr w:rsidR="007563D4" w:rsidRPr="0099689B" w14:paraId="3B4A66ED" w14:textId="77777777" w:rsidTr="001A6E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0" w:type="dxa"/>
            <w:gridSpan w:val="8"/>
            <w:shd w:val="clear" w:color="auto" w:fill="D9D9D9" w:themeFill="background1" w:themeFillShade="D9"/>
            <w:vAlign w:val="center"/>
          </w:tcPr>
          <w:p w14:paraId="60DA8C6F" w14:textId="77777777" w:rsidR="007563D4" w:rsidRPr="0099689B" w:rsidRDefault="007563D4" w:rsidP="001A6EF9">
            <w:pPr>
              <w:tabs>
                <w:tab w:val="left" w:pos="2978"/>
              </w:tabs>
              <w:rPr>
                <w:rFonts w:ascii="Garamond" w:eastAsia="Times New Roman" w:hAnsi="Garamond" w:cs="Times New Roman"/>
                <w:b w:val="0"/>
                <w:bCs w:val="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lastRenderedPageBreak/>
              <w:t>Supplement 4</w:t>
            </w:r>
            <w:r w:rsidRPr="0099689B">
              <w:rPr>
                <w:rFonts w:ascii="Garamond" w:eastAsia="Times New Roman" w:hAnsi="Garamond" w:cs="Times New Roman"/>
                <w:b w:val="0"/>
                <w:bCs w:val="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 Association between adverse health outcomes and HRQoL dimensions: Results of the multivariable linear regression after backward elimination (full models).</w:t>
            </w:r>
          </w:p>
        </w:tc>
      </w:tr>
      <w:tr w:rsidR="007563D4" w:rsidRPr="0099689B" w14:paraId="1584EAAF" w14:textId="77777777" w:rsidTr="001A6EF9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  <w:vMerge w:val="restart"/>
            <w:shd w:val="clear" w:color="auto" w:fill="D9D9D9" w:themeFill="background1" w:themeFillShade="D9"/>
          </w:tcPr>
          <w:p w14:paraId="305B5B74" w14:textId="77777777" w:rsidR="007563D4" w:rsidRPr="0099689B" w:rsidRDefault="007563D4" w:rsidP="001A6EF9">
            <w:pPr>
              <w:tabs>
                <w:tab w:val="left" w:pos="2978"/>
              </w:tabs>
              <w:jc w:val="both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1176" w:type="dxa"/>
            <w:vMerge w:val="restart"/>
            <w:shd w:val="clear" w:color="auto" w:fill="D9D9D9" w:themeFill="background1" w:themeFillShade="D9"/>
          </w:tcPr>
          <w:p w14:paraId="3BD04450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b/>
                <w:bCs/>
                <w:kern w:val="0"/>
                <w:sz w:val="15"/>
                <w:szCs w:val="15"/>
                <w:lang w:val="en-GB" w:eastAsia="de-DE"/>
                <w14:ligatures w14:val="none"/>
              </w:rPr>
              <w:t>Global QOL</w:t>
            </w:r>
          </w:p>
        </w:tc>
        <w:tc>
          <w:tcPr>
            <w:tcW w:w="6593" w:type="dxa"/>
            <w:gridSpan w:val="5"/>
            <w:shd w:val="clear" w:color="auto" w:fill="D9D9D9" w:themeFill="background1" w:themeFillShade="D9"/>
          </w:tcPr>
          <w:p w14:paraId="3FD97C5E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b/>
                <w:bCs/>
                <w:kern w:val="0"/>
                <w:sz w:val="15"/>
                <w:szCs w:val="15"/>
                <w:lang w:val="en-GB" w:eastAsia="de-DE"/>
                <w14:ligatures w14:val="none"/>
              </w:rPr>
              <w:t>Functioning</w:t>
            </w:r>
          </w:p>
        </w:tc>
      </w:tr>
      <w:tr w:rsidR="007563D4" w:rsidRPr="0099689B" w14:paraId="5BB2C521" w14:textId="77777777" w:rsidTr="001A6EF9">
        <w:trPr>
          <w:trHeight w:val="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  <w:vMerge/>
            <w:shd w:val="clear" w:color="auto" w:fill="D9D9D9" w:themeFill="background1" w:themeFillShade="D9"/>
          </w:tcPr>
          <w:p w14:paraId="272BE875" w14:textId="77777777" w:rsidR="007563D4" w:rsidRPr="0099689B" w:rsidRDefault="007563D4" w:rsidP="001A6EF9">
            <w:pPr>
              <w:tabs>
                <w:tab w:val="left" w:pos="2978"/>
              </w:tabs>
              <w:jc w:val="both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1176" w:type="dxa"/>
            <w:vMerge/>
            <w:shd w:val="clear" w:color="auto" w:fill="D9D9D9" w:themeFill="background1" w:themeFillShade="D9"/>
          </w:tcPr>
          <w:p w14:paraId="5A81A2C6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1290" w:type="dxa"/>
            <w:shd w:val="clear" w:color="auto" w:fill="D9D9D9" w:themeFill="background1" w:themeFillShade="D9"/>
          </w:tcPr>
          <w:p w14:paraId="3A4E70B4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b/>
                <w:bCs/>
                <w:kern w:val="0"/>
                <w:sz w:val="15"/>
                <w:szCs w:val="15"/>
                <w:lang w:val="en-GB" w:eastAsia="de-DE"/>
                <w14:ligatures w14:val="none"/>
              </w:rPr>
              <w:t>Physical</w:t>
            </w:r>
          </w:p>
        </w:tc>
        <w:tc>
          <w:tcPr>
            <w:tcW w:w="1146" w:type="dxa"/>
            <w:shd w:val="clear" w:color="auto" w:fill="D9D9D9" w:themeFill="background1" w:themeFillShade="D9"/>
          </w:tcPr>
          <w:p w14:paraId="6E467D02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b/>
                <w:bCs/>
                <w:kern w:val="0"/>
                <w:sz w:val="15"/>
                <w:szCs w:val="15"/>
                <w:lang w:val="en-GB" w:eastAsia="de-DE"/>
                <w14:ligatures w14:val="none"/>
              </w:rPr>
              <w:t>Role</w:t>
            </w:r>
          </w:p>
        </w:tc>
        <w:tc>
          <w:tcPr>
            <w:tcW w:w="1289" w:type="dxa"/>
            <w:shd w:val="clear" w:color="auto" w:fill="D9D9D9" w:themeFill="background1" w:themeFillShade="D9"/>
          </w:tcPr>
          <w:p w14:paraId="2136AAD7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b/>
                <w:bCs/>
                <w:kern w:val="0"/>
                <w:sz w:val="15"/>
                <w:szCs w:val="15"/>
                <w:lang w:val="en-GB" w:eastAsia="de-DE"/>
                <w14:ligatures w14:val="none"/>
              </w:rPr>
              <w:t>Cognitive</w:t>
            </w:r>
          </w:p>
        </w:tc>
        <w:tc>
          <w:tcPr>
            <w:tcW w:w="1434" w:type="dxa"/>
            <w:shd w:val="clear" w:color="auto" w:fill="D9D9D9" w:themeFill="background1" w:themeFillShade="D9"/>
          </w:tcPr>
          <w:p w14:paraId="4944D059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15"/>
                <w:szCs w:val="15"/>
                <w:vertAlign w:val="superscript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b/>
                <w:bCs/>
                <w:kern w:val="0"/>
                <w:sz w:val="15"/>
                <w:szCs w:val="15"/>
                <w:lang w:val="en-GB" w:eastAsia="de-DE"/>
                <w14:ligatures w14:val="none"/>
              </w:rPr>
              <w:t>Emotional</w:t>
            </w:r>
          </w:p>
        </w:tc>
        <w:tc>
          <w:tcPr>
            <w:tcW w:w="1434" w:type="dxa"/>
            <w:shd w:val="clear" w:color="auto" w:fill="D9D9D9" w:themeFill="background1" w:themeFillShade="D9"/>
          </w:tcPr>
          <w:p w14:paraId="6FF9C2CA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15"/>
                <w:szCs w:val="15"/>
                <w:vertAlign w:val="superscript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b/>
                <w:bCs/>
                <w:kern w:val="0"/>
                <w:sz w:val="15"/>
                <w:szCs w:val="15"/>
                <w:lang w:val="en-GB" w:eastAsia="de-DE"/>
                <w14:ligatures w14:val="none"/>
              </w:rPr>
              <w:t>Social</w:t>
            </w:r>
          </w:p>
        </w:tc>
      </w:tr>
      <w:tr w:rsidR="007563D4" w:rsidRPr="0099689B" w14:paraId="5DFEF1E5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2F2F2" w:themeFill="background1" w:themeFillShade="F2"/>
            <w:textDirection w:val="btLr"/>
          </w:tcPr>
          <w:p w14:paraId="744165AA" w14:textId="77777777" w:rsidR="007563D4" w:rsidRPr="0099689B" w:rsidRDefault="007563D4" w:rsidP="001A6EF9">
            <w:pPr>
              <w:tabs>
                <w:tab w:val="left" w:pos="2978"/>
              </w:tabs>
              <w:spacing w:line="240" w:lineRule="auto"/>
              <w:ind w:left="113" w:right="113"/>
              <w:jc w:val="center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Sociodemographic and clinical </w:t>
            </w: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br/>
              <w:t>control variables</w:t>
            </w:r>
          </w:p>
        </w:tc>
        <w:tc>
          <w:tcPr>
            <w:tcW w:w="3120" w:type="dxa"/>
          </w:tcPr>
          <w:p w14:paraId="0BE6336E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noProof/>
                <w:sz w:val="15"/>
                <w:szCs w:val="15"/>
                <w:lang w:val="en-GB"/>
              </w:rPr>
              <w:t>Age at survey</w:t>
            </w:r>
            <w:r w:rsidRPr="0099689B">
              <w:rPr>
                <w:rFonts w:ascii="Garamond" w:eastAsia="Aptos" w:hAnsi="Garamond" w:cs="Calibri"/>
                <w:noProof/>
                <w:sz w:val="15"/>
                <w:szCs w:val="15"/>
                <w:vertAlign w:val="superscript"/>
                <w:lang w:val="en-GB"/>
              </w:rPr>
              <w:t>1</w:t>
            </w:r>
          </w:p>
        </w:tc>
        <w:tc>
          <w:tcPr>
            <w:tcW w:w="1176" w:type="dxa"/>
            <w:vAlign w:val="center"/>
          </w:tcPr>
          <w:p w14:paraId="194FC26E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-0.03 (0.24)</w:t>
            </w:r>
          </w:p>
        </w:tc>
        <w:tc>
          <w:tcPr>
            <w:tcW w:w="1290" w:type="dxa"/>
            <w:vAlign w:val="center"/>
          </w:tcPr>
          <w:p w14:paraId="23E2A3AB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-0.08 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0.2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)</w:t>
            </w:r>
          </w:p>
        </w:tc>
        <w:tc>
          <w:tcPr>
            <w:tcW w:w="1146" w:type="dxa"/>
            <w:vAlign w:val="center"/>
          </w:tcPr>
          <w:p w14:paraId="48ADA951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0.45 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0.36)</w:t>
            </w:r>
          </w:p>
        </w:tc>
        <w:tc>
          <w:tcPr>
            <w:tcW w:w="1289" w:type="dxa"/>
            <w:vAlign w:val="center"/>
          </w:tcPr>
          <w:p w14:paraId="49456C3B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0.24 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0.31)</w:t>
            </w:r>
          </w:p>
        </w:tc>
        <w:tc>
          <w:tcPr>
            <w:tcW w:w="1434" w:type="dxa"/>
            <w:vAlign w:val="center"/>
          </w:tcPr>
          <w:p w14:paraId="0755EB2E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-0.34 (0.28)</w:t>
            </w:r>
          </w:p>
        </w:tc>
        <w:tc>
          <w:tcPr>
            <w:tcW w:w="1434" w:type="dxa"/>
            <w:vAlign w:val="center"/>
          </w:tcPr>
          <w:p w14:paraId="062BEBBA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0.29 (0.38)</w:t>
            </w:r>
          </w:p>
        </w:tc>
      </w:tr>
      <w:tr w:rsidR="007563D4" w:rsidRPr="0099689B" w14:paraId="471E0B96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  <w:textDirection w:val="btLr"/>
          </w:tcPr>
          <w:p w14:paraId="1892C84B" w14:textId="77777777" w:rsidR="007563D4" w:rsidRPr="0099689B" w:rsidRDefault="007563D4" w:rsidP="001A6EF9">
            <w:pPr>
              <w:tabs>
                <w:tab w:val="left" w:pos="2978"/>
              </w:tabs>
              <w:spacing w:line="240" w:lineRule="auto"/>
              <w:ind w:left="113" w:right="113"/>
              <w:jc w:val="center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3120" w:type="dxa"/>
          </w:tcPr>
          <w:p w14:paraId="521AA083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noProof/>
                <w:sz w:val="15"/>
                <w:szCs w:val="15"/>
                <w:lang w:val="en-GB"/>
              </w:rPr>
              <w:t>Female (ref=male)</w:t>
            </w:r>
            <w:r w:rsidRPr="0099689B">
              <w:rPr>
                <w:rFonts w:ascii="Garamond" w:eastAsia="Aptos" w:hAnsi="Garamond" w:cs="Calibri"/>
                <w:noProof/>
                <w:sz w:val="15"/>
                <w:szCs w:val="15"/>
                <w:vertAlign w:val="superscript"/>
                <w:lang w:val="en-GB"/>
              </w:rPr>
              <w:t>1</w:t>
            </w:r>
          </w:p>
        </w:tc>
        <w:tc>
          <w:tcPr>
            <w:tcW w:w="1176" w:type="dxa"/>
            <w:vAlign w:val="center"/>
          </w:tcPr>
          <w:p w14:paraId="628CB56D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4.18 (2.71)</w:t>
            </w:r>
          </w:p>
        </w:tc>
        <w:tc>
          <w:tcPr>
            <w:tcW w:w="1290" w:type="dxa"/>
            <w:vAlign w:val="center"/>
          </w:tcPr>
          <w:p w14:paraId="4B190FC2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-3.16 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2.3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)</w:t>
            </w:r>
          </w:p>
        </w:tc>
        <w:tc>
          <w:tcPr>
            <w:tcW w:w="1146" w:type="dxa"/>
            <w:vAlign w:val="center"/>
          </w:tcPr>
          <w:p w14:paraId="1B7E544E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2.19 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4.08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)</w:t>
            </w:r>
          </w:p>
        </w:tc>
        <w:tc>
          <w:tcPr>
            <w:tcW w:w="1289" w:type="dxa"/>
            <w:vAlign w:val="center"/>
          </w:tcPr>
          <w:p w14:paraId="5874EB1B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1.57 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3.53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)</w:t>
            </w:r>
          </w:p>
        </w:tc>
        <w:tc>
          <w:tcPr>
            <w:tcW w:w="1434" w:type="dxa"/>
            <w:vAlign w:val="center"/>
          </w:tcPr>
          <w:p w14:paraId="186C628C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b/>
                <w:bCs/>
                <w:color w:val="000000"/>
                <w:sz w:val="15"/>
                <w:szCs w:val="15"/>
                <w:lang w:val="en-GB"/>
              </w:rPr>
              <w:t xml:space="preserve">9.88*** 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3.2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)</w:t>
            </w:r>
          </w:p>
        </w:tc>
        <w:tc>
          <w:tcPr>
            <w:tcW w:w="1434" w:type="dxa"/>
            <w:vAlign w:val="center"/>
          </w:tcPr>
          <w:p w14:paraId="110D5261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4.39 (4.29)</w:t>
            </w:r>
          </w:p>
        </w:tc>
      </w:tr>
      <w:tr w:rsidR="007563D4" w:rsidRPr="0099689B" w14:paraId="311688D8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  <w:textDirection w:val="btLr"/>
          </w:tcPr>
          <w:p w14:paraId="66AF43BE" w14:textId="77777777" w:rsidR="007563D4" w:rsidRPr="0099689B" w:rsidRDefault="007563D4" w:rsidP="001A6EF9">
            <w:pPr>
              <w:tabs>
                <w:tab w:val="left" w:pos="2978"/>
              </w:tabs>
              <w:spacing w:line="240" w:lineRule="auto"/>
              <w:ind w:left="113" w:right="113"/>
              <w:jc w:val="center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3120" w:type="dxa"/>
          </w:tcPr>
          <w:p w14:paraId="6CC6D073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noProof/>
                <w:sz w:val="15"/>
                <w:szCs w:val="15"/>
                <w:lang w:val="en-GB"/>
              </w:rPr>
              <w:t>No higher edu. (ref=higher edu.)</w:t>
            </w:r>
            <w:r w:rsidRPr="0099689B">
              <w:rPr>
                <w:rFonts w:ascii="Garamond" w:eastAsia="Aptos" w:hAnsi="Garamond" w:cs="Calibri"/>
                <w:noProof/>
                <w:sz w:val="15"/>
                <w:szCs w:val="15"/>
                <w:vertAlign w:val="superscript"/>
                <w:lang w:val="en-GB"/>
              </w:rPr>
              <w:t>1</w:t>
            </w:r>
          </w:p>
        </w:tc>
        <w:tc>
          <w:tcPr>
            <w:tcW w:w="1176" w:type="dxa"/>
            <w:vAlign w:val="center"/>
          </w:tcPr>
          <w:p w14:paraId="2237B25B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b/>
                <w:bCs/>
                <w:color w:val="000000"/>
                <w:sz w:val="15"/>
                <w:szCs w:val="15"/>
                <w:lang w:val="en-GB"/>
              </w:rPr>
              <w:t xml:space="preserve">-5.2* 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(2.68)</w:t>
            </w:r>
          </w:p>
        </w:tc>
        <w:tc>
          <w:tcPr>
            <w:tcW w:w="1290" w:type="dxa"/>
            <w:vAlign w:val="center"/>
          </w:tcPr>
          <w:p w14:paraId="4DC21A29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b/>
                <w:bCs/>
                <w:color w:val="000000"/>
                <w:sz w:val="15"/>
                <w:szCs w:val="15"/>
                <w:lang w:val="en-GB"/>
              </w:rPr>
              <w:t xml:space="preserve">-6.06*** 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2.29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)</w:t>
            </w:r>
          </w:p>
        </w:tc>
        <w:tc>
          <w:tcPr>
            <w:tcW w:w="1146" w:type="dxa"/>
            <w:vAlign w:val="center"/>
          </w:tcPr>
          <w:p w14:paraId="2A726D37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1.43 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4.05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)</w:t>
            </w:r>
          </w:p>
        </w:tc>
        <w:tc>
          <w:tcPr>
            <w:tcW w:w="1289" w:type="dxa"/>
            <w:vAlign w:val="center"/>
          </w:tcPr>
          <w:p w14:paraId="02D4940D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b/>
                <w:bCs/>
                <w:color w:val="000000"/>
                <w:sz w:val="15"/>
                <w:szCs w:val="15"/>
                <w:lang w:val="en-GB"/>
              </w:rPr>
              <w:t>-6.67** (3.43)</w:t>
            </w:r>
          </w:p>
        </w:tc>
        <w:tc>
          <w:tcPr>
            <w:tcW w:w="1434" w:type="dxa"/>
            <w:vAlign w:val="center"/>
          </w:tcPr>
          <w:p w14:paraId="30406BA0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-2.54 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3.12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)</w:t>
            </w:r>
          </w:p>
        </w:tc>
        <w:tc>
          <w:tcPr>
            <w:tcW w:w="1434" w:type="dxa"/>
            <w:vAlign w:val="center"/>
          </w:tcPr>
          <w:p w14:paraId="326D95BF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-1.56 (4.27)</w:t>
            </w:r>
          </w:p>
        </w:tc>
      </w:tr>
      <w:tr w:rsidR="007563D4" w:rsidRPr="0099689B" w14:paraId="4886C4B3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  <w:textDirection w:val="btLr"/>
          </w:tcPr>
          <w:p w14:paraId="488C92BF" w14:textId="77777777" w:rsidR="007563D4" w:rsidRPr="0099689B" w:rsidRDefault="007563D4" w:rsidP="001A6EF9">
            <w:pPr>
              <w:tabs>
                <w:tab w:val="left" w:pos="2978"/>
              </w:tabs>
              <w:spacing w:line="240" w:lineRule="auto"/>
              <w:ind w:left="113" w:right="113"/>
              <w:jc w:val="center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3120" w:type="dxa"/>
          </w:tcPr>
          <w:p w14:paraId="53E67FC7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noProof/>
                <w:sz w:val="15"/>
                <w:szCs w:val="15"/>
                <w:lang w:val="en-GB"/>
              </w:rPr>
              <w:t>Unemployed (ref=employed)</w:t>
            </w:r>
            <w:r w:rsidRPr="0099689B">
              <w:rPr>
                <w:rFonts w:ascii="Garamond" w:eastAsia="Aptos" w:hAnsi="Garamond" w:cs="Calibri"/>
                <w:noProof/>
                <w:sz w:val="15"/>
                <w:szCs w:val="15"/>
                <w:vertAlign w:val="superscript"/>
                <w:lang w:val="en-GB"/>
              </w:rPr>
              <w:t>1</w:t>
            </w:r>
          </w:p>
        </w:tc>
        <w:tc>
          <w:tcPr>
            <w:tcW w:w="1176" w:type="dxa"/>
            <w:vAlign w:val="center"/>
          </w:tcPr>
          <w:p w14:paraId="4CC0DFB1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-3.43 (3.05)</w:t>
            </w:r>
          </w:p>
        </w:tc>
        <w:tc>
          <w:tcPr>
            <w:tcW w:w="1290" w:type="dxa"/>
            <w:vAlign w:val="center"/>
          </w:tcPr>
          <w:p w14:paraId="1E526072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-3.84 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2.85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)</w:t>
            </w:r>
          </w:p>
        </w:tc>
        <w:tc>
          <w:tcPr>
            <w:tcW w:w="1146" w:type="dxa"/>
            <w:vAlign w:val="center"/>
          </w:tcPr>
          <w:p w14:paraId="594AB268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-</w:t>
            </w:r>
            <w:r w:rsidRPr="0099689B">
              <w:rPr>
                <w:rFonts w:ascii="Garamond" w:eastAsia="Aptos" w:hAnsi="Garamond" w:cs="Calibri"/>
                <w:b/>
                <w:bCs/>
                <w:color w:val="000000"/>
                <w:sz w:val="15"/>
                <w:szCs w:val="15"/>
                <w:lang w:val="en-GB"/>
              </w:rPr>
              <w:t xml:space="preserve">10.43** 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4.78</w:t>
            </w:r>
            <w:r w:rsidRPr="0099689B">
              <w:rPr>
                <w:rFonts w:ascii="Garamond" w:eastAsia="Aptos" w:hAnsi="Garamond" w:cs="Calibri"/>
                <w:b/>
                <w:bCs/>
                <w:color w:val="000000"/>
                <w:sz w:val="15"/>
                <w:szCs w:val="15"/>
                <w:lang w:val="en-GB"/>
              </w:rPr>
              <w:t>)</w:t>
            </w:r>
          </w:p>
        </w:tc>
        <w:tc>
          <w:tcPr>
            <w:tcW w:w="1289" w:type="dxa"/>
            <w:vAlign w:val="center"/>
          </w:tcPr>
          <w:p w14:paraId="21AB1414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-6.54 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4.17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)</w:t>
            </w:r>
          </w:p>
        </w:tc>
        <w:tc>
          <w:tcPr>
            <w:tcW w:w="1434" w:type="dxa"/>
            <w:vAlign w:val="center"/>
          </w:tcPr>
          <w:p w14:paraId="3B2E0401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2.71 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3.62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)</w:t>
            </w:r>
          </w:p>
        </w:tc>
        <w:tc>
          <w:tcPr>
            <w:tcW w:w="1434" w:type="dxa"/>
            <w:vAlign w:val="center"/>
          </w:tcPr>
          <w:p w14:paraId="6F5C71CD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-5.33 (4.89)</w:t>
            </w:r>
          </w:p>
        </w:tc>
      </w:tr>
      <w:tr w:rsidR="007563D4" w:rsidRPr="0099689B" w14:paraId="38EDB806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  <w:textDirection w:val="btLr"/>
          </w:tcPr>
          <w:p w14:paraId="7534F159" w14:textId="77777777" w:rsidR="007563D4" w:rsidRPr="0099689B" w:rsidRDefault="007563D4" w:rsidP="001A6EF9">
            <w:pPr>
              <w:tabs>
                <w:tab w:val="left" w:pos="2978"/>
              </w:tabs>
              <w:spacing w:line="240" w:lineRule="auto"/>
              <w:ind w:left="113" w:right="113"/>
              <w:jc w:val="center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3120" w:type="dxa"/>
          </w:tcPr>
          <w:p w14:paraId="0B1BD9DF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noProof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noProof/>
                <w:sz w:val="15"/>
                <w:szCs w:val="15"/>
                <w:lang w:val="en-GB"/>
              </w:rPr>
              <w:t>No partner (ref=yes)</w:t>
            </w:r>
          </w:p>
        </w:tc>
        <w:tc>
          <w:tcPr>
            <w:tcW w:w="1176" w:type="dxa"/>
            <w:vAlign w:val="center"/>
          </w:tcPr>
          <w:p w14:paraId="46820146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x</w:t>
            </w:r>
          </w:p>
        </w:tc>
        <w:tc>
          <w:tcPr>
            <w:tcW w:w="1290" w:type="dxa"/>
            <w:vAlign w:val="center"/>
          </w:tcPr>
          <w:p w14:paraId="0477BC4A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x</w:t>
            </w:r>
          </w:p>
        </w:tc>
        <w:tc>
          <w:tcPr>
            <w:tcW w:w="1146" w:type="dxa"/>
            <w:vAlign w:val="center"/>
          </w:tcPr>
          <w:p w14:paraId="007F1EE8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x</w:t>
            </w:r>
          </w:p>
        </w:tc>
        <w:tc>
          <w:tcPr>
            <w:tcW w:w="1289" w:type="dxa"/>
            <w:vAlign w:val="center"/>
          </w:tcPr>
          <w:p w14:paraId="27D14A5A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x</w:t>
            </w:r>
          </w:p>
        </w:tc>
        <w:tc>
          <w:tcPr>
            <w:tcW w:w="1434" w:type="dxa"/>
            <w:vAlign w:val="center"/>
          </w:tcPr>
          <w:p w14:paraId="231E2EA6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x</w:t>
            </w:r>
          </w:p>
        </w:tc>
        <w:tc>
          <w:tcPr>
            <w:tcW w:w="1434" w:type="dxa"/>
            <w:vAlign w:val="center"/>
          </w:tcPr>
          <w:p w14:paraId="57F04E03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x</w:t>
            </w:r>
          </w:p>
        </w:tc>
      </w:tr>
      <w:tr w:rsidR="007563D4" w:rsidRPr="0099689B" w14:paraId="7DFDFDAF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  <w:textDirection w:val="btLr"/>
          </w:tcPr>
          <w:p w14:paraId="12B981C5" w14:textId="77777777" w:rsidR="007563D4" w:rsidRPr="0099689B" w:rsidRDefault="007563D4" w:rsidP="001A6EF9">
            <w:pPr>
              <w:tabs>
                <w:tab w:val="left" w:pos="2978"/>
              </w:tabs>
              <w:spacing w:line="240" w:lineRule="auto"/>
              <w:ind w:left="113" w:right="113"/>
              <w:jc w:val="center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3120" w:type="dxa"/>
          </w:tcPr>
          <w:p w14:paraId="71B40FE5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noProof/>
                <w:sz w:val="15"/>
                <w:szCs w:val="15"/>
                <w:lang w:val="en-GB"/>
              </w:rPr>
              <w:t>Time since diagnosis</w:t>
            </w:r>
            <w:r w:rsidRPr="0099689B">
              <w:rPr>
                <w:rFonts w:ascii="Garamond" w:eastAsia="Aptos" w:hAnsi="Garamond" w:cs="Calibri"/>
                <w:noProof/>
                <w:sz w:val="15"/>
                <w:szCs w:val="15"/>
                <w:vertAlign w:val="superscript"/>
                <w:lang w:val="en-GB"/>
              </w:rPr>
              <w:t>1</w:t>
            </w:r>
          </w:p>
        </w:tc>
        <w:tc>
          <w:tcPr>
            <w:tcW w:w="1176" w:type="dxa"/>
            <w:vAlign w:val="center"/>
          </w:tcPr>
          <w:p w14:paraId="23D2C046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-0.05 (0.39)</w:t>
            </w:r>
          </w:p>
        </w:tc>
        <w:tc>
          <w:tcPr>
            <w:tcW w:w="1290" w:type="dxa"/>
            <w:vAlign w:val="center"/>
          </w:tcPr>
          <w:p w14:paraId="67270F79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-0.36 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0.33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)</w:t>
            </w:r>
          </w:p>
        </w:tc>
        <w:tc>
          <w:tcPr>
            <w:tcW w:w="1146" w:type="dxa"/>
            <w:vAlign w:val="center"/>
          </w:tcPr>
          <w:p w14:paraId="60899130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-0.46 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0.59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)</w:t>
            </w:r>
          </w:p>
        </w:tc>
        <w:tc>
          <w:tcPr>
            <w:tcW w:w="1289" w:type="dxa"/>
            <w:vAlign w:val="center"/>
          </w:tcPr>
          <w:p w14:paraId="1893BE6C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0.32 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0.51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)</w:t>
            </w:r>
          </w:p>
        </w:tc>
        <w:tc>
          <w:tcPr>
            <w:tcW w:w="1434" w:type="dxa"/>
            <w:vAlign w:val="center"/>
          </w:tcPr>
          <w:p w14:paraId="76FD02DB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0.3 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0.47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)</w:t>
            </w:r>
          </w:p>
        </w:tc>
        <w:tc>
          <w:tcPr>
            <w:tcW w:w="1434" w:type="dxa"/>
            <w:vAlign w:val="center"/>
          </w:tcPr>
          <w:p w14:paraId="636392A7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0.09 (0.63)</w:t>
            </w:r>
          </w:p>
        </w:tc>
      </w:tr>
      <w:tr w:rsidR="007563D4" w:rsidRPr="0099689B" w14:paraId="60255F84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  <w:textDirection w:val="btLr"/>
          </w:tcPr>
          <w:p w14:paraId="13FA2DCB" w14:textId="77777777" w:rsidR="007563D4" w:rsidRPr="0099689B" w:rsidRDefault="007563D4" w:rsidP="001A6EF9">
            <w:pPr>
              <w:tabs>
                <w:tab w:val="left" w:pos="2978"/>
              </w:tabs>
              <w:spacing w:line="240" w:lineRule="auto"/>
              <w:ind w:left="113" w:right="113"/>
              <w:jc w:val="center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3120" w:type="dxa"/>
          </w:tcPr>
          <w:p w14:paraId="7FBB8B1A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noProof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noProof/>
                <w:sz w:val="15"/>
                <w:szCs w:val="15"/>
                <w:lang w:val="en-GB"/>
              </w:rPr>
              <w:t>Chemotherapy</w:t>
            </w:r>
          </w:p>
        </w:tc>
        <w:tc>
          <w:tcPr>
            <w:tcW w:w="1176" w:type="dxa"/>
            <w:vAlign w:val="center"/>
          </w:tcPr>
          <w:p w14:paraId="58D453CA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x</w:t>
            </w:r>
          </w:p>
        </w:tc>
        <w:tc>
          <w:tcPr>
            <w:tcW w:w="1290" w:type="dxa"/>
            <w:vAlign w:val="center"/>
          </w:tcPr>
          <w:p w14:paraId="649F4339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x</w:t>
            </w:r>
          </w:p>
        </w:tc>
        <w:tc>
          <w:tcPr>
            <w:tcW w:w="1146" w:type="dxa"/>
            <w:vAlign w:val="center"/>
          </w:tcPr>
          <w:p w14:paraId="4CE2CF8D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x</w:t>
            </w:r>
          </w:p>
        </w:tc>
        <w:tc>
          <w:tcPr>
            <w:tcW w:w="1289" w:type="dxa"/>
            <w:vAlign w:val="center"/>
          </w:tcPr>
          <w:p w14:paraId="34413901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x</w:t>
            </w:r>
          </w:p>
        </w:tc>
        <w:tc>
          <w:tcPr>
            <w:tcW w:w="1434" w:type="dxa"/>
            <w:vAlign w:val="center"/>
          </w:tcPr>
          <w:p w14:paraId="45349A9A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x</w:t>
            </w:r>
          </w:p>
        </w:tc>
        <w:tc>
          <w:tcPr>
            <w:tcW w:w="1434" w:type="dxa"/>
            <w:vAlign w:val="center"/>
          </w:tcPr>
          <w:p w14:paraId="0E1BEB7A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8.49 (5.21)</w:t>
            </w:r>
          </w:p>
        </w:tc>
      </w:tr>
      <w:tr w:rsidR="007563D4" w:rsidRPr="0099689B" w14:paraId="0D22FC1C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  <w:textDirection w:val="btLr"/>
          </w:tcPr>
          <w:p w14:paraId="14CE2DA3" w14:textId="77777777" w:rsidR="007563D4" w:rsidRPr="0099689B" w:rsidRDefault="007563D4" w:rsidP="001A6EF9">
            <w:pPr>
              <w:tabs>
                <w:tab w:val="left" w:pos="2978"/>
              </w:tabs>
              <w:spacing w:line="240" w:lineRule="auto"/>
              <w:ind w:left="113" w:right="113"/>
              <w:jc w:val="center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3120" w:type="dxa"/>
          </w:tcPr>
          <w:p w14:paraId="44B98228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noProof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noProof/>
                <w:sz w:val="15"/>
                <w:szCs w:val="15"/>
                <w:lang w:val="en-GB"/>
              </w:rPr>
              <w:t>Radiotherapy</w:t>
            </w:r>
          </w:p>
        </w:tc>
        <w:tc>
          <w:tcPr>
            <w:tcW w:w="1176" w:type="dxa"/>
            <w:vAlign w:val="center"/>
          </w:tcPr>
          <w:p w14:paraId="1BC31E5D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x</w:t>
            </w:r>
          </w:p>
        </w:tc>
        <w:tc>
          <w:tcPr>
            <w:tcW w:w="1290" w:type="dxa"/>
            <w:vAlign w:val="center"/>
          </w:tcPr>
          <w:p w14:paraId="2770837E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x</w:t>
            </w:r>
          </w:p>
        </w:tc>
        <w:tc>
          <w:tcPr>
            <w:tcW w:w="1146" w:type="dxa"/>
            <w:vAlign w:val="center"/>
          </w:tcPr>
          <w:p w14:paraId="22714AF9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x</w:t>
            </w:r>
          </w:p>
        </w:tc>
        <w:tc>
          <w:tcPr>
            <w:tcW w:w="1289" w:type="dxa"/>
            <w:vAlign w:val="center"/>
          </w:tcPr>
          <w:p w14:paraId="6F55EFE5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x</w:t>
            </w:r>
          </w:p>
        </w:tc>
        <w:tc>
          <w:tcPr>
            <w:tcW w:w="1434" w:type="dxa"/>
            <w:vAlign w:val="center"/>
          </w:tcPr>
          <w:p w14:paraId="4EE1224C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x</w:t>
            </w:r>
          </w:p>
        </w:tc>
        <w:tc>
          <w:tcPr>
            <w:tcW w:w="1434" w:type="dxa"/>
            <w:vAlign w:val="center"/>
          </w:tcPr>
          <w:p w14:paraId="2DED8C10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x</w:t>
            </w:r>
          </w:p>
        </w:tc>
      </w:tr>
      <w:tr w:rsidR="007563D4" w:rsidRPr="0099689B" w14:paraId="14A3B913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  <w:textDirection w:val="btLr"/>
          </w:tcPr>
          <w:p w14:paraId="122E7DCA" w14:textId="77777777" w:rsidR="007563D4" w:rsidRPr="0099689B" w:rsidRDefault="007563D4" w:rsidP="001A6EF9">
            <w:pPr>
              <w:tabs>
                <w:tab w:val="left" w:pos="2978"/>
              </w:tabs>
              <w:spacing w:line="240" w:lineRule="auto"/>
              <w:ind w:left="113" w:right="113"/>
              <w:jc w:val="center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3120" w:type="dxa"/>
          </w:tcPr>
          <w:p w14:paraId="1C9C6A07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noProof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noProof/>
                <w:sz w:val="15"/>
                <w:szCs w:val="15"/>
                <w:lang w:val="en-GB"/>
              </w:rPr>
              <w:t>Malignancy grade (ref=LG)</w:t>
            </w:r>
          </w:p>
        </w:tc>
        <w:tc>
          <w:tcPr>
            <w:tcW w:w="1176" w:type="dxa"/>
            <w:vAlign w:val="center"/>
          </w:tcPr>
          <w:p w14:paraId="379C587F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x</w:t>
            </w:r>
          </w:p>
        </w:tc>
        <w:tc>
          <w:tcPr>
            <w:tcW w:w="1290" w:type="dxa"/>
            <w:vAlign w:val="center"/>
          </w:tcPr>
          <w:p w14:paraId="03FBE4B2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x</w:t>
            </w:r>
          </w:p>
        </w:tc>
        <w:tc>
          <w:tcPr>
            <w:tcW w:w="1146" w:type="dxa"/>
            <w:vAlign w:val="center"/>
          </w:tcPr>
          <w:p w14:paraId="71812AFF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x</w:t>
            </w:r>
          </w:p>
        </w:tc>
        <w:tc>
          <w:tcPr>
            <w:tcW w:w="1289" w:type="dxa"/>
            <w:vAlign w:val="center"/>
          </w:tcPr>
          <w:p w14:paraId="035B6A88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x</w:t>
            </w:r>
          </w:p>
        </w:tc>
        <w:tc>
          <w:tcPr>
            <w:tcW w:w="1434" w:type="dxa"/>
            <w:vAlign w:val="center"/>
          </w:tcPr>
          <w:p w14:paraId="65129A7A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b/>
                <w:bCs/>
                <w:color w:val="000000"/>
                <w:sz w:val="15"/>
                <w:szCs w:val="15"/>
                <w:lang w:val="en-GB"/>
              </w:rPr>
              <w:t xml:space="preserve">-5.19* 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3.06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)</w:t>
            </w:r>
          </w:p>
        </w:tc>
        <w:tc>
          <w:tcPr>
            <w:tcW w:w="1434" w:type="dxa"/>
            <w:vAlign w:val="center"/>
          </w:tcPr>
          <w:p w14:paraId="15BD2792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</w:tr>
      <w:tr w:rsidR="007563D4" w:rsidRPr="0099689B" w14:paraId="319E873F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  <w:textDirection w:val="btLr"/>
          </w:tcPr>
          <w:p w14:paraId="67FFC7BF" w14:textId="77777777" w:rsidR="007563D4" w:rsidRPr="0099689B" w:rsidRDefault="007563D4" w:rsidP="001A6EF9">
            <w:pPr>
              <w:tabs>
                <w:tab w:val="left" w:pos="2978"/>
              </w:tabs>
              <w:spacing w:line="240" w:lineRule="auto"/>
              <w:ind w:left="113" w:right="113"/>
              <w:jc w:val="center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3120" w:type="dxa"/>
          </w:tcPr>
          <w:p w14:paraId="5A9ECCEB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noProof/>
                <w:sz w:val="15"/>
                <w:szCs w:val="15"/>
                <w:lang w:val="en-GB"/>
              </w:rPr>
              <w:t>Comorbidity: 1 (ref=none)</w:t>
            </w:r>
            <w:r w:rsidRPr="0099689B">
              <w:rPr>
                <w:rFonts w:ascii="Garamond" w:eastAsia="Aptos" w:hAnsi="Garamond" w:cs="Calibri"/>
                <w:noProof/>
                <w:sz w:val="15"/>
                <w:szCs w:val="15"/>
                <w:vertAlign w:val="superscript"/>
                <w:lang w:val="en-GB"/>
              </w:rPr>
              <w:t>1</w:t>
            </w:r>
          </w:p>
        </w:tc>
        <w:tc>
          <w:tcPr>
            <w:tcW w:w="1176" w:type="dxa"/>
            <w:vAlign w:val="center"/>
          </w:tcPr>
          <w:p w14:paraId="192827BE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1.38 (3.25)</w:t>
            </w:r>
          </w:p>
        </w:tc>
        <w:tc>
          <w:tcPr>
            <w:tcW w:w="1290" w:type="dxa"/>
            <w:vAlign w:val="center"/>
          </w:tcPr>
          <w:p w14:paraId="34896BBB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-1.34</w:t>
            </w:r>
          </w:p>
        </w:tc>
        <w:tc>
          <w:tcPr>
            <w:tcW w:w="1146" w:type="dxa"/>
            <w:vAlign w:val="center"/>
          </w:tcPr>
          <w:p w14:paraId="16F6B842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-5.83 (4.91)</w:t>
            </w:r>
          </w:p>
        </w:tc>
        <w:tc>
          <w:tcPr>
            <w:tcW w:w="1289" w:type="dxa"/>
            <w:vAlign w:val="center"/>
          </w:tcPr>
          <w:p w14:paraId="12076EDB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-4.33 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4.1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)</w:t>
            </w:r>
          </w:p>
        </w:tc>
        <w:tc>
          <w:tcPr>
            <w:tcW w:w="1434" w:type="dxa"/>
            <w:vAlign w:val="center"/>
          </w:tcPr>
          <w:p w14:paraId="423487D9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-5.95 (3.75)</w:t>
            </w:r>
          </w:p>
        </w:tc>
        <w:tc>
          <w:tcPr>
            <w:tcW w:w="1434" w:type="dxa"/>
            <w:vAlign w:val="center"/>
          </w:tcPr>
          <w:p w14:paraId="744C63D3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b/>
                <w:bCs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-9.82* </w:t>
            </w: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(</w:t>
            </w:r>
            <w:bookmarkStart w:id="8" w:name="OLE_LINK440"/>
            <w:bookmarkStart w:id="9" w:name="OLE_LINK441"/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5.1</w:t>
            </w:r>
            <w:bookmarkEnd w:id="8"/>
            <w:bookmarkEnd w:id="9"/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)</w:t>
            </w:r>
          </w:p>
        </w:tc>
      </w:tr>
      <w:tr w:rsidR="007563D4" w:rsidRPr="0099689B" w14:paraId="27CAE22E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  <w:textDirection w:val="btLr"/>
          </w:tcPr>
          <w:p w14:paraId="29B73D73" w14:textId="77777777" w:rsidR="007563D4" w:rsidRPr="0099689B" w:rsidRDefault="007563D4" w:rsidP="001A6EF9">
            <w:pPr>
              <w:tabs>
                <w:tab w:val="left" w:pos="2978"/>
              </w:tabs>
              <w:spacing w:line="240" w:lineRule="auto"/>
              <w:ind w:left="113" w:right="113"/>
              <w:jc w:val="center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3120" w:type="dxa"/>
          </w:tcPr>
          <w:p w14:paraId="75BD3C24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noProof/>
                <w:sz w:val="15"/>
                <w:szCs w:val="15"/>
                <w:lang w:val="en-GB"/>
              </w:rPr>
              <w:t>Comorbidity: 2+ (ref=none)</w:t>
            </w:r>
            <w:r w:rsidRPr="0099689B">
              <w:rPr>
                <w:rFonts w:ascii="Garamond" w:eastAsia="Aptos" w:hAnsi="Garamond" w:cs="Calibri"/>
                <w:noProof/>
                <w:sz w:val="15"/>
                <w:szCs w:val="15"/>
                <w:vertAlign w:val="superscript"/>
                <w:lang w:val="en-GB"/>
              </w:rPr>
              <w:t>1</w:t>
            </w:r>
          </w:p>
        </w:tc>
        <w:tc>
          <w:tcPr>
            <w:tcW w:w="1176" w:type="dxa"/>
            <w:vAlign w:val="center"/>
          </w:tcPr>
          <w:p w14:paraId="77B92956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-2.5 (3.31)</w:t>
            </w:r>
          </w:p>
        </w:tc>
        <w:tc>
          <w:tcPr>
            <w:tcW w:w="1290" w:type="dxa"/>
            <w:vAlign w:val="center"/>
          </w:tcPr>
          <w:p w14:paraId="1573B69D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2.22</w:t>
            </w:r>
          </w:p>
        </w:tc>
        <w:tc>
          <w:tcPr>
            <w:tcW w:w="1146" w:type="dxa"/>
            <w:vAlign w:val="center"/>
          </w:tcPr>
          <w:p w14:paraId="13316DF2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b/>
                <w:bCs/>
                <w:color w:val="000000"/>
                <w:sz w:val="15"/>
                <w:szCs w:val="15"/>
                <w:lang w:val="en-GB"/>
              </w:rPr>
              <w:t xml:space="preserve">-12.76** 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5.02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)</w:t>
            </w:r>
          </w:p>
        </w:tc>
        <w:tc>
          <w:tcPr>
            <w:tcW w:w="1289" w:type="dxa"/>
            <w:vAlign w:val="center"/>
          </w:tcPr>
          <w:p w14:paraId="6A538646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-5.53 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4.23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)</w:t>
            </w:r>
          </w:p>
        </w:tc>
        <w:tc>
          <w:tcPr>
            <w:tcW w:w="1434" w:type="dxa"/>
            <w:vAlign w:val="center"/>
          </w:tcPr>
          <w:p w14:paraId="21530F76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-5.22 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3.9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)</w:t>
            </w:r>
          </w:p>
        </w:tc>
        <w:tc>
          <w:tcPr>
            <w:tcW w:w="1434" w:type="dxa"/>
            <w:vAlign w:val="center"/>
          </w:tcPr>
          <w:p w14:paraId="0A84E827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b/>
                <w:bCs/>
                <w:kern w:val="0"/>
                <w:sz w:val="15"/>
                <w:szCs w:val="15"/>
                <w:lang w:val="en-GB" w:eastAsia="de-DE"/>
                <w14:ligatures w14:val="none"/>
              </w:rPr>
              <w:t>-18.17***</w:t>
            </w: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 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5.17</w:t>
            </w: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)</w:t>
            </w:r>
          </w:p>
        </w:tc>
      </w:tr>
      <w:tr w:rsidR="007563D4" w:rsidRPr="0099689B" w14:paraId="47399879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2F2F2" w:themeFill="background1" w:themeFillShade="F2"/>
            <w:textDirection w:val="btLr"/>
          </w:tcPr>
          <w:p w14:paraId="2D53D987" w14:textId="77777777" w:rsidR="007563D4" w:rsidRPr="0099689B" w:rsidRDefault="007563D4" w:rsidP="001A6EF9">
            <w:pPr>
              <w:tabs>
                <w:tab w:val="left" w:pos="2978"/>
              </w:tabs>
              <w:spacing w:line="240" w:lineRule="auto"/>
              <w:ind w:left="113" w:right="113"/>
              <w:jc w:val="center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General </w:t>
            </w: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br/>
              <w:t>symptoms</w:t>
            </w:r>
          </w:p>
        </w:tc>
        <w:tc>
          <w:tcPr>
            <w:tcW w:w="3120" w:type="dxa"/>
          </w:tcPr>
          <w:p w14:paraId="04CCC938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Fatigue (</w:t>
            </w:r>
            <w:r w:rsidRPr="0099689B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ref=≤TCI)</w:t>
            </w:r>
          </w:p>
        </w:tc>
        <w:tc>
          <w:tcPr>
            <w:tcW w:w="1176" w:type="dxa"/>
            <w:vAlign w:val="center"/>
          </w:tcPr>
          <w:p w14:paraId="3F500D29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-8.09*** 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2.82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)</w:t>
            </w:r>
          </w:p>
        </w:tc>
        <w:tc>
          <w:tcPr>
            <w:tcW w:w="1290" w:type="dxa"/>
            <w:vAlign w:val="center"/>
          </w:tcPr>
          <w:p w14:paraId="7D15B0FD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-5.46** 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2.33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)</w:t>
            </w:r>
          </w:p>
        </w:tc>
        <w:tc>
          <w:tcPr>
            <w:tcW w:w="1146" w:type="dxa"/>
            <w:vAlign w:val="center"/>
          </w:tcPr>
          <w:p w14:paraId="4433C49C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-10.23** 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4.39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)</w:t>
            </w:r>
          </w:p>
        </w:tc>
        <w:tc>
          <w:tcPr>
            <w:tcW w:w="1289" w:type="dxa"/>
            <w:vAlign w:val="center"/>
          </w:tcPr>
          <w:p w14:paraId="110A6154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-7.45* 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3.75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)</w:t>
            </w:r>
          </w:p>
        </w:tc>
        <w:tc>
          <w:tcPr>
            <w:tcW w:w="1434" w:type="dxa"/>
            <w:vAlign w:val="center"/>
          </w:tcPr>
          <w:p w14:paraId="56448006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434" w:type="dxa"/>
            <w:vAlign w:val="center"/>
          </w:tcPr>
          <w:p w14:paraId="1CF03BFA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</w:tr>
      <w:tr w:rsidR="007563D4" w:rsidRPr="0099689B" w14:paraId="75A25956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  <w:textDirection w:val="btLr"/>
          </w:tcPr>
          <w:p w14:paraId="079B2BB5" w14:textId="77777777" w:rsidR="007563D4" w:rsidRPr="0099689B" w:rsidRDefault="007563D4" w:rsidP="001A6EF9">
            <w:pPr>
              <w:tabs>
                <w:tab w:val="left" w:pos="2978"/>
              </w:tabs>
              <w:spacing w:line="240" w:lineRule="auto"/>
              <w:ind w:left="113" w:right="113"/>
              <w:jc w:val="center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3120" w:type="dxa"/>
          </w:tcPr>
          <w:p w14:paraId="66E878BF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Pain (</w:t>
            </w:r>
            <w:r w:rsidRPr="0099689B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ref=≤TCI)</w:t>
            </w:r>
          </w:p>
        </w:tc>
        <w:tc>
          <w:tcPr>
            <w:tcW w:w="1176" w:type="dxa"/>
            <w:vAlign w:val="center"/>
          </w:tcPr>
          <w:p w14:paraId="7F6D27DA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290" w:type="dxa"/>
            <w:vAlign w:val="center"/>
          </w:tcPr>
          <w:p w14:paraId="199EC8B0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-5.31* 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3.17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)</w:t>
            </w:r>
          </w:p>
        </w:tc>
        <w:tc>
          <w:tcPr>
            <w:tcW w:w="1146" w:type="dxa"/>
            <w:vAlign w:val="center"/>
          </w:tcPr>
          <w:p w14:paraId="7B85D064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-10.29* 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5.39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)</w:t>
            </w:r>
          </w:p>
        </w:tc>
        <w:tc>
          <w:tcPr>
            <w:tcW w:w="1289" w:type="dxa"/>
            <w:vAlign w:val="center"/>
          </w:tcPr>
          <w:p w14:paraId="57987EF8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434" w:type="dxa"/>
            <w:vAlign w:val="center"/>
          </w:tcPr>
          <w:p w14:paraId="104BC6A4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434" w:type="dxa"/>
            <w:vAlign w:val="center"/>
          </w:tcPr>
          <w:p w14:paraId="46102D30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</w:tr>
      <w:tr w:rsidR="007563D4" w:rsidRPr="0099689B" w14:paraId="64FA9616" w14:textId="77777777" w:rsidTr="001A6EF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  <w:textDirection w:val="btLr"/>
          </w:tcPr>
          <w:p w14:paraId="704A1C58" w14:textId="77777777" w:rsidR="007563D4" w:rsidRPr="0099689B" w:rsidRDefault="007563D4" w:rsidP="001A6EF9">
            <w:pPr>
              <w:tabs>
                <w:tab w:val="left" w:pos="2978"/>
              </w:tabs>
              <w:spacing w:line="240" w:lineRule="auto"/>
              <w:ind w:left="113" w:right="113"/>
              <w:jc w:val="center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3120" w:type="dxa"/>
          </w:tcPr>
          <w:p w14:paraId="662E4F95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Sleep disturbance (</w:t>
            </w:r>
            <w:r w:rsidRPr="0099689B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ref=≤TCI)</w:t>
            </w:r>
          </w:p>
        </w:tc>
        <w:tc>
          <w:tcPr>
            <w:tcW w:w="1176" w:type="dxa"/>
            <w:vAlign w:val="center"/>
          </w:tcPr>
          <w:p w14:paraId="19AFEB76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</w:p>
        </w:tc>
        <w:tc>
          <w:tcPr>
            <w:tcW w:w="1290" w:type="dxa"/>
            <w:vAlign w:val="center"/>
          </w:tcPr>
          <w:p w14:paraId="0CE8C9AA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</w:p>
        </w:tc>
        <w:tc>
          <w:tcPr>
            <w:tcW w:w="1146" w:type="dxa"/>
            <w:vAlign w:val="center"/>
          </w:tcPr>
          <w:p w14:paraId="598D3049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289" w:type="dxa"/>
            <w:vAlign w:val="center"/>
          </w:tcPr>
          <w:p w14:paraId="18823CD5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434" w:type="dxa"/>
            <w:vAlign w:val="center"/>
          </w:tcPr>
          <w:p w14:paraId="576488D3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-8.64** 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4.16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)</w:t>
            </w:r>
          </w:p>
        </w:tc>
        <w:tc>
          <w:tcPr>
            <w:tcW w:w="1434" w:type="dxa"/>
            <w:vAlign w:val="center"/>
          </w:tcPr>
          <w:p w14:paraId="46E1F180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</w:tr>
      <w:tr w:rsidR="007563D4" w:rsidRPr="0099689B" w14:paraId="71CCA510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2F2F2" w:themeFill="background1" w:themeFillShade="F2"/>
            <w:textDirection w:val="btLr"/>
          </w:tcPr>
          <w:p w14:paraId="7C5CBAFB" w14:textId="77777777" w:rsidR="007563D4" w:rsidRPr="0099689B" w:rsidRDefault="007563D4" w:rsidP="001A6EF9">
            <w:pPr>
              <w:tabs>
                <w:tab w:val="left" w:pos="2978"/>
              </w:tabs>
              <w:spacing w:line="240" w:lineRule="auto"/>
              <w:ind w:left="113" w:right="113"/>
              <w:jc w:val="center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Medical conditions</w:t>
            </w:r>
          </w:p>
        </w:tc>
        <w:tc>
          <w:tcPr>
            <w:tcW w:w="3120" w:type="dxa"/>
          </w:tcPr>
          <w:p w14:paraId="0C7E2C18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Hearing impairment </w:t>
            </w:r>
            <w:r w:rsidRPr="0099689B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ref=no)</w:t>
            </w:r>
          </w:p>
        </w:tc>
        <w:tc>
          <w:tcPr>
            <w:tcW w:w="1176" w:type="dxa"/>
            <w:vAlign w:val="center"/>
          </w:tcPr>
          <w:p w14:paraId="5F6E4066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290" w:type="dxa"/>
            <w:vAlign w:val="center"/>
          </w:tcPr>
          <w:p w14:paraId="23A9854A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146" w:type="dxa"/>
            <w:vAlign w:val="center"/>
          </w:tcPr>
          <w:p w14:paraId="396B2181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289" w:type="dxa"/>
            <w:vAlign w:val="center"/>
          </w:tcPr>
          <w:p w14:paraId="5DF11F7D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-9.55** 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4.55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)</w:t>
            </w:r>
          </w:p>
        </w:tc>
        <w:tc>
          <w:tcPr>
            <w:tcW w:w="1434" w:type="dxa"/>
            <w:vAlign w:val="center"/>
          </w:tcPr>
          <w:p w14:paraId="0651DF25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</w:p>
        </w:tc>
        <w:tc>
          <w:tcPr>
            <w:tcW w:w="1434" w:type="dxa"/>
            <w:vAlign w:val="center"/>
          </w:tcPr>
          <w:p w14:paraId="0DEA5507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</w:p>
        </w:tc>
      </w:tr>
      <w:tr w:rsidR="007563D4" w:rsidRPr="0099689B" w14:paraId="093E77D5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  <w:textDirection w:val="btLr"/>
          </w:tcPr>
          <w:p w14:paraId="52E54781" w14:textId="77777777" w:rsidR="007563D4" w:rsidRPr="0099689B" w:rsidRDefault="007563D4" w:rsidP="001A6EF9">
            <w:pPr>
              <w:tabs>
                <w:tab w:val="left" w:pos="2978"/>
              </w:tabs>
              <w:spacing w:line="240" w:lineRule="auto"/>
              <w:ind w:left="113" w:right="113"/>
              <w:jc w:val="center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3120" w:type="dxa"/>
          </w:tcPr>
          <w:p w14:paraId="40F500E5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noProof/>
                <w:color w:val="000000"/>
                <w:sz w:val="15"/>
                <w:szCs w:val="15"/>
                <w:lang w:val="en-GB"/>
              </w:rPr>
              <w:t>Eyes/vision impairments (ref=no)</w:t>
            </w:r>
          </w:p>
        </w:tc>
        <w:tc>
          <w:tcPr>
            <w:tcW w:w="1176" w:type="dxa"/>
            <w:vAlign w:val="center"/>
          </w:tcPr>
          <w:p w14:paraId="123033A6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</w:p>
        </w:tc>
        <w:tc>
          <w:tcPr>
            <w:tcW w:w="1290" w:type="dxa"/>
            <w:vAlign w:val="center"/>
          </w:tcPr>
          <w:p w14:paraId="5E3A34B4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146" w:type="dxa"/>
            <w:vAlign w:val="center"/>
          </w:tcPr>
          <w:p w14:paraId="7A04CF94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</w:p>
        </w:tc>
        <w:tc>
          <w:tcPr>
            <w:tcW w:w="1289" w:type="dxa"/>
            <w:vAlign w:val="center"/>
          </w:tcPr>
          <w:p w14:paraId="259C5A14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434" w:type="dxa"/>
            <w:vAlign w:val="center"/>
          </w:tcPr>
          <w:p w14:paraId="7A3867BC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b/>
                <w:bCs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</w:p>
        </w:tc>
        <w:tc>
          <w:tcPr>
            <w:tcW w:w="1434" w:type="dxa"/>
            <w:vAlign w:val="center"/>
          </w:tcPr>
          <w:p w14:paraId="60F09985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</w:p>
        </w:tc>
      </w:tr>
      <w:tr w:rsidR="007563D4" w:rsidRPr="0099689B" w14:paraId="672F1206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  <w:textDirection w:val="btLr"/>
          </w:tcPr>
          <w:p w14:paraId="3C87EB2A" w14:textId="77777777" w:rsidR="007563D4" w:rsidRPr="0099689B" w:rsidRDefault="007563D4" w:rsidP="001A6EF9">
            <w:pPr>
              <w:tabs>
                <w:tab w:val="left" w:pos="2978"/>
              </w:tabs>
              <w:spacing w:line="240" w:lineRule="auto"/>
              <w:ind w:left="113" w:right="113"/>
              <w:jc w:val="center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3120" w:type="dxa"/>
          </w:tcPr>
          <w:p w14:paraId="45557A5B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Speech/taste/smell issues </w:t>
            </w:r>
            <w:r w:rsidRPr="0099689B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ref=no)</w:t>
            </w:r>
          </w:p>
        </w:tc>
        <w:tc>
          <w:tcPr>
            <w:tcW w:w="1176" w:type="dxa"/>
            <w:vAlign w:val="center"/>
          </w:tcPr>
          <w:p w14:paraId="7B43D590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290" w:type="dxa"/>
            <w:vAlign w:val="center"/>
          </w:tcPr>
          <w:p w14:paraId="7464F3B7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-5.46** 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2.64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)</w:t>
            </w:r>
          </w:p>
        </w:tc>
        <w:tc>
          <w:tcPr>
            <w:tcW w:w="1146" w:type="dxa"/>
            <w:vAlign w:val="center"/>
          </w:tcPr>
          <w:p w14:paraId="5FE69DCD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289" w:type="dxa"/>
            <w:vAlign w:val="center"/>
          </w:tcPr>
          <w:p w14:paraId="2D40B816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434" w:type="dxa"/>
            <w:vAlign w:val="center"/>
          </w:tcPr>
          <w:p w14:paraId="26E2EC13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434" w:type="dxa"/>
            <w:vAlign w:val="center"/>
          </w:tcPr>
          <w:p w14:paraId="6A8764B3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-11.75** 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4.92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)</w:t>
            </w:r>
          </w:p>
        </w:tc>
      </w:tr>
      <w:tr w:rsidR="007563D4" w:rsidRPr="0099689B" w14:paraId="2A3D79F2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  <w:textDirection w:val="btLr"/>
          </w:tcPr>
          <w:p w14:paraId="13D358B5" w14:textId="77777777" w:rsidR="007563D4" w:rsidRPr="0099689B" w:rsidRDefault="007563D4" w:rsidP="001A6EF9">
            <w:pPr>
              <w:tabs>
                <w:tab w:val="left" w:pos="2978"/>
              </w:tabs>
              <w:spacing w:line="240" w:lineRule="auto"/>
              <w:ind w:left="113" w:right="113"/>
              <w:jc w:val="center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3120" w:type="dxa"/>
          </w:tcPr>
          <w:p w14:paraId="2DFEDA24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Urinary tract issues </w:t>
            </w:r>
            <w:r w:rsidRPr="0099689B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ref=no)</w:t>
            </w:r>
          </w:p>
        </w:tc>
        <w:tc>
          <w:tcPr>
            <w:tcW w:w="1176" w:type="dxa"/>
            <w:vAlign w:val="center"/>
          </w:tcPr>
          <w:p w14:paraId="25036E5F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290" w:type="dxa"/>
            <w:vAlign w:val="center"/>
          </w:tcPr>
          <w:p w14:paraId="0FADFD71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146" w:type="dxa"/>
            <w:vAlign w:val="center"/>
          </w:tcPr>
          <w:p w14:paraId="20E0A41B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289" w:type="dxa"/>
            <w:vAlign w:val="center"/>
          </w:tcPr>
          <w:p w14:paraId="6504614B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434" w:type="dxa"/>
            <w:vAlign w:val="center"/>
          </w:tcPr>
          <w:p w14:paraId="74157101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-11.39** 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4.8</w:t>
            </w: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)</w:t>
            </w:r>
          </w:p>
        </w:tc>
        <w:tc>
          <w:tcPr>
            <w:tcW w:w="1434" w:type="dxa"/>
            <w:vAlign w:val="center"/>
          </w:tcPr>
          <w:p w14:paraId="759D2FBE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</w:tr>
      <w:tr w:rsidR="007563D4" w:rsidRPr="0099689B" w14:paraId="604A3ECB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  <w:textDirection w:val="btLr"/>
          </w:tcPr>
          <w:p w14:paraId="137BFE60" w14:textId="77777777" w:rsidR="007563D4" w:rsidRPr="0099689B" w:rsidRDefault="007563D4" w:rsidP="001A6EF9">
            <w:pPr>
              <w:tabs>
                <w:tab w:val="left" w:pos="2978"/>
              </w:tabs>
              <w:spacing w:line="240" w:lineRule="auto"/>
              <w:ind w:left="113" w:right="113"/>
              <w:jc w:val="center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3120" w:type="dxa"/>
          </w:tcPr>
          <w:p w14:paraId="16DA6AF7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Hormonal system issues (ref=no)</w:t>
            </w:r>
          </w:p>
        </w:tc>
        <w:tc>
          <w:tcPr>
            <w:tcW w:w="1176" w:type="dxa"/>
            <w:vAlign w:val="center"/>
          </w:tcPr>
          <w:p w14:paraId="54464126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</w:p>
        </w:tc>
        <w:tc>
          <w:tcPr>
            <w:tcW w:w="1290" w:type="dxa"/>
            <w:vAlign w:val="center"/>
          </w:tcPr>
          <w:p w14:paraId="263E2A38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</w:p>
        </w:tc>
        <w:tc>
          <w:tcPr>
            <w:tcW w:w="1146" w:type="dxa"/>
            <w:vAlign w:val="center"/>
          </w:tcPr>
          <w:p w14:paraId="39E670E6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</w:p>
        </w:tc>
        <w:tc>
          <w:tcPr>
            <w:tcW w:w="1289" w:type="dxa"/>
            <w:vAlign w:val="center"/>
          </w:tcPr>
          <w:p w14:paraId="5885F721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</w:p>
        </w:tc>
        <w:tc>
          <w:tcPr>
            <w:tcW w:w="1434" w:type="dxa"/>
            <w:vAlign w:val="center"/>
          </w:tcPr>
          <w:p w14:paraId="26668315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</w:p>
        </w:tc>
        <w:tc>
          <w:tcPr>
            <w:tcW w:w="1434" w:type="dxa"/>
            <w:vAlign w:val="center"/>
          </w:tcPr>
          <w:p w14:paraId="45BF8B27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</w:p>
        </w:tc>
      </w:tr>
      <w:tr w:rsidR="007563D4" w:rsidRPr="0099689B" w14:paraId="54026A34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  <w:textDirection w:val="btLr"/>
          </w:tcPr>
          <w:p w14:paraId="1B57D39B" w14:textId="77777777" w:rsidR="007563D4" w:rsidRPr="0099689B" w:rsidRDefault="007563D4" w:rsidP="001A6EF9">
            <w:pPr>
              <w:tabs>
                <w:tab w:val="left" w:pos="2978"/>
              </w:tabs>
              <w:spacing w:line="240" w:lineRule="auto"/>
              <w:ind w:left="113" w:right="113"/>
              <w:jc w:val="center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3120" w:type="dxa"/>
          </w:tcPr>
          <w:p w14:paraId="135D9D54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Respiratory system issues </w:t>
            </w:r>
            <w:r w:rsidRPr="0099689B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ref=no)</w:t>
            </w:r>
          </w:p>
        </w:tc>
        <w:tc>
          <w:tcPr>
            <w:tcW w:w="1176" w:type="dxa"/>
            <w:vAlign w:val="center"/>
          </w:tcPr>
          <w:p w14:paraId="096965F4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</w:p>
        </w:tc>
        <w:tc>
          <w:tcPr>
            <w:tcW w:w="1290" w:type="dxa"/>
            <w:vAlign w:val="center"/>
          </w:tcPr>
          <w:p w14:paraId="2B78EB3A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</w:p>
        </w:tc>
        <w:tc>
          <w:tcPr>
            <w:tcW w:w="1146" w:type="dxa"/>
            <w:vAlign w:val="center"/>
          </w:tcPr>
          <w:p w14:paraId="58E4E2A4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</w:p>
        </w:tc>
        <w:tc>
          <w:tcPr>
            <w:tcW w:w="1289" w:type="dxa"/>
            <w:vAlign w:val="center"/>
          </w:tcPr>
          <w:p w14:paraId="5FD78DDC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</w:p>
        </w:tc>
        <w:tc>
          <w:tcPr>
            <w:tcW w:w="1434" w:type="dxa"/>
            <w:vAlign w:val="center"/>
          </w:tcPr>
          <w:p w14:paraId="6B6A1A6B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</w:p>
        </w:tc>
        <w:tc>
          <w:tcPr>
            <w:tcW w:w="1434" w:type="dxa"/>
            <w:vAlign w:val="center"/>
          </w:tcPr>
          <w:p w14:paraId="6084717B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16.04*** 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5.31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)</w:t>
            </w:r>
          </w:p>
        </w:tc>
      </w:tr>
      <w:tr w:rsidR="007563D4" w:rsidRPr="0099689B" w14:paraId="3DE5AE41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  <w:textDirection w:val="btLr"/>
          </w:tcPr>
          <w:p w14:paraId="7BB123A7" w14:textId="77777777" w:rsidR="007563D4" w:rsidRPr="0099689B" w:rsidRDefault="007563D4" w:rsidP="001A6EF9">
            <w:pPr>
              <w:tabs>
                <w:tab w:val="left" w:pos="2978"/>
              </w:tabs>
              <w:spacing w:line="240" w:lineRule="auto"/>
              <w:ind w:left="113" w:right="113"/>
              <w:jc w:val="center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3120" w:type="dxa"/>
          </w:tcPr>
          <w:p w14:paraId="55B1CAE8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noProof/>
                <w:color w:val="000000"/>
                <w:sz w:val="15"/>
                <w:szCs w:val="15"/>
                <w:lang w:val="en-GB"/>
              </w:rPr>
              <w:t>Digestive system issues (ref=no)</w:t>
            </w:r>
          </w:p>
        </w:tc>
        <w:tc>
          <w:tcPr>
            <w:tcW w:w="1176" w:type="dxa"/>
            <w:vAlign w:val="center"/>
          </w:tcPr>
          <w:p w14:paraId="20C20F42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</w:p>
        </w:tc>
        <w:tc>
          <w:tcPr>
            <w:tcW w:w="1290" w:type="dxa"/>
            <w:vAlign w:val="center"/>
          </w:tcPr>
          <w:p w14:paraId="4FD01CCF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</w:p>
        </w:tc>
        <w:tc>
          <w:tcPr>
            <w:tcW w:w="1146" w:type="dxa"/>
            <w:vAlign w:val="center"/>
          </w:tcPr>
          <w:p w14:paraId="7DEE1620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289" w:type="dxa"/>
            <w:vAlign w:val="center"/>
          </w:tcPr>
          <w:p w14:paraId="31D3BD2A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</w:p>
        </w:tc>
        <w:tc>
          <w:tcPr>
            <w:tcW w:w="1434" w:type="dxa"/>
            <w:vAlign w:val="center"/>
          </w:tcPr>
          <w:p w14:paraId="230CD1B2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</w:p>
        </w:tc>
        <w:tc>
          <w:tcPr>
            <w:tcW w:w="1434" w:type="dxa"/>
            <w:vAlign w:val="center"/>
          </w:tcPr>
          <w:p w14:paraId="3DD5608C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</w:p>
        </w:tc>
      </w:tr>
      <w:tr w:rsidR="007563D4" w:rsidRPr="0099689B" w14:paraId="63AC2731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  <w:textDirection w:val="btLr"/>
          </w:tcPr>
          <w:p w14:paraId="2F5AD3D3" w14:textId="77777777" w:rsidR="007563D4" w:rsidRPr="0099689B" w:rsidRDefault="007563D4" w:rsidP="001A6EF9">
            <w:pPr>
              <w:tabs>
                <w:tab w:val="left" w:pos="2978"/>
              </w:tabs>
              <w:spacing w:line="240" w:lineRule="auto"/>
              <w:ind w:left="113" w:right="113"/>
              <w:jc w:val="center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3120" w:type="dxa"/>
          </w:tcPr>
          <w:p w14:paraId="4A7D01D2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Cancer recurrence/metastasis </w:t>
            </w:r>
            <w:r w:rsidRPr="0099689B">
              <w:rPr>
                <w:rFonts w:ascii="Garamond" w:eastAsia="Times New Roman" w:hAnsi="Garamond" w:cs="Calibri"/>
                <w:noProof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ref=no)</w:t>
            </w:r>
          </w:p>
        </w:tc>
        <w:tc>
          <w:tcPr>
            <w:tcW w:w="1176" w:type="dxa"/>
            <w:vAlign w:val="center"/>
          </w:tcPr>
          <w:p w14:paraId="38BBA9A9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</w:p>
        </w:tc>
        <w:tc>
          <w:tcPr>
            <w:tcW w:w="1290" w:type="dxa"/>
            <w:vAlign w:val="center"/>
          </w:tcPr>
          <w:p w14:paraId="1268801B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</w:p>
        </w:tc>
        <w:tc>
          <w:tcPr>
            <w:tcW w:w="1146" w:type="dxa"/>
            <w:vAlign w:val="center"/>
          </w:tcPr>
          <w:p w14:paraId="4E0738C4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</w:p>
        </w:tc>
        <w:tc>
          <w:tcPr>
            <w:tcW w:w="1289" w:type="dxa"/>
            <w:vAlign w:val="center"/>
          </w:tcPr>
          <w:p w14:paraId="06199072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</w:p>
        </w:tc>
        <w:tc>
          <w:tcPr>
            <w:tcW w:w="1434" w:type="dxa"/>
            <w:vAlign w:val="center"/>
          </w:tcPr>
          <w:p w14:paraId="1DC725B4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</w:p>
        </w:tc>
        <w:tc>
          <w:tcPr>
            <w:tcW w:w="1434" w:type="dxa"/>
            <w:vAlign w:val="center"/>
          </w:tcPr>
          <w:p w14:paraId="7BFE3E62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-8.04* 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4.72)</w:t>
            </w:r>
          </w:p>
        </w:tc>
      </w:tr>
      <w:tr w:rsidR="007563D4" w:rsidRPr="0099689B" w14:paraId="5114298E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2F2F2" w:themeFill="background1" w:themeFillShade="F2"/>
            <w:textDirection w:val="btLr"/>
          </w:tcPr>
          <w:p w14:paraId="5E686ABA" w14:textId="77777777" w:rsidR="007563D4" w:rsidRPr="0099689B" w:rsidRDefault="007563D4" w:rsidP="001A6EF9">
            <w:pPr>
              <w:tabs>
                <w:tab w:val="left" w:pos="2978"/>
              </w:tabs>
              <w:spacing w:line="240" w:lineRule="auto"/>
              <w:ind w:left="113" w:right="113"/>
              <w:jc w:val="center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Neurocognitive symptoms</w:t>
            </w:r>
          </w:p>
        </w:tc>
        <w:tc>
          <w:tcPr>
            <w:tcW w:w="3120" w:type="dxa"/>
          </w:tcPr>
          <w:p w14:paraId="66D338EF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Concentration issues (ref=none-to-mild)</w:t>
            </w:r>
          </w:p>
        </w:tc>
        <w:tc>
          <w:tcPr>
            <w:tcW w:w="1176" w:type="dxa"/>
            <w:vAlign w:val="center"/>
          </w:tcPr>
          <w:p w14:paraId="503C2115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290" w:type="dxa"/>
            <w:vAlign w:val="center"/>
          </w:tcPr>
          <w:p w14:paraId="2DCE10ED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146" w:type="dxa"/>
            <w:vAlign w:val="center"/>
          </w:tcPr>
          <w:p w14:paraId="556C15F5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289" w:type="dxa"/>
            <w:vAlign w:val="center"/>
          </w:tcPr>
          <w:p w14:paraId="2E934B3F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vertAlign w:val="superscript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vertAlign w:val="superscript"/>
                <w:lang w:val="en-GB" w:eastAsia="de-DE"/>
                <w14:ligatures w14:val="none"/>
              </w:rPr>
              <w:t>2</w:t>
            </w:r>
          </w:p>
        </w:tc>
        <w:tc>
          <w:tcPr>
            <w:tcW w:w="1434" w:type="dxa"/>
            <w:vAlign w:val="center"/>
          </w:tcPr>
          <w:p w14:paraId="63BA714C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434" w:type="dxa"/>
            <w:vAlign w:val="center"/>
          </w:tcPr>
          <w:p w14:paraId="02996068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</w:tr>
      <w:tr w:rsidR="007563D4" w:rsidRPr="0099689B" w14:paraId="3A073B59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  <w:textDirection w:val="btLr"/>
          </w:tcPr>
          <w:p w14:paraId="0D8B1A23" w14:textId="77777777" w:rsidR="007563D4" w:rsidRPr="0099689B" w:rsidRDefault="007563D4" w:rsidP="001A6EF9">
            <w:pPr>
              <w:tabs>
                <w:tab w:val="left" w:pos="2978"/>
              </w:tabs>
              <w:spacing w:line="240" w:lineRule="auto"/>
              <w:ind w:left="113" w:right="113"/>
              <w:jc w:val="center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3120" w:type="dxa"/>
          </w:tcPr>
          <w:p w14:paraId="2C766A43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Memory difficulties (ref=none-to-mild)</w:t>
            </w:r>
          </w:p>
        </w:tc>
        <w:tc>
          <w:tcPr>
            <w:tcW w:w="1176" w:type="dxa"/>
            <w:vAlign w:val="center"/>
          </w:tcPr>
          <w:p w14:paraId="55D752FF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290" w:type="dxa"/>
            <w:vAlign w:val="center"/>
          </w:tcPr>
          <w:p w14:paraId="4097E57E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6.47* 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3.4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)</w:t>
            </w:r>
          </w:p>
        </w:tc>
        <w:tc>
          <w:tcPr>
            <w:tcW w:w="1146" w:type="dxa"/>
            <w:vAlign w:val="center"/>
          </w:tcPr>
          <w:p w14:paraId="1E4BD8FC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289" w:type="dxa"/>
            <w:vAlign w:val="center"/>
          </w:tcPr>
          <w:p w14:paraId="5ECFF697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vertAlign w:val="superscript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vertAlign w:val="superscript"/>
                <w:lang w:val="en-GB" w:eastAsia="de-DE"/>
                <w14:ligatures w14:val="none"/>
              </w:rPr>
              <w:t>2</w:t>
            </w:r>
          </w:p>
        </w:tc>
        <w:tc>
          <w:tcPr>
            <w:tcW w:w="1434" w:type="dxa"/>
            <w:vAlign w:val="center"/>
          </w:tcPr>
          <w:p w14:paraId="6B33DDCA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434" w:type="dxa"/>
            <w:vAlign w:val="center"/>
          </w:tcPr>
          <w:p w14:paraId="3FD06D8B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</w:tr>
      <w:tr w:rsidR="007563D4" w:rsidRPr="0099689B" w14:paraId="2F814142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  <w:textDirection w:val="btLr"/>
          </w:tcPr>
          <w:p w14:paraId="427C949B" w14:textId="77777777" w:rsidR="007563D4" w:rsidRPr="0099689B" w:rsidRDefault="007563D4" w:rsidP="001A6EF9">
            <w:pPr>
              <w:tabs>
                <w:tab w:val="left" w:pos="2978"/>
              </w:tabs>
              <w:spacing w:line="240" w:lineRule="auto"/>
              <w:ind w:left="113" w:right="113"/>
              <w:jc w:val="center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3120" w:type="dxa"/>
          </w:tcPr>
          <w:p w14:paraId="405DDEE4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Brain fog (ref=none-to-mild)</w:t>
            </w:r>
          </w:p>
        </w:tc>
        <w:tc>
          <w:tcPr>
            <w:tcW w:w="1176" w:type="dxa"/>
            <w:vAlign w:val="center"/>
          </w:tcPr>
          <w:p w14:paraId="6C3CAFD6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290" w:type="dxa"/>
            <w:vAlign w:val="center"/>
          </w:tcPr>
          <w:p w14:paraId="6F328ADE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-13.41*** 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4.19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)</w:t>
            </w:r>
          </w:p>
        </w:tc>
        <w:tc>
          <w:tcPr>
            <w:tcW w:w="1146" w:type="dxa"/>
            <w:vAlign w:val="center"/>
          </w:tcPr>
          <w:p w14:paraId="010656AC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-16.73** 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7.24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)</w:t>
            </w:r>
          </w:p>
        </w:tc>
        <w:tc>
          <w:tcPr>
            <w:tcW w:w="1289" w:type="dxa"/>
            <w:vAlign w:val="center"/>
          </w:tcPr>
          <w:p w14:paraId="6B37A6E0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-17.89*** 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6.42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)</w:t>
            </w:r>
          </w:p>
        </w:tc>
        <w:tc>
          <w:tcPr>
            <w:tcW w:w="1434" w:type="dxa"/>
            <w:vAlign w:val="center"/>
          </w:tcPr>
          <w:p w14:paraId="5109C787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434" w:type="dxa"/>
            <w:vAlign w:val="center"/>
          </w:tcPr>
          <w:p w14:paraId="7F38577D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-22.28*** 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7.81)</w:t>
            </w:r>
          </w:p>
        </w:tc>
      </w:tr>
      <w:tr w:rsidR="007563D4" w:rsidRPr="0099689B" w14:paraId="1AF76BF6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  <w:textDirection w:val="btLr"/>
          </w:tcPr>
          <w:p w14:paraId="0CB15BB8" w14:textId="77777777" w:rsidR="007563D4" w:rsidRPr="0099689B" w:rsidRDefault="007563D4" w:rsidP="001A6EF9">
            <w:pPr>
              <w:tabs>
                <w:tab w:val="left" w:pos="2978"/>
              </w:tabs>
              <w:spacing w:line="240" w:lineRule="auto"/>
              <w:ind w:left="113" w:right="113"/>
              <w:jc w:val="center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3120" w:type="dxa"/>
          </w:tcPr>
          <w:p w14:paraId="0B18540D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Slowed information processing (ref=none-to-mild)</w:t>
            </w:r>
          </w:p>
        </w:tc>
        <w:tc>
          <w:tcPr>
            <w:tcW w:w="1176" w:type="dxa"/>
            <w:vAlign w:val="center"/>
          </w:tcPr>
          <w:p w14:paraId="3F5D1EA9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290" w:type="dxa"/>
            <w:vAlign w:val="center"/>
          </w:tcPr>
          <w:p w14:paraId="726E0C1D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146" w:type="dxa"/>
            <w:vAlign w:val="center"/>
          </w:tcPr>
          <w:p w14:paraId="02D3A2C2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-11.76** 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5.22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)</w:t>
            </w:r>
          </w:p>
        </w:tc>
        <w:tc>
          <w:tcPr>
            <w:tcW w:w="1289" w:type="dxa"/>
            <w:vAlign w:val="center"/>
          </w:tcPr>
          <w:p w14:paraId="0C17A773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-10.64** 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5.0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)</w:t>
            </w:r>
          </w:p>
        </w:tc>
        <w:tc>
          <w:tcPr>
            <w:tcW w:w="1434" w:type="dxa"/>
            <w:vAlign w:val="center"/>
          </w:tcPr>
          <w:p w14:paraId="027F9863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-10.56*** 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3.56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)</w:t>
            </w:r>
          </w:p>
        </w:tc>
        <w:tc>
          <w:tcPr>
            <w:tcW w:w="1434" w:type="dxa"/>
            <w:vAlign w:val="center"/>
          </w:tcPr>
          <w:p w14:paraId="7405BB82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-12.2** 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5.23)</w:t>
            </w:r>
          </w:p>
        </w:tc>
      </w:tr>
      <w:tr w:rsidR="007563D4" w:rsidRPr="0099689B" w14:paraId="515517F8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  <w:textDirection w:val="btLr"/>
          </w:tcPr>
          <w:p w14:paraId="20F57816" w14:textId="77777777" w:rsidR="007563D4" w:rsidRPr="0099689B" w:rsidRDefault="007563D4" w:rsidP="001A6EF9">
            <w:pPr>
              <w:tabs>
                <w:tab w:val="left" w:pos="2978"/>
              </w:tabs>
              <w:spacing w:line="240" w:lineRule="auto"/>
              <w:ind w:left="113" w:right="113"/>
              <w:jc w:val="center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3120" w:type="dxa"/>
          </w:tcPr>
          <w:p w14:paraId="040CB4EB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Multitasking issues (ref=none-to-mild)</w:t>
            </w:r>
          </w:p>
        </w:tc>
        <w:tc>
          <w:tcPr>
            <w:tcW w:w="1176" w:type="dxa"/>
            <w:vAlign w:val="center"/>
          </w:tcPr>
          <w:p w14:paraId="76855570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290" w:type="dxa"/>
            <w:vAlign w:val="center"/>
          </w:tcPr>
          <w:p w14:paraId="742BA11F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-6.17* 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3.15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)</w:t>
            </w:r>
          </w:p>
        </w:tc>
        <w:tc>
          <w:tcPr>
            <w:tcW w:w="1146" w:type="dxa"/>
            <w:vAlign w:val="center"/>
          </w:tcPr>
          <w:p w14:paraId="48D110C8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289" w:type="dxa"/>
            <w:vAlign w:val="center"/>
          </w:tcPr>
          <w:p w14:paraId="177D9F80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-16.63*** 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4.88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)</w:t>
            </w:r>
          </w:p>
        </w:tc>
        <w:tc>
          <w:tcPr>
            <w:tcW w:w="1434" w:type="dxa"/>
            <w:vAlign w:val="center"/>
          </w:tcPr>
          <w:p w14:paraId="495CB8FB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434" w:type="dxa"/>
            <w:vAlign w:val="center"/>
          </w:tcPr>
          <w:p w14:paraId="053159F7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</w:tr>
      <w:tr w:rsidR="007563D4" w:rsidRPr="0099689B" w14:paraId="5CB82931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2F2F2" w:themeFill="background1" w:themeFillShade="F2"/>
            <w:textDirection w:val="btLr"/>
          </w:tcPr>
          <w:p w14:paraId="48856A9F" w14:textId="77777777" w:rsidR="007563D4" w:rsidRPr="0099689B" w:rsidRDefault="007563D4" w:rsidP="001A6EF9">
            <w:pPr>
              <w:tabs>
                <w:tab w:val="left" w:pos="2978"/>
              </w:tabs>
              <w:spacing w:line="240" w:lineRule="auto"/>
              <w:ind w:left="113" w:right="113"/>
              <w:jc w:val="center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Psychological Distress</w:t>
            </w:r>
          </w:p>
        </w:tc>
        <w:tc>
          <w:tcPr>
            <w:tcW w:w="3120" w:type="dxa"/>
          </w:tcPr>
          <w:p w14:paraId="41583452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Fear of cancer recurrence (ref=none-to-mild)</w:t>
            </w:r>
          </w:p>
        </w:tc>
        <w:tc>
          <w:tcPr>
            <w:tcW w:w="1176" w:type="dxa"/>
            <w:vAlign w:val="center"/>
          </w:tcPr>
          <w:p w14:paraId="6FDC1078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</w:p>
        </w:tc>
        <w:tc>
          <w:tcPr>
            <w:tcW w:w="1290" w:type="dxa"/>
            <w:vAlign w:val="center"/>
          </w:tcPr>
          <w:p w14:paraId="6870ADE6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</w:p>
        </w:tc>
        <w:tc>
          <w:tcPr>
            <w:tcW w:w="1146" w:type="dxa"/>
            <w:vAlign w:val="center"/>
          </w:tcPr>
          <w:p w14:paraId="45CC3662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</w:p>
        </w:tc>
        <w:tc>
          <w:tcPr>
            <w:tcW w:w="1289" w:type="dxa"/>
            <w:vAlign w:val="center"/>
          </w:tcPr>
          <w:p w14:paraId="464F21AC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</w:p>
        </w:tc>
        <w:tc>
          <w:tcPr>
            <w:tcW w:w="1434" w:type="dxa"/>
            <w:vAlign w:val="center"/>
          </w:tcPr>
          <w:p w14:paraId="64CB95AE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-10.92** 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4.41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)</w:t>
            </w:r>
          </w:p>
        </w:tc>
        <w:tc>
          <w:tcPr>
            <w:tcW w:w="1434" w:type="dxa"/>
            <w:vAlign w:val="center"/>
          </w:tcPr>
          <w:p w14:paraId="713A1803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</w:p>
        </w:tc>
      </w:tr>
      <w:tr w:rsidR="007563D4" w:rsidRPr="0099689B" w14:paraId="018E68A8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</w:tcPr>
          <w:p w14:paraId="2011319E" w14:textId="77777777" w:rsidR="007563D4" w:rsidRPr="0099689B" w:rsidRDefault="007563D4" w:rsidP="001A6EF9">
            <w:pPr>
              <w:tabs>
                <w:tab w:val="left" w:pos="2978"/>
              </w:tabs>
              <w:spacing w:line="240" w:lineRule="auto"/>
              <w:jc w:val="center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3120" w:type="dxa"/>
          </w:tcPr>
          <w:p w14:paraId="4EA934B1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Future uncertainty (ref=none-to-mild)</w:t>
            </w:r>
          </w:p>
        </w:tc>
        <w:tc>
          <w:tcPr>
            <w:tcW w:w="1176" w:type="dxa"/>
            <w:vAlign w:val="center"/>
          </w:tcPr>
          <w:p w14:paraId="4C575047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-5.51* 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2.92)</w:t>
            </w:r>
          </w:p>
        </w:tc>
        <w:tc>
          <w:tcPr>
            <w:tcW w:w="1290" w:type="dxa"/>
            <w:vAlign w:val="center"/>
          </w:tcPr>
          <w:p w14:paraId="4CAF95CC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146" w:type="dxa"/>
            <w:vAlign w:val="center"/>
          </w:tcPr>
          <w:p w14:paraId="0712A36E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289" w:type="dxa"/>
            <w:vAlign w:val="center"/>
          </w:tcPr>
          <w:p w14:paraId="71147126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434" w:type="dxa"/>
            <w:vAlign w:val="center"/>
          </w:tcPr>
          <w:p w14:paraId="3845B5DE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-8.16** 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3.31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)</w:t>
            </w:r>
          </w:p>
        </w:tc>
        <w:tc>
          <w:tcPr>
            <w:tcW w:w="1434" w:type="dxa"/>
            <w:vAlign w:val="center"/>
          </w:tcPr>
          <w:p w14:paraId="655ED140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-14.66*** 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4.36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)</w:t>
            </w:r>
          </w:p>
        </w:tc>
      </w:tr>
      <w:tr w:rsidR="007563D4" w:rsidRPr="0099689B" w14:paraId="717CAE68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</w:tcPr>
          <w:p w14:paraId="4F51B7CB" w14:textId="77777777" w:rsidR="007563D4" w:rsidRPr="0099689B" w:rsidRDefault="007563D4" w:rsidP="001A6EF9">
            <w:pPr>
              <w:tabs>
                <w:tab w:val="left" w:pos="2978"/>
              </w:tabs>
              <w:spacing w:line="240" w:lineRule="auto"/>
              <w:jc w:val="center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3120" w:type="dxa"/>
          </w:tcPr>
          <w:p w14:paraId="0D04BA85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Depression (ref=no)</w:t>
            </w:r>
          </w:p>
        </w:tc>
        <w:tc>
          <w:tcPr>
            <w:tcW w:w="1176" w:type="dxa"/>
            <w:vAlign w:val="center"/>
          </w:tcPr>
          <w:p w14:paraId="0974421B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-9.39** 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4.14)</w:t>
            </w:r>
          </w:p>
        </w:tc>
        <w:tc>
          <w:tcPr>
            <w:tcW w:w="1290" w:type="dxa"/>
            <w:vAlign w:val="center"/>
          </w:tcPr>
          <w:p w14:paraId="4C18CBB7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</w:p>
        </w:tc>
        <w:tc>
          <w:tcPr>
            <w:tcW w:w="1146" w:type="dxa"/>
            <w:vAlign w:val="center"/>
          </w:tcPr>
          <w:p w14:paraId="6E4C1760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-14.24** 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5.99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)</w:t>
            </w:r>
          </w:p>
        </w:tc>
        <w:tc>
          <w:tcPr>
            <w:tcW w:w="1289" w:type="dxa"/>
            <w:vAlign w:val="center"/>
          </w:tcPr>
          <w:p w14:paraId="7829AD4A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434" w:type="dxa"/>
            <w:vAlign w:val="center"/>
          </w:tcPr>
          <w:p w14:paraId="71E9F3FB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vertAlign w:val="superscript"/>
                <w:lang w:val="en-GB" w:eastAsia="de-DE"/>
                <w14:ligatures w14:val="none"/>
              </w:rPr>
              <w:t>2</w:t>
            </w:r>
          </w:p>
        </w:tc>
        <w:tc>
          <w:tcPr>
            <w:tcW w:w="1434" w:type="dxa"/>
            <w:vAlign w:val="center"/>
          </w:tcPr>
          <w:p w14:paraId="3741C704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</w:tr>
      <w:tr w:rsidR="007563D4" w:rsidRPr="0099689B" w14:paraId="13DD3640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</w:tcPr>
          <w:p w14:paraId="573BB055" w14:textId="77777777" w:rsidR="007563D4" w:rsidRPr="0099689B" w:rsidRDefault="007563D4" w:rsidP="001A6EF9">
            <w:pPr>
              <w:tabs>
                <w:tab w:val="left" w:pos="2978"/>
              </w:tabs>
              <w:spacing w:line="240" w:lineRule="auto"/>
              <w:jc w:val="center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3120" w:type="dxa"/>
          </w:tcPr>
          <w:p w14:paraId="27E8A417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Body image dissatisfaction (ref=none-to-mild)</w:t>
            </w:r>
          </w:p>
        </w:tc>
        <w:tc>
          <w:tcPr>
            <w:tcW w:w="1176" w:type="dxa"/>
            <w:vAlign w:val="center"/>
          </w:tcPr>
          <w:p w14:paraId="22EBDFD2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290" w:type="dxa"/>
            <w:vAlign w:val="center"/>
          </w:tcPr>
          <w:p w14:paraId="4DF6507B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146" w:type="dxa"/>
            <w:vAlign w:val="center"/>
          </w:tcPr>
          <w:p w14:paraId="7D7A6CAD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289" w:type="dxa"/>
            <w:vAlign w:val="center"/>
          </w:tcPr>
          <w:p w14:paraId="5CA81B90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-11.0** 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4.75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)</w:t>
            </w:r>
          </w:p>
        </w:tc>
        <w:tc>
          <w:tcPr>
            <w:tcW w:w="1434" w:type="dxa"/>
            <w:vAlign w:val="center"/>
          </w:tcPr>
          <w:p w14:paraId="383640C0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-14.61*** 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4.42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)</w:t>
            </w:r>
          </w:p>
        </w:tc>
        <w:tc>
          <w:tcPr>
            <w:tcW w:w="1434" w:type="dxa"/>
            <w:vAlign w:val="center"/>
          </w:tcPr>
          <w:p w14:paraId="145ECCA3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</w:tr>
      <w:tr w:rsidR="007563D4" w:rsidRPr="0099689B" w14:paraId="4B7EE407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</w:tcPr>
          <w:p w14:paraId="2876EF19" w14:textId="77777777" w:rsidR="007563D4" w:rsidRPr="0099689B" w:rsidRDefault="007563D4" w:rsidP="001A6EF9">
            <w:pPr>
              <w:tabs>
                <w:tab w:val="left" w:pos="2978"/>
              </w:tabs>
              <w:spacing w:line="240" w:lineRule="auto"/>
              <w:jc w:val="center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3120" w:type="dxa"/>
          </w:tcPr>
          <w:p w14:paraId="75BF4E3F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Health-related worries (ref=none-to-mild)</w:t>
            </w:r>
          </w:p>
        </w:tc>
        <w:tc>
          <w:tcPr>
            <w:tcW w:w="1176" w:type="dxa"/>
            <w:vAlign w:val="center"/>
          </w:tcPr>
          <w:p w14:paraId="4729C19F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-8.61** 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3.92)</w:t>
            </w:r>
          </w:p>
        </w:tc>
        <w:tc>
          <w:tcPr>
            <w:tcW w:w="1290" w:type="dxa"/>
            <w:vAlign w:val="center"/>
          </w:tcPr>
          <w:p w14:paraId="27F5B89F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146" w:type="dxa"/>
            <w:vAlign w:val="center"/>
          </w:tcPr>
          <w:p w14:paraId="18B866A8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289" w:type="dxa"/>
            <w:vAlign w:val="center"/>
          </w:tcPr>
          <w:p w14:paraId="75470C07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  <w:tc>
          <w:tcPr>
            <w:tcW w:w="1434" w:type="dxa"/>
            <w:vAlign w:val="center"/>
          </w:tcPr>
          <w:p w14:paraId="41A54FF2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-15.95*** 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4.8</w:t>
            </w:r>
            <w:r w:rsidRPr="0099689B"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)</w:t>
            </w:r>
          </w:p>
        </w:tc>
        <w:tc>
          <w:tcPr>
            <w:tcW w:w="1434" w:type="dxa"/>
            <w:vAlign w:val="center"/>
          </w:tcPr>
          <w:p w14:paraId="7DF8C3DD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x</w:t>
            </w:r>
          </w:p>
        </w:tc>
      </w:tr>
      <w:tr w:rsidR="007563D4" w:rsidRPr="0099689B" w14:paraId="7CF66BBC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5DFECC5D" w14:textId="77777777" w:rsidR="007563D4" w:rsidRPr="0099689B" w:rsidRDefault="007563D4" w:rsidP="001A6EF9">
            <w:pPr>
              <w:tabs>
                <w:tab w:val="left" w:pos="2978"/>
              </w:tabs>
              <w:spacing w:line="240" w:lineRule="auto"/>
              <w:jc w:val="center"/>
              <w:rPr>
                <w:rFonts w:ascii="Garamond" w:eastAsia="Times New Roman" w:hAnsi="Garamond" w:cs="Times New Roman"/>
                <w:kern w:val="0"/>
                <w:sz w:val="15"/>
                <w:szCs w:val="15"/>
                <w:vertAlign w:val="subscript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noProof/>
                <w:sz w:val="15"/>
                <w:szCs w:val="15"/>
                <w:lang w:val="en-GB"/>
              </w:rPr>
              <w:t>β</w:t>
            </w:r>
            <w:r w:rsidRPr="0099689B">
              <w:rPr>
                <w:rFonts w:ascii="Garamond" w:eastAsia="Aptos" w:hAnsi="Garamond" w:cs="Calibri"/>
                <w:noProof/>
                <w:sz w:val="15"/>
                <w:szCs w:val="15"/>
                <w:vertAlign w:val="subscript"/>
                <w:lang w:val="en-GB"/>
              </w:rPr>
              <w:t>0</w:t>
            </w:r>
          </w:p>
        </w:tc>
        <w:tc>
          <w:tcPr>
            <w:tcW w:w="3120" w:type="dxa"/>
          </w:tcPr>
          <w:p w14:paraId="12F2F43D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b/>
                <w:bCs/>
                <w:noProof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b/>
                <w:bCs/>
                <w:noProof/>
                <w:sz w:val="15"/>
                <w:szCs w:val="15"/>
                <w:lang w:val="en-GB"/>
              </w:rPr>
              <w:t>Intercept</w:t>
            </w:r>
          </w:p>
        </w:tc>
        <w:tc>
          <w:tcPr>
            <w:tcW w:w="1176" w:type="dxa"/>
            <w:vAlign w:val="center"/>
          </w:tcPr>
          <w:p w14:paraId="0D908395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b/>
                <w:bCs/>
                <w:color w:val="000000"/>
                <w:sz w:val="15"/>
                <w:szCs w:val="15"/>
                <w:lang w:val="en-GB"/>
              </w:rPr>
              <w:t xml:space="preserve">85.95*** 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(8.25)</w:t>
            </w:r>
          </w:p>
        </w:tc>
        <w:tc>
          <w:tcPr>
            <w:tcW w:w="1290" w:type="dxa"/>
            <w:vAlign w:val="center"/>
          </w:tcPr>
          <w:p w14:paraId="7C14A02D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b/>
                <w:bCs/>
                <w:color w:val="000000"/>
                <w:sz w:val="15"/>
                <w:szCs w:val="15"/>
                <w:lang w:val="en-GB"/>
              </w:rPr>
              <w:t xml:space="preserve">109.96*** 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(6.96)</w:t>
            </w:r>
          </w:p>
        </w:tc>
        <w:tc>
          <w:tcPr>
            <w:tcW w:w="1146" w:type="dxa"/>
            <w:vAlign w:val="center"/>
          </w:tcPr>
          <w:p w14:paraId="3E51CF44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b/>
                <w:bCs/>
                <w:color w:val="000000"/>
                <w:sz w:val="15"/>
                <w:szCs w:val="15"/>
                <w:lang w:val="en-GB"/>
              </w:rPr>
              <w:t xml:space="preserve">81.8*** 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12.44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)</w:t>
            </w:r>
          </w:p>
        </w:tc>
        <w:tc>
          <w:tcPr>
            <w:tcW w:w="1289" w:type="dxa"/>
            <w:vAlign w:val="center"/>
          </w:tcPr>
          <w:p w14:paraId="6389335A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b/>
                <w:bCs/>
                <w:color w:val="000000"/>
                <w:sz w:val="15"/>
                <w:szCs w:val="15"/>
                <w:lang w:val="en-GB"/>
              </w:rPr>
              <w:t xml:space="preserve">77.88*** 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10.61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)</w:t>
            </w:r>
          </w:p>
        </w:tc>
        <w:tc>
          <w:tcPr>
            <w:tcW w:w="1434" w:type="dxa"/>
            <w:vAlign w:val="center"/>
          </w:tcPr>
          <w:p w14:paraId="2183E0C2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b/>
                <w:bCs/>
                <w:color w:val="000000"/>
                <w:sz w:val="15"/>
                <w:szCs w:val="15"/>
                <w:lang w:val="en-GB"/>
              </w:rPr>
              <w:t xml:space="preserve">103.55*** 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(9.73)</w:t>
            </w:r>
          </w:p>
        </w:tc>
        <w:tc>
          <w:tcPr>
            <w:tcW w:w="1434" w:type="dxa"/>
            <w:vAlign w:val="center"/>
          </w:tcPr>
          <w:p w14:paraId="5B523CE1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b/>
                <w:bCs/>
                <w:color w:val="000000"/>
                <w:sz w:val="15"/>
                <w:szCs w:val="15"/>
                <w:lang w:val="en-GB"/>
              </w:rPr>
              <w:t xml:space="preserve">86.06*** 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(</w:t>
            </w:r>
            <w:r w:rsidRPr="0099689B">
              <w:rPr>
                <w:rFonts w:ascii="Garamond" w:hAnsi="Garamond" w:cs="Calibri"/>
                <w:color w:val="000000"/>
                <w:sz w:val="15"/>
                <w:szCs w:val="15"/>
                <w:lang w:val="en-GB"/>
              </w:rPr>
              <w:t>13.26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)</w:t>
            </w:r>
          </w:p>
        </w:tc>
      </w:tr>
      <w:tr w:rsidR="007563D4" w:rsidRPr="0099689B" w14:paraId="7E10AEEF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2F2F2" w:themeFill="background1" w:themeFillShade="F2"/>
            <w:textDirection w:val="btLr"/>
          </w:tcPr>
          <w:p w14:paraId="14900FFF" w14:textId="77777777" w:rsidR="007563D4" w:rsidRPr="0099689B" w:rsidRDefault="007563D4" w:rsidP="001A6EF9">
            <w:pPr>
              <w:tabs>
                <w:tab w:val="left" w:pos="2978"/>
              </w:tabs>
              <w:spacing w:line="240" w:lineRule="auto"/>
              <w:ind w:left="113" w:right="113"/>
              <w:jc w:val="center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  <w:t>Regression statistics</w:t>
            </w:r>
          </w:p>
        </w:tc>
        <w:tc>
          <w:tcPr>
            <w:tcW w:w="3120" w:type="dxa"/>
          </w:tcPr>
          <w:p w14:paraId="75C2777C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noProof/>
                <w:sz w:val="15"/>
                <w:szCs w:val="15"/>
                <w:lang w:val="en-GB"/>
              </w:rPr>
              <w:t>Observations (n)</w:t>
            </w:r>
          </w:p>
        </w:tc>
        <w:tc>
          <w:tcPr>
            <w:tcW w:w="1176" w:type="dxa"/>
            <w:vAlign w:val="center"/>
          </w:tcPr>
          <w:p w14:paraId="406EC5AF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114</w:t>
            </w:r>
          </w:p>
        </w:tc>
        <w:tc>
          <w:tcPr>
            <w:tcW w:w="1290" w:type="dxa"/>
            <w:vAlign w:val="center"/>
          </w:tcPr>
          <w:p w14:paraId="74A2AB4E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114</w:t>
            </w:r>
          </w:p>
        </w:tc>
        <w:tc>
          <w:tcPr>
            <w:tcW w:w="1146" w:type="dxa"/>
            <w:vAlign w:val="center"/>
          </w:tcPr>
          <w:p w14:paraId="1F92BC49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114</w:t>
            </w:r>
          </w:p>
        </w:tc>
        <w:tc>
          <w:tcPr>
            <w:tcW w:w="1289" w:type="dxa"/>
            <w:vAlign w:val="center"/>
          </w:tcPr>
          <w:p w14:paraId="5B4DF431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114</w:t>
            </w:r>
          </w:p>
        </w:tc>
        <w:tc>
          <w:tcPr>
            <w:tcW w:w="1434" w:type="dxa"/>
            <w:vAlign w:val="center"/>
          </w:tcPr>
          <w:p w14:paraId="589DD411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115</w:t>
            </w:r>
          </w:p>
        </w:tc>
        <w:tc>
          <w:tcPr>
            <w:tcW w:w="1434" w:type="dxa"/>
            <w:vAlign w:val="center"/>
          </w:tcPr>
          <w:p w14:paraId="39DD68F7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114</w:t>
            </w:r>
          </w:p>
        </w:tc>
      </w:tr>
      <w:tr w:rsidR="007563D4" w:rsidRPr="0099689B" w14:paraId="244FD8F0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</w:tcPr>
          <w:p w14:paraId="6113F38B" w14:textId="77777777" w:rsidR="007563D4" w:rsidRPr="0099689B" w:rsidRDefault="007563D4" w:rsidP="001A6EF9">
            <w:pPr>
              <w:tabs>
                <w:tab w:val="left" w:pos="2978"/>
              </w:tabs>
              <w:jc w:val="both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3120" w:type="dxa"/>
            <w:vAlign w:val="center"/>
          </w:tcPr>
          <w:p w14:paraId="55730AEA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noProof/>
                <w:sz w:val="15"/>
                <w:szCs w:val="15"/>
                <w:lang w:val="en-GB"/>
              </w:rPr>
              <w:t>Model significance (F test)</w:t>
            </w:r>
          </w:p>
        </w:tc>
        <w:tc>
          <w:tcPr>
            <w:tcW w:w="1176" w:type="dxa"/>
            <w:vAlign w:val="center"/>
          </w:tcPr>
          <w:p w14:paraId="397690AB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Aptos" w:hAnsi="Garamond" w:cs="Calibri"/>
                <w:noProof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noProof/>
                <w:sz w:val="15"/>
                <w:szCs w:val="15"/>
                <w:lang w:val="en-GB"/>
              </w:rPr>
              <w:t>F(11, 102)=5.16,</w:t>
            </w:r>
          </w:p>
          <w:p w14:paraId="1498CBE9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noProof/>
                <w:sz w:val="15"/>
                <w:szCs w:val="15"/>
                <w:lang w:val="en-GB"/>
              </w:rPr>
              <w:t>p=0.000</w:t>
            </w:r>
          </w:p>
        </w:tc>
        <w:tc>
          <w:tcPr>
            <w:tcW w:w="1290" w:type="dxa"/>
            <w:vAlign w:val="center"/>
          </w:tcPr>
          <w:p w14:paraId="44D370AD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F(13, 100)=7.87, p=0.000</w:t>
            </w:r>
          </w:p>
        </w:tc>
        <w:tc>
          <w:tcPr>
            <w:tcW w:w="1146" w:type="dxa"/>
            <w:vAlign w:val="center"/>
          </w:tcPr>
          <w:p w14:paraId="7E967E2D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noProof/>
                <w:sz w:val="15"/>
                <w:szCs w:val="15"/>
                <w:lang w:val="en-GB"/>
              </w:rPr>
              <w:t>F(12, 101)=</w:t>
            </w:r>
            <w:r w:rsidRPr="0099689B">
              <w:rPr>
                <w:rFonts w:ascii="Garamond" w:eastAsia="Aptos" w:hAnsi="Garamond" w:cs="Calibri"/>
                <w:noProof/>
                <w:sz w:val="15"/>
                <w:szCs w:val="15"/>
                <w:lang w:val="en-GB"/>
              </w:rPr>
              <w:br/>
              <w:t>8.75, p=0.000</w:t>
            </w:r>
          </w:p>
        </w:tc>
        <w:tc>
          <w:tcPr>
            <w:tcW w:w="1289" w:type="dxa"/>
            <w:vAlign w:val="center"/>
          </w:tcPr>
          <w:p w14:paraId="6E7382AD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F(13, 100)=</w:t>
            </w: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br/>
              <w:t>15.66, p=0.000</w:t>
            </w:r>
          </w:p>
        </w:tc>
        <w:tc>
          <w:tcPr>
            <w:tcW w:w="1434" w:type="dxa"/>
            <w:vAlign w:val="center"/>
          </w:tcPr>
          <w:p w14:paraId="60690A47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F(15, 99)=9.27, p=0.000</w:t>
            </w:r>
          </w:p>
        </w:tc>
        <w:tc>
          <w:tcPr>
            <w:tcW w:w="1434" w:type="dxa"/>
            <w:vAlign w:val="center"/>
          </w:tcPr>
          <w:p w14:paraId="38BC2122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F(14, 99)=8.31, p=0.000</w:t>
            </w:r>
          </w:p>
        </w:tc>
      </w:tr>
      <w:tr w:rsidR="007563D4" w:rsidRPr="0099689B" w14:paraId="5A05FE67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</w:tcPr>
          <w:p w14:paraId="264242E2" w14:textId="77777777" w:rsidR="007563D4" w:rsidRPr="0099689B" w:rsidRDefault="007563D4" w:rsidP="001A6EF9">
            <w:pPr>
              <w:tabs>
                <w:tab w:val="left" w:pos="2978"/>
              </w:tabs>
              <w:jc w:val="both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3120" w:type="dxa"/>
          </w:tcPr>
          <w:p w14:paraId="570CADD2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noProof/>
                <w:sz w:val="15"/>
                <w:szCs w:val="15"/>
                <w:lang w:val="en-GB"/>
              </w:rPr>
              <w:t>R</w:t>
            </w:r>
            <w:r w:rsidRPr="0099689B">
              <w:rPr>
                <w:rFonts w:ascii="Garamond" w:eastAsia="Aptos" w:hAnsi="Garamond" w:cs="Calibri"/>
                <w:noProof/>
                <w:sz w:val="15"/>
                <w:szCs w:val="15"/>
                <w:vertAlign w:val="superscript"/>
                <w:lang w:val="en-GB"/>
              </w:rPr>
              <w:t xml:space="preserve">2 </w:t>
            </w:r>
          </w:p>
        </w:tc>
        <w:tc>
          <w:tcPr>
            <w:tcW w:w="1176" w:type="dxa"/>
            <w:vAlign w:val="center"/>
          </w:tcPr>
          <w:p w14:paraId="1C752357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0.3576</w:t>
            </w:r>
          </w:p>
        </w:tc>
        <w:tc>
          <w:tcPr>
            <w:tcW w:w="1290" w:type="dxa"/>
            <w:vAlign w:val="center"/>
          </w:tcPr>
          <w:p w14:paraId="54D9701C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0.5058</w:t>
            </w:r>
          </w:p>
        </w:tc>
        <w:tc>
          <w:tcPr>
            <w:tcW w:w="1146" w:type="dxa"/>
            <w:vAlign w:val="center"/>
          </w:tcPr>
          <w:p w14:paraId="34AEC228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0.5096</w:t>
            </w:r>
          </w:p>
        </w:tc>
        <w:tc>
          <w:tcPr>
            <w:tcW w:w="1289" w:type="dxa"/>
            <w:vAlign w:val="center"/>
          </w:tcPr>
          <w:p w14:paraId="2F5B4629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0.6706</w:t>
            </w:r>
          </w:p>
        </w:tc>
        <w:tc>
          <w:tcPr>
            <w:tcW w:w="1434" w:type="dxa"/>
            <w:vAlign w:val="center"/>
          </w:tcPr>
          <w:p w14:paraId="5B9F4D43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0.5842</w:t>
            </w:r>
          </w:p>
        </w:tc>
        <w:tc>
          <w:tcPr>
            <w:tcW w:w="1434" w:type="dxa"/>
            <w:vAlign w:val="center"/>
          </w:tcPr>
          <w:p w14:paraId="0963F04A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color w:val="000000"/>
                <w:sz w:val="15"/>
                <w:szCs w:val="15"/>
                <w:lang w:val="en-GB"/>
              </w:rPr>
              <w:t>0.5404</w:t>
            </w:r>
          </w:p>
        </w:tc>
      </w:tr>
      <w:tr w:rsidR="007563D4" w:rsidRPr="0099689B" w14:paraId="43015545" w14:textId="77777777" w:rsidTr="001A6EF9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</w:tcPr>
          <w:p w14:paraId="32FDA61C" w14:textId="77777777" w:rsidR="007563D4" w:rsidRPr="0099689B" w:rsidRDefault="007563D4" w:rsidP="001A6EF9">
            <w:pPr>
              <w:tabs>
                <w:tab w:val="left" w:pos="2978"/>
              </w:tabs>
              <w:jc w:val="both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</w:p>
        </w:tc>
        <w:tc>
          <w:tcPr>
            <w:tcW w:w="3120" w:type="dxa"/>
          </w:tcPr>
          <w:p w14:paraId="47DA6134" w14:textId="77777777" w:rsidR="007563D4" w:rsidRPr="0099689B" w:rsidRDefault="007563D4" w:rsidP="001A6EF9">
            <w:pPr>
              <w:tabs>
                <w:tab w:val="left" w:pos="29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noProof/>
                <w:sz w:val="15"/>
                <w:szCs w:val="15"/>
                <w:lang w:val="en-GB"/>
              </w:rPr>
              <w:t>Adj. R</w:t>
            </w:r>
            <w:r w:rsidRPr="0099689B">
              <w:rPr>
                <w:rFonts w:ascii="Garamond" w:eastAsia="Aptos" w:hAnsi="Garamond" w:cs="Calibri"/>
                <w:noProof/>
                <w:sz w:val="15"/>
                <w:szCs w:val="15"/>
                <w:vertAlign w:val="superscript"/>
                <w:lang w:val="en-GB"/>
              </w:rPr>
              <w:t>2</w:t>
            </w:r>
          </w:p>
        </w:tc>
        <w:tc>
          <w:tcPr>
            <w:tcW w:w="1176" w:type="dxa"/>
            <w:vAlign w:val="center"/>
          </w:tcPr>
          <w:p w14:paraId="1FCFEA59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b/>
                <w:bCs/>
                <w:color w:val="000000"/>
                <w:sz w:val="15"/>
                <w:szCs w:val="15"/>
                <w:lang w:val="en-GB"/>
              </w:rPr>
              <w:t>0.2883</w:t>
            </w:r>
          </w:p>
        </w:tc>
        <w:tc>
          <w:tcPr>
            <w:tcW w:w="1290" w:type="dxa"/>
            <w:vAlign w:val="center"/>
          </w:tcPr>
          <w:p w14:paraId="065E25BD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b/>
                <w:bCs/>
                <w:color w:val="000000"/>
                <w:sz w:val="15"/>
                <w:szCs w:val="15"/>
                <w:lang w:val="en-GB"/>
              </w:rPr>
              <w:t>0.4415</w:t>
            </w:r>
          </w:p>
        </w:tc>
        <w:tc>
          <w:tcPr>
            <w:tcW w:w="1146" w:type="dxa"/>
            <w:vAlign w:val="center"/>
          </w:tcPr>
          <w:p w14:paraId="64DA691F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b/>
                <w:bCs/>
                <w:color w:val="000000"/>
                <w:sz w:val="15"/>
                <w:szCs w:val="15"/>
                <w:lang w:val="en-GB"/>
              </w:rPr>
              <w:t>0.4513</w:t>
            </w:r>
          </w:p>
        </w:tc>
        <w:tc>
          <w:tcPr>
            <w:tcW w:w="1289" w:type="dxa"/>
            <w:vAlign w:val="center"/>
          </w:tcPr>
          <w:p w14:paraId="29FFC393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b/>
                <w:bCs/>
                <w:color w:val="000000"/>
                <w:sz w:val="15"/>
                <w:szCs w:val="15"/>
                <w:lang w:val="en-GB"/>
              </w:rPr>
              <w:t>0.6278</w:t>
            </w:r>
          </w:p>
        </w:tc>
        <w:tc>
          <w:tcPr>
            <w:tcW w:w="1434" w:type="dxa"/>
            <w:vAlign w:val="center"/>
          </w:tcPr>
          <w:p w14:paraId="53FE94CD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b/>
                <w:bCs/>
                <w:color w:val="000000"/>
                <w:sz w:val="15"/>
                <w:szCs w:val="15"/>
                <w:lang w:val="en-GB"/>
              </w:rPr>
              <w:t>0.5212</w:t>
            </w:r>
          </w:p>
        </w:tc>
        <w:tc>
          <w:tcPr>
            <w:tcW w:w="1434" w:type="dxa"/>
            <w:vAlign w:val="center"/>
          </w:tcPr>
          <w:p w14:paraId="689F515D" w14:textId="77777777" w:rsidR="007563D4" w:rsidRPr="0099689B" w:rsidRDefault="007563D4" w:rsidP="001A6EF9">
            <w:pPr>
              <w:tabs>
                <w:tab w:val="left" w:pos="2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Aptos" w:hAnsi="Garamond" w:cs="Calibri"/>
                <w:b/>
                <w:bCs/>
                <w:color w:val="000000"/>
                <w:sz w:val="15"/>
                <w:szCs w:val="15"/>
                <w:lang w:val="en-GB"/>
              </w:rPr>
              <w:t>0.4754</w:t>
            </w:r>
          </w:p>
        </w:tc>
      </w:tr>
      <w:tr w:rsidR="007563D4" w:rsidRPr="0099689B" w14:paraId="389A5D0B" w14:textId="77777777" w:rsidTr="001A6EF9">
        <w:trPr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0" w:type="dxa"/>
            <w:gridSpan w:val="8"/>
          </w:tcPr>
          <w:p w14:paraId="253114E8" w14:textId="77777777" w:rsidR="007563D4" w:rsidRPr="0099689B" w:rsidRDefault="007563D4" w:rsidP="001A6EF9">
            <w:pPr>
              <w:spacing w:line="240" w:lineRule="auto"/>
              <w:jc w:val="both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b w:val="0"/>
                <w:bCs w:val="0"/>
                <w:kern w:val="0"/>
                <w:sz w:val="15"/>
                <w:szCs w:val="15"/>
                <w:lang w:val="en-GB" w:eastAsia="de-DE"/>
                <w14:ligatures w14:val="none"/>
              </w:rPr>
              <w:t>Ref=reference category</w:t>
            </w:r>
            <w:r w:rsidRPr="0099689B">
              <w:rPr>
                <w:rFonts w:ascii="Garamond" w:eastAsia="Calibri" w:hAnsi="Garamond" w:cs="Times New Roman"/>
                <w:b w:val="0"/>
                <w:bCs w:val="0"/>
                <w:kern w:val="0"/>
                <w:sz w:val="15"/>
                <w:szCs w:val="15"/>
                <w:lang w:val="en-GB"/>
              </w:rPr>
              <w:t>; TCI=Threshold of Clinical Importance; p-values of the corresponding regression coefficient (</w:t>
            </w:r>
            <w:r w:rsidRPr="0099689B">
              <w:rPr>
                <w:rFonts w:ascii="Garamond" w:eastAsia="Times New Roman" w:hAnsi="Garamond" w:cs="Calibri"/>
                <w:b w:val="0"/>
                <w:bCs w:val="0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*** p&lt;0.01 ** p&lt;0.05, * p&lt;0.1);</w:t>
            </w:r>
            <w:r w:rsidRPr="0099689B">
              <w:rPr>
                <w:rFonts w:ascii="Garamond" w:eastAsia="Times New Roman" w:hAnsi="Garamond" w:cs="Times New Roman"/>
                <w:b w:val="0"/>
                <w:bCs w:val="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 regression coefficients were extracted from each final multiple linear regression model after conducting AIC</w:t>
            </w:r>
            <w:r w:rsidRPr="0099689B">
              <w:rPr>
                <w:rFonts w:ascii="Garamond" w:eastAsia="Times New Roman" w:hAnsi="Garamond" w:cs="Times New Roman"/>
                <w:b w:val="0"/>
                <w:bCs w:val="0"/>
                <w:kern w:val="0"/>
                <w:sz w:val="15"/>
                <w:szCs w:val="15"/>
                <w:vertAlign w:val="subscript"/>
                <w:lang w:val="en-GB" w:eastAsia="de-DE"/>
                <w14:ligatures w14:val="none"/>
              </w:rPr>
              <w:t>c</w:t>
            </w:r>
            <w:r w:rsidRPr="0099689B">
              <w:rPr>
                <w:rFonts w:ascii="Garamond" w:eastAsia="Times New Roman" w:hAnsi="Garamond" w:cs="Times New Roman"/>
                <w:b w:val="0"/>
                <w:bCs w:val="0"/>
                <w:kern w:val="0"/>
                <w:sz w:val="15"/>
                <w:szCs w:val="15"/>
                <w:lang w:val="en-GB" w:eastAsia="de-DE"/>
                <w14:ligatures w14:val="none"/>
              </w:rPr>
              <w:t>-based backward elimination; Standard error in parentheses.</w:t>
            </w:r>
          </w:p>
          <w:p w14:paraId="66FBBDC7" w14:textId="77777777" w:rsidR="007563D4" w:rsidRPr="0099689B" w:rsidRDefault="007563D4" w:rsidP="001A6EF9">
            <w:pPr>
              <w:spacing w:line="240" w:lineRule="auto"/>
              <w:jc w:val="both"/>
              <w:rPr>
                <w:rFonts w:ascii="Garamond" w:eastAsia="Times New Roman" w:hAnsi="Garamond" w:cs="Times New Roman"/>
                <w:b w:val="0"/>
                <w:bCs w:val="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b w:val="0"/>
                <w:bCs w:val="0"/>
                <w:kern w:val="0"/>
                <w:sz w:val="15"/>
                <w:szCs w:val="15"/>
                <w:lang w:val="en-GB" w:eastAsia="de-DE"/>
                <w14:ligatures w14:val="none"/>
              </w:rPr>
              <w:t>-: Adverse health outcome was not included in multiple linear regression (as determined by univariable linear regression or omitted)</w:t>
            </w:r>
          </w:p>
          <w:p w14:paraId="62AC6FA8" w14:textId="77777777" w:rsidR="007563D4" w:rsidRPr="0099689B" w:rsidRDefault="007563D4" w:rsidP="001A6EF9">
            <w:pPr>
              <w:spacing w:line="240" w:lineRule="auto"/>
              <w:jc w:val="both"/>
              <w:rPr>
                <w:rFonts w:ascii="Garamond" w:eastAsia="Times New Roman" w:hAnsi="Garamond" w:cs="Times New Roman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99689B">
              <w:rPr>
                <w:rFonts w:ascii="Garamond" w:eastAsia="Times New Roman" w:hAnsi="Garamond" w:cs="Times New Roman"/>
                <w:b w:val="0"/>
                <w:bCs w:val="0"/>
                <w:kern w:val="0"/>
                <w:sz w:val="15"/>
                <w:szCs w:val="15"/>
                <w:lang w:val="en-GB" w:eastAsia="de-DE"/>
                <w14:ligatures w14:val="none"/>
              </w:rPr>
              <w:t>x: excluded through the process of AIC</w:t>
            </w:r>
            <w:r w:rsidRPr="0099689B">
              <w:rPr>
                <w:rFonts w:ascii="Garamond" w:eastAsia="Times New Roman" w:hAnsi="Garamond" w:cs="Times New Roman"/>
                <w:b w:val="0"/>
                <w:bCs w:val="0"/>
                <w:kern w:val="0"/>
                <w:sz w:val="15"/>
                <w:szCs w:val="15"/>
                <w:vertAlign w:val="subscript"/>
                <w:lang w:val="en-GB" w:eastAsia="de-DE"/>
                <w14:ligatures w14:val="none"/>
              </w:rPr>
              <w:t>c</w:t>
            </w:r>
            <w:r w:rsidRPr="0099689B">
              <w:rPr>
                <w:rFonts w:ascii="Garamond" w:eastAsia="Times New Roman" w:hAnsi="Garamond" w:cs="Times New Roman"/>
                <w:b w:val="0"/>
                <w:bCs w:val="0"/>
                <w:kern w:val="0"/>
                <w:sz w:val="15"/>
                <w:szCs w:val="15"/>
                <w:lang w:val="en-GB" w:eastAsia="de-DE"/>
                <w14:ligatures w14:val="none"/>
              </w:rPr>
              <w:t xml:space="preserve">-based </w:t>
            </w:r>
            <w:r>
              <w:rPr>
                <w:rFonts w:ascii="Garamond" w:eastAsia="Times New Roman" w:hAnsi="Garamond" w:cs="Times New Roman"/>
                <w:b w:val="0"/>
                <w:bCs w:val="0"/>
                <w:kern w:val="0"/>
                <w:sz w:val="15"/>
                <w:szCs w:val="15"/>
                <w:lang w:val="en-GB" w:eastAsia="de-DE"/>
                <w14:ligatures w14:val="none"/>
              </w:rPr>
              <w:t>backward elimination</w:t>
            </w:r>
            <w:r w:rsidRPr="0099689B">
              <w:rPr>
                <w:rFonts w:ascii="Garamond" w:eastAsia="Times New Roman" w:hAnsi="Garamond" w:cs="Times New Roman"/>
                <w:b w:val="0"/>
                <w:bCs w:val="0"/>
                <w:kern w:val="0"/>
                <w:sz w:val="15"/>
                <w:szCs w:val="15"/>
                <w:lang w:val="en-GB" w:eastAsia="de-DE"/>
                <w14:ligatures w14:val="none"/>
              </w:rPr>
              <w:t>.</w:t>
            </w:r>
          </w:p>
          <w:p w14:paraId="0C445D3F" w14:textId="77777777" w:rsidR="007563D4" w:rsidRPr="0099689B" w:rsidRDefault="007563D4" w:rsidP="001A6EF9">
            <w:pPr>
              <w:spacing w:line="240" w:lineRule="auto"/>
              <w:jc w:val="both"/>
              <w:rPr>
                <w:rFonts w:ascii="Garamond" w:eastAsia="Aptos" w:hAnsi="Garamond" w:cs="Calibri"/>
                <w:b w:val="0"/>
                <w:bCs w:val="0"/>
                <w:noProof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b w:val="0"/>
                <w:bCs w:val="0"/>
                <w:noProof/>
                <w:sz w:val="15"/>
                <w:szCs w:val="15"/>
                <w:vertAlign w:val="superscript"/>
                <w:lang w:val="en-GB"/>
              </w:rPr>
              <w:t>1</w:t>
            </w:r>
            <w:r w:rsidRPr="0099689B">
              <w:rPr>
                <w:rFonts w:ascii="Garamond" w:eastAsia="Aptos" w:hAnsi="Garamond" w:cs="Calibri"/>
                <w:b w:val="0"/>
                <w:bCs w:val="0"/>
                <w:noProof/>
                <w:sz w:val="15"/>
                <w:szCs w:val="15"/>
                <w:lang w:val="en-GB"/>
              </w:rPr>
              <w:t xml:space="preserve"> fixed set of control variables (not affected by </w:t>
            </w:r>
            <w:r w:rsidRPr="0099689B">
              <w:rPr>
                <w:rFonts w:ascii="Garamond" w:eastAsia="Times New Roman" w:hAnsi="Garamond" w:cs="Times New Roman"/>
                <w:b w:val="0"/>
                <w:bCs w:val="0"/>
                <w:kern w:val="0"/>
                <w:sz w:val="15"/>
                <w:szCs w:val="15"/>
                <w:lang w:val="en-GB" w:eastAsia="de-DE"/>
                <w14:ligatures w14:val="none"/>
              </w:rPr>
              <w:t>AIC</w:t>
            </w:r>
            <w:r w:rsidRPr="0099689B">
              <w:rPr>
                <w:rFonts w:ascii="Garamond" w:eastAsia="Times New Roman" w:hAnsi="Garamond" w:cs="Times New Roman"/>
                <w:b w:val="0"/>
                <w:bCs w:val="0"/>
                <w:kern w:val="0"/>
                <w:sz w:val="15"/>
                <w:szCs w:val="15"/>
                <w:vertAlign w:val="subscript"/>
                <w:lang w:val="en-GB" w:eastAsia="de-DE"/>
                <w14:ligatures w14:val="none"/>
              </w:rPr>
              <w:t>c</w:t>
            </w:r>
            <w:r w:rsidRPr="0099689B">
              <w:rPr>
                <w:rFonts w:ascii="Garamond" w:eastAsia="Times New Roman" w:hAnsi="Garamond" w:cs="Times New Roman"/>
                <w:b w:val="0"/>
                <w:bCs w:val="0"/>
                <w:kern w:val="0"/>
                <w:sz w:val="15"/>
                <w:szCs w:val="15"/>
                <w:lang w:val="en-GB" w:eastAsia="de-DE"/>
                <w14:ligatures w14:val="none"/>
              </w:rPr>
              <w:t>-based backward elimination)</w:t>
            </w:r>
          </w:p>
          <w:p w14:paraId="35B9EBDD" w14:textId="77777777" w:rsidR="007563D4" w:rsidRPr="0099689B" w:rsidRDefault="007563D4" w:rsidP="001A6EF9">
            <w:pPr>
              <w:tabs>
                <w:tab w:val="left" w:pos="3021"/>
              </w:tabs>
              <w:spacing w:line="240" w:lineRule="auto"/>
              <w:jc w:val="both"/>
              <w:rPr>
                <w:rFonts w:ascii="Garamond" w:eastAsia="Aptos" w:hAnsi="Garamond" w:cs="Calibri"/>
                <w:noProof/>
                <w:sz w:val="15"/>
                <w:szCs w:val="15"/>
                <w:lang w:val="en-GB"/>
              </w:rPr>
            </w:pPr>
            <w:r w:rsidRPr="0099689B">
              <w:rPr>
                <w:rFonts w:ascii="Garamond" w:eastAsia="Aptos" w:hAnsi="Garamond" w:cs="Calibri"/>
                <w:b w:val="0"/>
                <w:bCs w:val="0"/>
                <w:noProof/>
                <w:sz w:val="15"/>
                <w:szCs w:val="15"/>
                <w:vertAlign w:val="superscript"/>
                <w:lang w:val="en-GB"/>
              </w:rPr>
              <w:t>2</w:t>
            </w:r>
            <w:r w:rsidRPr="0099689B">
              <w:rPr>
                <w:rFonts w:ascii="Garamond" w:eastAsia="Aptos" w:hAnsi="Garamond" w:cs="Calibri"/>
                <w:b w:val="0"/>
                <w:bCs w:val="0"/>
                <w:noProof/>
                <w:sz w:val="15"/>
                <w:szCs w:val="15"/>
                <w:lang w:val="en-GB"/>
              </w:rPr>
              <w:t xml:space="preserve"> omitted (part of EORTC subscale)</w:t>
            </w:r>
          </w:p>
        </w:tc>
      </w:tr>
    </w:tbl>
    <w:p w14:paraId="14F04E15" w14:textId="77777777" w:rsidR="00B103FC" w:rsidRDefault="007563D4">
      <w:bookmarkStart w:id="10" w:name="_GoBack"/>
      <w:bookmarkEnd w:id="10"/>
    </w:p>
    <w:sectPr w:rsidR="00B103FC" w:rsidSect="007563D4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Pamela Joy Aquino" w:date="2025-01-08T19:10:00Z" w:initials="PJA">
    <w:p w14:paraId="517BBBC8" w14:textId="77777777" w:rsidR="007563D4" w:rsidRPr="00E33C31" w:rsidRDefault="007563D4" w:rsidP="007563D4">
      <w:pPr>
        <w:pStyle w:val="CommentText"/>
        <w:rPr>
          <w:rFonts w:ascii="Arial" w:hAnsi="Arial" w:cs="Arial"/>
        </w:rPr>
      </w:pPr>
      <w:r w:rsidRPr="00E33C31">
        <w:rPr>
          <w:rStyle w:val="CommentReference"/>
          <w:rFonts w:ascii="Arial" w:hAnsi="Arial" w:cs="Arial"/>
        </w:rPr>
        <w:annotationRef/>
      </w:r>
      <w:r w:rsidRPr="00E33C31">
        <w:rPr>
          <w:rFonts w:ascii="Arial" w:hAnsi="Arial" w:cs="Arial"/>
        </w:rPr>
        <w:t>LE: “Appendices” was captured as Supplementary information. Please check if correct.</w:t>
      </w:r>
    </w:p>
  </w:comment>
  <w:comment w:id="1" w:author="Pamela Joy Aquino" w:date="2025-01-08T19:04:00Z" w:initials="PJA">
    <w:p w14:paraId="12DFCB8A" w14:textId="77777777" w:rsidR="007563D4" w:rsidRPr="000D13D8" w:rsidRDefault="007563D4" w:rsidP="007563D4">
      <w:pPr>
        <w:pStyle w:val="CommentText"/>
        <w:rPr>
          <w:rFonts w:ascii="Arial" w:hAnsi="Arial" w:cs="Arial"/>
        </w:rPr>
      </w:pPr>
      <w:r w:rsidRPr="000D13D8">
        <w:rPr>
          <w:rStyle w:val="CommentReference"/>
          <w:rFonts w:ascii="Arial" w:hAnsi="Arial" w:cs="Arial"/>
        </w:rPr>
        <w:annotationRef/>
      </w:r>
      <w:r>
        <w:rPr>
          <w:rFonts w:ascii="Arial" w:hAnsi="Arial" w:cs="Arial"/>
        </w:rPr>
        <w:t>C</w:t>
      </w:r>
      <w:r w:rsidRPr="000D13D8">
        <w:rPr>
          <w:rFonts w:ascii="Arial" w:hAnsi="Arial" w:cs="Arial"/>
        </w:rPr>
        <w:t>E: Please capture “Appendices” as Supplementary information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17BBBC8" w15:done="0"/>
  <w15:commentEx w15:paraId="12DFCB8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0256944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FAA9EF" w14:textId="77777777" w:rsidR="003F6960" w:rsidRDefault="007563D4" w:rsidP="00307B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D563641" w14:textId="77777777" w:rsidR="003F6960" w:rsidRDefault="007563D4" w:rsidP="003F696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1169505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7A20C8" w14:textId="77777777" w:rsidR="003F6960" w:rsidRDefault="007563D4" w:rsidP="00307B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55488620" w14:textId="77777777" w:rsidR="003F6960" w:rsidRDefault="007563D4" w:rsidP="003F6960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AB097A"/>
    <w:multiLevelType w:val="hybridMultilevel"/>
    <w:tmpl w:val="85F692AC"/>
    <w:lvl w:ilvl="0" w:tplc="2B3AB46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DE58E3"/>
    <w:multiLevelType w:val="hybridMultilevel"/>
    <w:tmpl w:val="E17833F4"/>
    <w:lvl w:ilvl="0" w:tplc="0688D85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BF43F0"/>
    <w:multiLevelType w:val="hybridMultilevel"/>
    <w:tmpl w:val="D8D29028"/>
    <w:lvl w:ilvl="0" w:tplc="BEB235D0">
      <w:start w:val="1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3B2E50"/>
    <w:multiLevelType w:val="hybridMultilevel"/>
    <w:tmpl w:val="5C4E85DE"/>
    <w:lvl w:ilvl="0" w:tplc="B03EBEF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EA685B"/>
    <w:multiLevelType w:val="hybridMultilevel"/>
    <w:tmpl w:val="08249DAA"/>
    <w:lvl w:ilvl="0" w:tplc="A992C8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amela Joy Aquino">
    <w15:presenceInfo w15:providerId="None" w15:userId="Pamela Joy Aquin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3D4"/>
    <w:rsid w:val="00001FEA"/>
    <w:rsid w:val="00005A46"/>
    <w:rsid w:val="00005C5D"/>
    <w:rsid w:val="00007318"/>
    <w:rsid w:val="00007D2F"/>
    <w:rsid w:val="00013948"/>
    <w:rsid w:val="00013AFF"/>
    <w:rsid w:val="000141AC"/>
    <w:rsid w:val="00015DC9"/>
    <w:rsid w:val="000220AA"/>
    <w:rsid w:val="00022390"/>
    <w:rsid w:val="0002321C"/>
    <w:rsid w:val="000242E9"/>
    <w:rsid w:val="00032655"/>
    <w:rsid w:val="00034D3A"/>
    <w:rsid w:val="00040D8D"/>
    <w:rsid w:val="00042650"/>
    <w:rsid w:val="000446E4"/>
    <w:rsid w:val="0004532E"/>
    <w:rsid w:val="00045D54"/>
    <w:rsid w:val="000500B9"/>
    <w:rsid w:val="000514E3"/>
    <w:rsid w:val="00052AFB"/>
    <w:rsid w:val="00054B72"/>
    <w:rsid w:val="00054CC8"/>
    <w:rsid w:val="00056BF2"/>
    <w:rsid w:val="0006123E"/>
    <w:rsid w:val="00063012"/>
    <w:rsid w:val="00064A08"/>
    <w:rsid w:val="00064BEF"/>
    <w:rsid w:val="000662FD"/>
    <w:rsid w:val="0006773F"/>
    <w:rsid w:val="00073DAE"/>
    <w:rsid w:val="0007426B"/>
    <w:rsid w:val="000779D1"/>
    <w:rsid w:val="000814C9"/>
    <w:rsid w:val="000864A7"/>
    <w:rsid w:val="0009097F"/>
    <w:rsid w:val="00095BF9"/>
    <w:rsid w:val="00097821"/>
    <w:rsid w:val="000A65C9"/>
    <w:rsid w:val="000B2246"/>
    <w:rsid w:val="000B362D"/>
    <w:rsid w:val="000B5098"/>
    <w:rsid w:val="000B67C5"/>
    <w:rsid w:val="000C122A"/>
    <w:rsid w:val="000C33B6"/>
    <w:rsid w:val="000C5B39"/>
    <w:rsid w:val="000C6A19"/>
    <w:rsid w:val="000D2AA5"/>
    <w:rsid w:val="000D4046"/>
    <w:rsid w:val="000E09BD"/>
    <w:rsid w:val="000E29CC"/>
    <w:rsid w:val="000E3FD1"/>
    <w:rsid w:val="000E64FB"/>
    <w:rsid w:val="000F0023"/>
    <w:rsid w:val="000F07B9"/>
    <w:rsid w:val="000F37C0"/>
    <w:rsid w:val="000F615C"/>
    <w:rsid w:val="000F7570"/>
    <w:rsid w:val="001022AD"/>
    <w:rsid w:val="00102EEB"/>
    <w:rsid w:val="00103C04"/>
    <w:rsid w:val="00104358"/>
    <w:rsid w:val="00106DE1"/>
    <w:rsid w:val="0010754E"/>
    <w:rsid w:val="001165BE"/>
    <w:rsid w:val="001210A3"/>
    <w:rsid w:val="00121E62"/>
    <w:rsid w:val="001240DC"/>
    <w:rsid w:val="00127458"/>
    <w:rsid w:val="00130748"/>
    <w:rsid w:val="00131D1F"/>
    <w:rsid w:val="00135E58"/>
    <w:rsid w:val="00140203"/>
    <w:rsid w:val="00141C1A"/>
    <w:rsid w:val="00142304"/>
    <w:rsid w:val="00145EDF"/>
    <w:rsid w:val="00147DD3"/>
    <w:rsid w:val="00155D3B"/>
    <w:rsid w:val="001567F0"/>
    <w:rsid w:val="00156BE4"/>
    <w:rsid w:val="00161907"/>
    <w:rsid w:val="00167354"/>
    <w:rsid w:val="00170020"/>
    <w:rsid w:val="0017027D"/>
    <w:rsid w:val="001703E4"/>
    <w:rsid w:val="00172225"/>
    <w:rsid w:val="001802AD"/>
    <w:rsid w:val="0018195A"/>
    <w:rsid w:val="00185366"/>
    <w:rsid w:val="00191999"/>
    <w:rsid w:val="001931BC"/>
    <w:rsid w:val="00195601"/>
    <w:rsid w:val="00197F70"/>
    <w:rsid w:val="001A0E12"/>
    <w:rsid w:val="001A1FAB"/>
    <w:rsid w:val="001A50E9"/>
    <w:rsid w:val="001A7F73"/>
    <w:rsid w:val="001B66C0"/>
    <w:rsid w:val="001C0056"/>
    <w:rsid w:val="001C015E"/>
    <w:rsid w:val="001C17F2"/>
    <w:rsid w:val="001C1A5B"/>
    <w:rsid w:val="001C443C"/>
    <w:rsid w:val="001C64A6"/>
    <w:rsid w:val="001D296C"/>
    <w:rsid w:val="001D2D94"/>
    <w:rsid w:val="001D33D9"/>
    <w:rsid w:val="001E5D9A"/>
    <w:rsid w:val="001E6512"/>
    <w:rsid w:val="00205C37"/>
    <w:rsid w:val="00206051"/>
    <w:rsid w:val="00207E16"/>
    <w:rsid w:val="0021068F"/>
    <w:rsid w:val="00213090"/>
    <w:rsid w:val="002146BD"/>
    <w:rsid w:val="00215DF5"/>
    <w:rsid w:val="002245E7"/>
    <w:rsid w:val="002260F1"/>
    <w:rsid w:val="002269B4"/>
    <w:rsid w:val="00233388"/>
    <w:rsid w:val="00234023"/>
    <w:rsid w:val="002364BB"/>
    <w:rsid w:val="002373F4"/>
    <w:rsid w:val="002407EF"/>
    <w:rsid w:val="00243BBC"/>
    <w:rsid w:val="00245F12"/>
    <w:rsid w:val="002472B4"/>
    <w:rsid w:val="0026092D"/>
    <w:rsid w:val="00262A9F"/>
    <w:rsid w:val="00263EB8"/>
    <w:rsid w:val="00265C5F"/>
    <w:rsid w:val="002661D9"/>
    <w:rsid w:val="0026781D"/>
    <w:rsid w:val="002771AF"/>
    <w:rsid w:val="00281767"/>
    <w:rsid w:val="00283535"/>
    <w:rsid w:val="00285BFD"/>
    <w:rsid w:val="002927A3"/>
    <w:rsid w:val="0029740A"/>
    <w:rsid w:val="002A1009"/>
    <w:rsid w:val="002A3C83"/>
    <w:rsid w:val="002A5CDF"/>
    <w:rsid w:val="002B2285"/>
    <w:rsid w:val="002B7D3E"/>
    <w:rsid w:val="002C18B7"/>
    <w:rsid w:val="002C24D3"/>
    <w:rsid w:val="002C2CC6"/>
    <w:rsid w:val="002C58CE"/>
    <w:rsid w:val="002C6700"/>
    <w:rsid w:val="002C74DF"/>
    <w:rsid w:val="002D1620"/>
    <w:rsid w:val="002D66BC"/>
    <w:rsid w:val="002D6F0E"/>
    <w:rsid w:val="002D740F"/>
    <w:rsid w:val="002D7BE9"/>
    <w:rsid w:val="002E4C8C"/>
    <w:rsid w:val="002E51EF"/>
    <w:rsid w:val="002F2B2A"/>
    <w:rsid w:val="002F3459"/>
    <w:rsid w:val="002F3576"/>
    <w:rsid w:val="002F5830"/>
    <w:rsid w:val="002F5A0E"/>
    <w:rsid w:val="002F5F3B"/>
    <w:rsid w:val="002F6890"/>
    <w:rsid w:val="002F7263"/>
    <w:rsid w:val="00304495"/>
    <w:rsid w:val="00306237"/>
    <w:rsid w:val="00306CF6"/>
    <w:rsid w:val="0031556A"/>
    <w:rsid w:val="00315897"/>
    <w:rsid w:val="00315CB4"/>
    <w:rsid w:val="00317A6F"/>
    <w:rsid w:val="00320E85"/>
    <w:rsid w:val="0032464B"/>
    <w:rsid w:val="00326E54"/>
    <w:rsid w:val="00330DA0"/>
    <w:rsid w:val="00333AC8"/>
    <w:rsid w:val="0033631A"/>
    <w:rsid w:val="00336D83"/>
    <w:rsid w:val="003420F6"/>
    <w:rsid w:val="0034211A"/>
    <w:rsid w:val="00342157"/>
    <w:rsid w:val="00345A41"/>
    <w:rsid w:val="00346A2E"/>
    <w:rsid w:val="00352021"/>
    <w:rsid w:val="00355D8C"/>
    <w:rsid w:val="003606E8"/>
    <w:rsid w:val="003614BF"/>
    <w:rsid w:val="00361C01"/>
    <w:rsid w:val="003630FE"/>
    <w:rsid w:val="0036665A"/>
    <w:rsid w:val="0036788B"/>
    <w:rsid w:val="0037098C"/>
    <w:rsid w:val="00370B46"/>
    <w:rsid w:val="00370E24"/>
    <w:rsid w:val="003725B3"/>
    <w:rsid w:val="00374394"/>
    <w:rsid w:val="0037753F"/>
    <w:rsid w:val="003779F2"/>
    <w:rsid w:val="0038112B"/>
    <w:rsid w:val="00382C15"/>
    <w:rsid w:val="00384566"/>
    <w:rsid w:val="00390DC3"/>
    <w:rsid w:val="00391076"/>
    <w:rsid w:val="00392FFC"/>
    <w:rsid w:val="00393106"/>
    <w:rsid w:val="00394296"/>
    <w:rsid w:val="00397CF0"/>
    <w:rsid w:val="003A786D"/>
    <w:rsid w:val="003B4A44"/>
    <w:rsid w:val="003B4E8C"/>
    <w:rsid w:val="003B5B1C"/>
    <w:rsid w:val="003C01CC"/>
    <w:rsid w:val="003C317E"/>
    <w:rsid w:val="003C49F0"/>
    <w:rsid w:val="003C62FE"/>
    <w:rsid w:val="003D065C"/>
    <w:rsid w:val="003D18F8"/>
    <w:rsid w:val="003D34EB"/>
    <w:rsid w:val="003D5AD4"/>
    <w:rsid w:val="003D5CBE"/>
    <w:rsid w:val="003E024C"/>
    <w:rsid w:val="003E1B9E"/>
    <w:rsid w:val="003E267D"/>
    <w:rsid w:val="003E5BDF"/>
    <w:rsid w:val="003E689D"/>
    <w:rsid w:val="003F2D67"/>
    <w:rsid w:val="003F358A"/>
    <w:rsid w:val="003F394C"/>
    <w:rsid w:val="003F4AB7"/>
    <w:rsid w:val="00400E81"/>
    <w:rsid w:val="00401582"/>
    <w:rsid w:val="004029F6"/>
    <w:rsid w:val="00411694"/>
    <w:rsid w:val="004142B2"/>
    <w:rsid w:val="00414958"/>
    <w:rsid w:val="00416ADE"/>
    <w:rsid w:val="00420F1A"/>
    <w:rsid w:val="004228E1"/>
    <w:rsid w:val="004269A4"/>
    <w:rsid w:val="00430120"/>
    <w:rsid w:val="00430BA5"/>
    <w:rsid w:val="00431061"/>
    <w:rsid w:val="00431363"/>
    <w:rsid w:val="00435A5A"/>
    <w:rsid w:val="00436334"/>
    <w:rsid w:val="00436AE8"/>
    <w:rsid w:val="0043739C"/>
    <w:rsid w:val="00441EED"/>
    <w:rsid w:val="00442B31"/>
    <w:rsid w:val="00444BEC"/>
    <w:rsid w:val="004460E1"/>
    <w:rsid w:val="004474F5"/>
    <w:rsid w:val="00450318"/>
    <w:rsid w:val="00456F73"/>
    <w:rsid w:val="00457479"/>
    <w:rsid w:val="00462B9B"/>
    <w:rsid w:val="00463D2F"/>
    <w:rsid w:val="00465B4C"/>
    <w:rsid w:val="004661B0"/>
    <w:rsid w:val="0047118F"/>
    <w:rsid w:val="00471555"/>
    <w:rsid w:val="00474B85"/>
    <w:rsid w:val="00474D31"/>
    <w:rsid w:val="00481C9E"/>
    <w:rsid w:val="00482E0A"/>
    <w:rsid w:val="00485E3E"/>
    <w:rsid w:val="00487051"/>
    <w:rsid w:val="00487E85"/>
    <w:rsid w:val="004938A6"/>
    <w:rsid w:val="00495791"/>
    <w:rsid w:val="00497067"/>
    <w:rsid w:val="004A4D2A"/>
    <w:rsid w:val="004A5003"/>
    <w:rsid w:val="004A6381"/>
    <w:rsid w:val="004B20BF"/>
    <w:rsid w:val="004B238D"/>
    <w:rsid w:val="004B254D"/>
    <w:rsid w:val="004C21D8"/>
    <w:rsid w:val="004C54CD"/>
    <w:rsid w:val="004C5512"/>
    <w:rsid w:val="004C56D2"/>
    <w:rsid w:val="004D012A"/>
    <w:rsid w:val="004D05E9"/>
    <w:rsid w:val="004D1D08"/>
    <w:rsid w:val="004D5BFD"/>
    <w:rsid w:val="004E0AF7"/>
    <w:rsid w:val="004E1C58"/>
    <w:rsid w:val="004E37D7"/>
    <w:rsid w:val="004E4133"/>
    <w:rsid w:val="004E41E9"/>
    <w:rsid w:val="004E5B32"/>
    <w:rsid w:val="004E6769"/>
    <w:rsid w:val="004F0117"/>
    <w:rsid w:val="004F599B"/>
    <w:rsid w:val="005008D8"/>
    <w:rsid w:val="0051202B"/>
    <w:rsid w:val="005120B7"/>
    <w:rsid w:val="00515D2D"/>
    <w:rsid w:val="005164FE"/>
    <w:rsid w:val="00516946"/>
    <w:rsid w:val="005216EC"/>
    <w:rsid w:val="005260BB"/>
    <w:rsid w:val="0052772B"/>
    <w:rsid w:val="005316E2"/>
    <w:rsid w:val="00532885"/>
    <w:rsid w:val="00540803"/>
    <w:rsid w:val="00542B29"/>
    <w:rsid w:val="00545D82"/>
    <w:rsid w:val="00550A65"/>
    <w:rsid w:val="00551FB1"/>
    <w:rsid w:val="0055334F"/>
    <w:rsid w:val="005544E0"/>
    <w:rsid w:val="00555784"/>
    <w:rsid w:val="00560CF0"/>
    <w:rsid w:val="005623F7"/>
    <w:rsid w:val="00562833"/>
    <w:rsid w:val="0056649E"/>
    <w:rsid w:val="00571B99"/>
    <w:rsid w:val="00576E38"/>
    <w:rsid w:val="0058195F"/>
    <w:rsid w:val="00581C5A"/>
    <w:rsid w:val="00584296"/>
    <w:rsid w:val="00587C44"/>
    <w:rsid w:val="0059165D"/>
    <w:rsid w:val="00592448"/>
    <w:rsid w:val="00595E5E"/>
    <w:rsid w:val="005A5CFD"/>
    <w:rsid w:val="005A6039"/>
    <w:rsid w:val="005A6A83"/>
    <w:rsid w:val="005B1605"/>
    <w:rsid w:val="005B37B1"/>
    <w:rsid w:val="005B4FA3"/>
    <w:rsid w:val="005B6C09"/>
    <w:rsid w:val="005C42CB"/>
    <w:rsid w:val="005C5341"/>
    <w:rsid w:val="005D047F"/>
    <w:rsid w:val="005D1EE9"/>
    <w:rsid w:val="005D2AE8"/>
    <w:rsid w:val="005D33B5"/>
    <w:rsid w:val="005D474B"/>
    <w:rsid w:val="005D7451"/>
    <w:rsid w:val="005E1EF1"/>
    <w:rsid w:val="005E54C1"/>
    <w:rsid w:val="005F3FC9"/>
    <w:rsid w:val="005F467E"/>
    <w:rsid w:val="005F7D8A"/>
    <w:rsid w:val="0060272D"/>
    <w:rsid w:val="006029A7"/>
    <w:rsid w:val="00603556"/>
    <w:rsid w:val="00604D1E"/>
    <w:rsid w:val="00605DCC"/>
    <w:rsid w:val="00606A7A"/>
    <w:rsid w:val="00610CB5"/>
    <w:rsid w:val="00614C33"/>
    <w:rsid w:val="00614E52"/>
    <w:rsid w:val="00616E56"/>
    <w:rsid w:val="00617FCE"/>
    <w:rsid w:val="00625B25"/>
    <w:rsid w:val="00626A34"/>
    <w:rsid w:val="006309A5"/>
    <w:rsid w:val="00631FE2"/>
    <w:rsid w:val="0063274F"/>
    <w:rsid w:val="006354F5"/>
    <w:rsid w:val="00640F96"/>
    <w:rsid w:val="0064304B"/>
    <w:rsid w:val="006470C7"/>
    <w:rsid w:val="00647165"/>
    <w:rsid w:val="0065031E"/>
    <w:rsid w:val="006513C9"/>
    <w:rsid w:val="00652AF9"/>
    <w:rsid w:val="00661965"/>
    <w:rsid w:val="00662FDD"/>
    <w:rsid w:val="00665CB9"/>
    <w:rsid w:val="006661B4"/>
    <w:rsid w:val="00666A66"/>
    <w:rsid w:val="006676F2"/>
    <w:rsid w:val="006677B7"/>
    <w:rsid w:val="0067253C"/>
    <w:rsid w:val="0067326A"/>
    <w:rsid w:val="006734FF"/>
    <w:rsid w:val="0067451B"/>
    <w:rsid w:val="00680575"/>
    <w:rsid w:val="00683B9A"/>
    <w:rsid w:val="0068458F"/>
    <w:rsid w:val="00686041"/>
    <w:rsid w:val="00687AF5"/>
    <w:rsid w:val="0069732C"/>
    <w:rsid w:val="006A26EF"/>
    <w:rsid w:val="006A3713"/>
    <w:rsid w:val="006A3B93"/>
    <w:rsid w:val="006A5942"/>
    <w:rsid w:val="006A7383"/>
    <w:rsid w:val="006B2A5F"/>
    <w:rsid w:val="006B3F21"/>
    <w:rsid w:val="006B41EF"/>
    <w:rsid w:val="006C058B"/>
    <w:rsid w:val="006C14F9"/>
    <w:rsid w:val="006C223A"/>
    <w:rsid w:val="006C7AA0"/>
    <w:rsid w:val="006D06B8"/>
    <w:rsid w:val="006D27CC"/>
    <w:rsid w:val="006D3BD5"/>
    <w:rsid w:val="006E395E"/>
    <w:rsid w:val="006E4F34"/>
    <w:rsid w:val="006E6876"/>
    <w:rsid w:val="006E78C9"/>
    <w:rsid w:val="006F3793"/>
    <w:rsid w:val="006F646D"/>
    <w:rsid w:val="006F64E7"/>
    <w:rsid w:val="00707016"/>
    <w:rsid w:val="007108BA"/>
    <w:rsid w:val="007147CF"/>
    <w:rsid w:val="0071569D"/>
    <w:rsid w:val="0071667E"/>
    <w:rsid w:val="007175CF"/>
    <w:rsid w:val="00720354"/>
    <w:rsid w:val="00720C1A"/>
    <w:rsid w:val="00720CA0"/>
    <w:rsid w:val="00726C9D"/>
    <w:rsid w:val="00727ECD"/>
    <w:rsid w:val="00730D66"/>
    <w:rsid w:val="00732184"/>
    <w:rsid w:val="00732736"/>
    <w:rsid w:val="007379C8"/>
    <w:rsid w:val="00737A91"/>
    <w:rsid w:val="00740C83"/>
    <w:rsid w:val="0074229D"/>
    <w:rsid w:val="00745802"/>
    <w:rsid w:val="0074615B"/>
    <w:rsid w:val="007463CC"/>
    <w:rsid w:val="0075129F"/>
    <w:rsid w:val="007521A1"/>
    <w:rsid w:val="0075425F"/>
    <w:rsid w:val="0075431D"/>
    <w:rsid w:val="007563D4"/>
    <w:rsid w:val="007603D1"/>
    <w:rsid w:val="00762BB0"/>
    <w:rsid w:val="00765E13"/>
    <w:rsid w:val="00765FEF"/>
    <w:rsid w:val="007660E3"/>
    <w:rsid w:val="00766EBC"/>
    <w:rsid w:val="00770B03"/>
    <w:rsid w:val="007719DD"/>
    <w:rsid w:val="00771B28"/>
    <w:rsid w:val="00774890"/>
    <w:rsid w:val="00780AA9"/>
    <w:rsid w:val="00782A3D"/>
    <w:rsid w:val="00783294"/>
    <w:rsid w:val="00793270"/>
    <w:rsid w:val="007948D1"/>
    <w:rsid w:val="00794F21"/>
    <w:rsid w:val="007A256A"/>
    <w:rsid w:val="007B2B77"/>
    <w:rsid w:val="007B45F8"/>
    <w:rsid w:val="007C2B63"/>
    <w:rsid w:val="007C487E"/>
    <w:rsid w:val="007C58F9"/>
    <w:rsid w:val="007D0B00"/>
    <w:rsid w:val="007D1885"/>
    <w:rsid w:val="007D1BED"/>
    <w:rsid w:val="007D45FA"/>
    <w:rsid w:val="007D4C81"/>
    <w:rsid w:val="007D595C"/>
    <w:rsid w:val="007D696D"/>
    <w:rsid w:val="007E5328"/>
    <w:rsid w:val="007F345B"/>
    <w:rsid w:val="007F35F8"/>
    <w:rsid w:val="007F52FC"/>
    <w:rsid w:val="0080234E"/>
    <w:rsid w:val="00806110"/>
    <w:rsid w:val="00811A24"/>
    <w:rsid w:val="00811D91"/>
    <w:rsid w:val="008124B6"/>
    <w:rsid w:val="00815FA3"/>
    <w:rsid w:val="0082123F"/>
    <w:rsid w:val="0082211B"/>
    <w:rsid w:val="0082421B"/>
    <w:rsid w:val="00824DBA"/>
    <w:rsid w:val="008306B6"/>
    <w:rsid w:val="00830E69"/>
    <w:rsid w:val="00833D23"/>
    <w:rsid w:val="0083428F"/>
    <w:rsid w:val="00841BA1"/>
    <w:rsid w:val="0084201C"/>
    <w:rsid w:val="00845723"/>
    <w:rsid w:val="0085021C"/>
    <w:rsid w:val="00853598"/>
    <w:rsid w:val="00854AAA"/>
    <w:rsid w:val="00855E2D"/>
    <w:rsid w:val="00856902"/>
    <w:rsid w:val="00856A99"/>
    <w:rsid w:val="00860C57"/>
    <w:rsid w:val="00862792"/>
    <w:rsid w:val="00862B94"/>
    <w:rsid w:val="0086423C"/>
    <w:rsid w:val="0086470D"/>
    <w:rsid w:val="008726F7"/>
    <w:rsid w:val="008730E7"/>
    <w:rsid w:val="00880C94"/>
    <w:rsid w:val="008816DB"/>
    <w:rsid w:val="00882FB4"/>
    <w:rsid w:val="0089661F"/>
    <w:rsid w:val="00897912"/>
    <w:rsid w:val="008A4402"/>
    <w:rsid w:val="008A585A"/>
    <w:rsid w:val="008A79A4"/>
    <w:rsid w:val="008A7EE7"/>
    <w:rsid w:val="008B0C51"/>
    <w:rsid w:val="008B31E6"/>
    <w:rsid w:val="008B57C8"/>
    <w:rsid w:val="008C1E06"/>
    <w:rsid w:val="008C3061"/>
    <w:rsid w:val="008C77A1"/>
    <w:rsid w:val="008D4AB7"/>
    <w:rsid w:val="008D674B"/>
    <w:rsid w:val="008D790D"/>
    <w:rsid w:val="008E090A"/>
    <w:rsid w:val="008E0B68"/>
    <w:rsid w:val="008E2634"/>
    <w:rsid w:val="008E365E"/>
    <w:rsid w:val="008E390D"/>
    <w:rsid w:val="008E7CD5"/>
    <w:rsid w:val="008F089D"/>
    <w:rsid w:val="008F08B1"/>
    <w:rsid w:val="008F25C3"/>
    <w:rsid w:val="008F2665"/>
    <w:rsid w:val="008F2B51"/>
    <w:rsid w:val="008F423C"/>
    <w:rsid w:val="008F52CD"/>
    <w:rsid w:val="008F594C"/>
    <w:rsid w:val="008F7C9B"/>
    <w:rsid w:val="00905E68"/>
    <w:rsid w:val="00906863"/>
    <w:rsid w:val="00906F33"/>
    <w:rsid w:val="0091017C"/>
    <w:rsid w:val="00910EE0"/>
    <w:rsid w:val="009112BD"/>
    <w:rsid w:val="0091203F"/>
    <w:rsid w:val="0091402B"/>
    <w:rsid w:val="009140C8"/>
    <w:rsid w:val="0091410D"/>
    <w:rsid w:val="00916B2C"/>
    <w:rsid w:val="00917563"/>
    <w:rsid w:val="0091767A"/>
    <w:rsid w:val="00917EF1"/>
    <w:rsid w:val="00920128"/>
    <w:rsid w:val="00920AA4"/>
    <w:rsid w:val="00921708"/>
    <w:rsid w:val="009239A6"/>
    <w:rsid w:val="00925D88"/>
    <w:rsid w:val="009276F5"/>
    <w:rsid w:val="009310C2"/>
    <w:rsid w:val="009345B0"/>
    <w:rsid w:val="00936AEE"/>
    <w:rsid w:val="00937871"/>
    <w:rsid w:val="00941825"/>
    <w:rsid w:val="00942F6F"/>
    <w:rsid w:val="00946349"/>
    <w:rsid w:val="0095116D"/>
    <w:rsid w:val="009515F5"/>
    <w:rsid w:val="00952539"/>
    <w:rsid w:val="00952E27"/>
    <w:rsid w:val="00952F28"/>
    <w:rsid w:val="0095505D"/>
    <w:rsid w:val="00955E89"/>
    <w:rsid w:val="009635BE"/>
    <w:rsid w:val="00963DB1"/>
    <w:rsid w:val="00963F4D"/>
    <w:rsid w:val="00966F90"/>
    <w:rsid w:val="00967428"/>
    <w:rsid w:val="00971241"/>
    <w:rsid w:val="00974D23"/>
    <w:rsid w:val="00975982"/>
    <w:rsid w:val="009814AF"/>
    <w:rsid w:val="009830D9"/>
    <w:rsid w:val="009835D4"/>
    <w:rsid w:val="00985749"/>
    <w:rsid w:val="00985AEB"/>
    <w:rsid w:val="00990173"/>
    <w:rsid w:val="00991574"/>
    <w:rsid w:val="00992CF2"/>
    <w:rsid w:val="009937BD"/>
    <w:rsid w:val="00996ABC"/>
    <w:rsid w:val="00997551"/>
    <w:rsid w:val="00997A52"/>
    <w:rsid w:val="009A0348"/>
    <w:rsid w:val="009B33DB"/>
    <w:rsid w:val="009B4B58"/>
    <w:rsid w:val="009B5D33"/>
    <w:rsid w:val="009B7D0F"/>
    <w:rsid w:val="009C166A"/>
    <w:rsid w:val="009C2E27"/>
    <w:rsid w:val="009C40E9"/>
    <w:rsid w:val="009C4844"/>
    <w:rsid w:val="009D0875"/>
    <w:rsid w:val="009D0F59"/>
    <w:rsid w:val="009E4759"/>
    <w:rsid w:val="009E4DF5"/>
    <w:rsid w:val="009E4EED"/>
    <w:rsid w:val="009E6393"/>
    <w:rsid w:val="009E6617"/>
    <w:rsid w:val="009F34A4"/>
    <w:rsid w:val="009F512A"/>
    <w:rsid w:val="009F5AB9"/>
    <w:rsid w:val="009F679F"/>
    <w:rsid w:val="00A0418A"/>
    <w:rsid w:val="00A0445E"/>
    <w:rsid w:val="00A124A5"/>
    <w:rsid w:val="00A22A84"/>
    <w:rsid w:val="00A237EA"/>
    <w:rsid w:val="00A24ECB"/>
    <w:rsid w:val="00A26BF1"/>
    <w:rsid w:val="00A33A33"/>
    <w:rsid w:val="00A3738E"/>
    <w:rsid w:val="00A4086B"/>
    <w:rsid w:val="00A40934"/>
    <w:rsid w:val="00A42768"/>
    <w:rsid w:val="00A4306A"/>
    <w:rsid w:val="00A453A0"/>
    <w:rsid w:val="00A46B7E"/>
    <w:rsid w:val="00A46BD2"/>
    <w:rsid w:val="00A54FA5"/>
    <w:rsid w:val="00A556FA"/>
    <w:rsid w:val="00A57D45"/>
    <w:rsid w:val="00A6005D"/>
    <w:rsid w:val="00A62F0D"/>
    <w:rsid w:val="00A64B54"/>
    <w:rsid w:val="00A72BF6"/>
    <w:rsid w:val="00A73833"/>
    <w:rsid w:val="00A747F8"/>
    <w:rsid w:val="00A74863"/>
    <w:rsid w:val="00A74E83"/>
    <w:rsid w:val="00A806A6"/>
    <w:rsid w:val="00A8172A"/>
    <w:rsid w:val="00A8230F"/>
    <w:rsid w:val="00A82CA6"/>
    <w:rsid w:val="00A82D26"/>
    <w:rsid w:val="00A844C3"/>
    <w:rsid w:val="00A9261C"/>
    <w:rsid w:val="00A92F3B"/>
    <w:rsid w:val="00A93BDA"/>
    <w:rsid w:val="00A947DF"/>
    <w:rsid w:val="00A95003"/>
    <w:rsid w:val="00A9620D"/>
    <w:rsid w:val="00A96F1D"/>
    <w:rsid w:val="00A97393"/>
    <w:rsid w:val="00AA4C0E"/>
    <w:rsid w:val="00AA7F17"/>
    <w:rsid w:val="00AB10E3"/>
    <w:rsid w:val="00AB4BFE"/>
    <w:rsid w:val="00AC4C63"/>
    <w:rsid w:val="00AD222C"/>
    <w:rsid w:val="00AD45A8"/>
    <w:rsid w:val="00AD4F68"/>
    <w:rsid w:val="00AE6CD6"/>
    <w:rsid w:val="00AF062B"/>
    <w:rsid w:val="00AF0ACF"/>
    <w:rsid w:val="00AF3F5C"/>
    <w:rsid w:val="00AF4147"/>
    <w:rsid w:val="00B00554"/>
    <w:rsid w:val="00B07B04"/>
    <w:rsid w:val="00B11B24"/>
    <w:rsid w:val="00B15275"/>
    <w:rsid w:val="00B16B0A"/>
    <w:rsid w:val="00B16EB9"/>
    <w:rsid w:val="00B223B8"/>
    <w:rsid w:val="00B24444"/>
    <w:rsid w:val="00B25498"/>
    <w:rsid w:val="00B3117B"/>
    <w:rsid w:val="00B3229E"/>
    <w:rsid w:val="00B342B1"/>
    <w:rsid w:val="00B363F2"/>
    <w:rsid w:val="00B3767C"/>
    <w:rsid w:val="00B37E64"/>
    <w:rsid w:val="00B41A3E"/>
    <w:rsid w:val="00B420A0"/>
    <w:rsid w:val="00B47385"/>
    <w:rsid w:val="00B52D76"/>
    <w:rsid w:val="00B54571"/>
    <w:rsid w:val="00B567FA"/>
    <w:rsid w:val="00B57429"/>
    <w:rsid w:val="00B65AAC"/>
    <w:rsid w:val="00B67A42"/>
    <w:rsid w:val="00B7194A"/>
    <w:rsid w:val="00B7244E"/>
    <w:rsid w:val="00B74E92"/>
    <w:rsid w:val="00B74FDF"/>
    <w:rsid w:val="00B758FC"/>
    <w:rsid w:val="00B75BFC"/>
    <w:rsid w:val="00B8282F"/>
    <w:rsid w:val="00B865B2"/>
    <w:rsid w:val="00B90D2D"/>
    <w:rsid w:val="00B950D2"/>
    <w:rsid w:val="00BA7BC0"/>
    <w:rsid w:val="00BB6826"/>
    <w:rsid w:val="00BB71EC"/>
    <w:rsid w:val="00BC04C5"/>
    <w:rsid w:val="00BD2203"/>
    <w:rsid w:val="00BD25F0"/>
    <w:rsid w:val="00BD2F2D"/>
    <w:rsid w:val="00BD410B"/>
    <w:rsid w:val="00BD5A28"/>
    <w:rsid w:val="00BD67F2"/>
    <w:rsid w:val="00BE3418"/>
    <w:rsid w:val="00BE672E"/>
    <w:rsid w:val="00BE6A04"/>
    <w:rsid w:val="00BE7B8E"/>
    <w:rsid w:val="00BF100C"/>
    <w:rsid w:val="00BF40DF"/>
    <w:rsid w:val="00BF631D"/>
    <w:rsid w:val="00BF79AB"/>
    <w:rsid w:val="00C041B8"/>
    <w:rsid w:val="00C05773"/>
    <w:rsid w:val="00C05FB7"/>
    <w:rsid w:val="00C0799E"/>
    <w:rsid w:val="00C07C1B"/>
    <w:rsid w:val="00C1073E"/>
    <w:rsid w:val="00C11442"/>
    <w:rsid w:val="00C11BBB"/>
    <w:rsid w:val="00C14C39"/>
    <w:rsid w:val="00C17377"/>
    <w:rsid w:val="00C20098"/>
    <w:rsid w:val="00C20A12"/>
    <w:rsid w:val="00C24A12"/>
    <w:rsid w:val="00C3150B"/>
    <w:rsid w:val="00C33608"/>
    <w:rsid w:val="00C3549E"/>
    <w:rsid w:val="00C35AB3"/>
    <w:rsid w:val="00C41176"/>
    <w:rsid w:val="00C43406"/>
    <w:rsid w:val="00C44040"/>
    <w:rsid w:val="00C45017"/>
    <w:rsid w:val="00C451BF"/>
    <w:rsid w:val="00C472F1"/>
    <w:rsid w:val="00C54A9A"/>
    <w:rsid w:val="00C54CCD"/>
    <w:rsid w:val="00C54F71"/>
    <w:rsid w:val="00C558DB"/>
    <w:rsid w:val="00C55FED"/>
    <w:rsid w:val="00C569DB"/>
    <w:rsid w:val="00C57347"/>
    <w:rsid w:val="00C576FC"/>
    <w:rsid w:val="00C607D5"/>
    <w:rsid w:val="00C60AED"/>
    <w:rsid w:val="00C620AF"/>
    <w:rsid w:val="00C64540"/>
    <w:rsid w:val="00C646FA"/>
    <w:rsid w:val="00C679E1"/>
    <w:rsid w:val="00C70F12"/>
    <w:rsid w:val="00C7121F"/>
    <w:rsid w:val="00C76237"/>
    <w:rsid w:val="00C7640A"/>
    <w:rsid w:val="00C76668"/>
    <w:rsid w:val="00C80CDB"/>
    <w:rsid w:val="00C831A0"/>
    <w:rsid w:val="00C9565A"/>
    <w:rsid w:val="00CA1119"/>
    <w:rsid w:val="00CA565C"/>
    <w:rsid w:val="00CA5DF1"/>
    <w:rsid w:val="00CA6219"/>
    <w:rsid w:val="00CA7248"/>
    <w:rsid w:val="00CB1585"/>
    <w:rsid w:val="00CB5134"/>
    <w:rsid w:val="00CB5B10"/>
    <w:rsid w:val="00CC0362"/>
    <w:rsid w:val="00CC0496"/>
    <w:rsid w:val="00CC18AC"/>
    <w:rsid w:val="00CC3798"/>
    <w:rsid w:val="00CC57AE"/>
    <w:rsid w:val="00CC6777"/>
    <w:rsid w:val="00CE2EEF"/>
    <w:rsid w:val="00CE4A82"/>
    <w:rsid w:val="00CE7412"/>
    <w:rsid w:val="00CF33DA"/>
    <w:rsid w:val="00CF428D"/>
    <w:rsid w:val="00CF429F"/>
    <w:rsid w:val="00CF5ABE"/>
    <w:rsid w:val="00CF6ADE"/>
    <w:rsid w:val="00CF7CBE"/>
    <w:rsid w:val="00D01F14"/>
    <w:rsid w:val="00D1510D"/>
    <w:rsid w:val="00D15922"/>
    <w:rsid w:val="00D160D5"/>
    <w:rsid w:val="00D16464"/>
    <w:rsid w:val="00D1730D"/>
    <w:rsid w:val="00D2143E"/>
    <w:rsid w:val="00D21A2D"/>
    <w:rsid w:val="00D22A2E"/>
    <w:rsid w:val="00D251C4"/>
    <w:rsid w:val="00D30220"/>
    <w:rsid w:val="00D30A2A"/>
    <w:rsid w:val="00D311E5"/>
    <w:rsid w:val="00D326D9"/>
    <w:rsid w:val="00D33A90"/>
    <w:rsid w:val="00D347A7"/>
    <w:rsid w:val="00D34D67"/>
    <w:rsid w:val="00D366C1"/>
    <w:rsid w:val="00D409B3"/>
    <w:rsid w:val="00D43E64"/>
    <w:rsid w:val="00D50CC4"/>
    <w:rsid w:val="00D5245A"/>
    <w:rsid w:val="00D53289"/>
    <w:rsid w:val="00D53923"/>
    <w:rsid w:val="00D54896"/>
    <w:rsid w:val="00D548C6"/>
    <w:rsid w:val="00D57FCA"/>
    <w:rsid w:val="00D61611"/>
    <w:rsid w:val="00D656D5"/>
    <w:rsid w:val="00D6584E"/>
    <w:rsid w:val="00D71437"/>
    <w:rsid w:val="00D7182F"/>
    <w:rsid w:val="00D71F06"/>
    <w:rsid w:val="00D72F17"/>
    <w:rsid w:val="00D76C59"/>
    <w:rsid w:val="00D810B6"/>
    <w:rsid w:val="00D93B6B"/>
    <w:rsid w:val="00DA271E"/>
    <w:rsid w:val="00DA2FF5"/>
    <w:rsid w:val="00DA3A66"/>
    <w:rsid w:val="00DA42A1"/>
    <w:rsid w:val="00DA5FF7"/>
    <w:rsid w:val="00DB0114"/>
    <w:rsid w:val="00DB03C5"/>
    <w:rsid w:val="00DB3D58"/>
    <w:rsid w:val="00DB4286"/>
    <w:rsid w:val="00DB73D8"/>
    <w:rsid w:val="00DC1895"/>
    <w:rsid w:val="00DC222B"/>
    <w:rsid w:val="00DC31B6"/>
    <w:rsid w:val="00DC3A1D"/>
    <w:rsid w:val="00DC4CE8"/>
    <w:rsid w:val="00DC7208"/>
    <w:rsid w:val="00DD017C"/>
    <w:rsid w:val="00DD084F"/>
    <w:rsid w:val="00DD1B9B"/>
    <w:rsid w:val="00DD5417"/>
    <w:rsid w:val="00DD64E3"/>
    <w:rsid w:val="00DE084B"/>
    <w:rsid w:val="00DE14D0"/>
    <w:rsid w:val="00DE58DC"/>
    <w:rsid w:val="00DF0213"/>
    <w:rsid w:val="00DF7AA6"/>
    <w:rsid w:val="00E01C32"/>
    <w:rsid w:val="00E07AE2"/>
    <w:rsid w:val="00E11D82"/>
    <w:rsid w:val="00E17D52"/>
    <w:rsid w:val="00E2322D"/>
    <w:rsid w:val="00E246FA"/>
    <w:rsid w:val="00E2477C"/>
    <w:rsid w:val="00E25BED"/>
    <w:rsid w:val="00E26EA3"/>
    <w:rsid w:val="00E30C31"/>
    <w:rsid w:val="00E319F2"/>
    <w:rsid w:val="00E37330"/>
    <w:rsid w:val="00E43643"/>
    <w:rsid w:val="00E45AFA"/>
    <w:rsid w:val="00E46627"/>
    <w:rsid w:val="00E466A7"/>
    <w:rsid w:val="00E46787"/>
    <w:rsid w:val="00E47008"/>
    <w:rsid w:val="00E50207"/>
    <w:rsid w:val="00E52D2C"/>
    <w:rsid w:val="00E53105"/>
    <w:rsid w:val="00E552D3"/>
    <w:rsid w:val="00E55F33"/>
    <w:rsid w:val="00E5765F"/>
    <w:rsid w:val="00E615DD"/>
    <w:rsid w:val="00E66D24"/>
    <w:rsid w:val="00E6721B"/>
    <w:rsid w:val="00E67BF9"/>
    <w:rsid w:val="00E83648"/>
    <w:rsid w:val="00E83DE9"/>
    <w:rsid w:val="00E94873"/>
    <w:rsid w:val="00EA20A4"/>
    <w:rsid w:val="00EA6B83"/>
    <w:rsid w:val="00EB1F88"/>
    <w:rsid w:val="00EC039A"/>
    <w:rsid w:val="00EC5840"/>
    <w:rsid w:val="00EC59F3"/>
    <w:rsid w:val="00ED0E3E"/>
    <w:rsid w:val="00EE4880"/>
    <w:rsid w:val="00EE4E70"/>
    <w:rsid w:val="00EE512C"/>
    <w:rsid w:val="00EE60BD"/>
    <w:rsid w:val="00EF0558"/>
    <w:rsid w:val="00EF1CC0"/>
    <w:rsid w:val="00EF38D0"/>
    <w:rsid w:val="00EF3A88"/>
    <w:rsid w:val="00EF5438"/>
    <w:rsid w:val="00EF7FCD"/>
    <w:rsid w:val="00F06DAF"/>
    <w:rsid w:val="00F1259C"/>
    <w:rsid w:val="00F129C8"/>
    <w:rsid w:val="00F142D7"/>
    <w:rsid w:val="00F14CD7"/>
    <w:rsid w:val="00F15B51"/>
    <w:rsid w:val="00F15FB3"/>
    <w:rsid w:val="00F16798"/>
    <w:rsid w:val="00F21911"/>
    <w:rsid w:val="00F21DAB"/>
    <w:rsid w:val="00F253B8"/>
    <w:rsid w:val="00F257C2"/>
    <w:rsid w:val="00F31BCC"/>
    <w:rsid w:val="00F33DEE"/>
    <w:rsid w:val="00F41D2C"/>
    <w:rsid w:val="00F41FF9"/>
    <w:rsid w:val="00F46229"/>
    <w:rsid w:val="00F473EE"/>
    <w:rsid w:val="00F5070A"/>
    <w:rsid w:val="00F52353"/>
    <w:rsid w:val="00F52699"/>
    <w:rsid w:val="00F54D4A"/>
    <w:rsid w:val="00F554C2"/>
    <w:rsid w:val="00F56DAD"/>
    <w:rsid w:val="00F56FD6"/>
    <w:rsid w:val="00F57727"/>
    <w:rsid w:val="00F61FD1"/>
    <w:rsid w:val="00F63685"/>
    <w:rsid w:val="00F636C1"/>
    <w:rsid w:val="00F63703"/>
    <w:rsid w:val="00F64B0F"/>
    <w:rsid w:val="00F7125F"/>
    <w:rsid w:val="00F7299D"/>
    <w:rsid w:val="00F731CB"/>
    <w:rsid w:val="00F75365"/>
    <w:rsid w:val="00F823C0"/>
    <w:rsid w:val="00F907D8"/>
    <w:rsid w:val="00F93F83"/>
    <w:rsid w:val="00FA01D1"/>
    <w:rsid w:val="00FA17BF"/>
    <w:rsid w:val="00FA21E1"/>
    <w:rsid w:val="00FA7488"/>
    <w:rsid w:val="00FB1B37"/>
    <w:rsid w:val="00FB2D3A"/>
    <w:rsid w:val="00FB4B41"/>
    <w:rsid w:val="00FB4FCF"/>
    <w:rsid w:val="00FC09E6"/>
    <w:rsid w:val="00FC10DE"/>
    <w:rsid w:val="00FC3982"/>
    <w:rsid w:val="00FD206B"/>
    <w:rsid w:val="00FD27EC"/>
    <w:rsid w:val="00FD294E"/>
    <w:rsid w:val="00FD4F6C"/>
    <w:rsid w:val="00FD5A45"/>
    <w:rsid w:val="00FE245E"/>
    <w:rsid w:val="00FF1277"/>
    <w:rsid w:val="00FF13E1"/>
    <w:rsid w:val="00FF1828"/>
    <w:rsid w:val="00FF2426"/>
    <w:rsid w:val="00FF33A2"/>
    <w:rsid w:val="00FF36EC"/>
    <w:rsid w:val="00FF7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62519"/>
  <w15:chartTrackingRefBased/>
  <w15:docId w15:val="{C5FA216C-4817-4D11-8242-35261B4CC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63D4"/>
    <w:pPr>
      <w:spacing w:after="0" w:line="360" w:lineRule="auto"/>
    </w:pPr>
    <w:rPr>
      <w:rFonts w:ascii="Times New Roman" w:hAnsi="Times New Roman"/>
      <w:kern w:val="2"/>
      <w:sz w:val="20"/>
      <w:szCs w:val="24"/>
      <w:lang w:val="de-DE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63D4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 w:val="26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63D4"/>
    <w:pPr>
      <w:keepNext/>
      <w:keepLines/>
      <w:spacing w:before="160" w:after="80"/>
      <w:outlineLvl w:val="1"/>
    </w:pPr>
    <w:rPr>
      <w:rFonts w:eastAsiaTheme="majorEastAsia" w:cstheme="majorBidi"/>
      <w:b/>
      <w:color w:val="000000" w:themeColor="text1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63D4"/>
    <w:pPr>
      <w:keepNext/>
      <w:keepLines/>
      <w:spacing w:before="160" w:after="80"/>
      <w:outlineLvl w:val="2"/>
    </w:pPr>
    <w:rPr>
      <w:rFonts w:eastAsiaTheme="majorEastAsia" w:cstheme="majorBidi"/>
      <w:i/>
      <w:color w:val="000000" w:themeColor="text1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63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63D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63D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63D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63D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63D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63D4"/>
    <w:rPr>
      <w:rFonts w:ascii="Times New Roman" w:eastAsiaTheme="majorEastAsia" w:hAnsi="Times New Roman" w:cstheme="majorBidi"/>
      <w:b/>
      <w:color w:val="000000" w:themeColor="text1"/>
      <w:kern w:val="2"/>
      <w:sz w:val="26"/>
      <w:szCs w:val="40"/>
      <w:lang w:val="de-DE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7563D4"/>
    <w:rPr>
      <w:rFonts w:ascii="Times New Roman" w:eastAsiaTheme="majorEastAsia" w:hAnsi="Times New Roman" w:cstheme="majorBidi"/>
      <w:b/>
      <w:color w:val="000000" w:themeColor="text1"/>
      <w:kern w:val="2"/>
      <w:sz w:val="20"/>
      <w:szCs w:val="32"/>
      <w:lang w:val="de-DE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7563D4"/>
    <w:rPr>
      <w:rFonts w:ascii="Times New Roman" w:eastAsiaTheme="majorEastAsia" w:hAnsi="Times New Roman" w:cstheme="majorBidi"/>
      <w:i/>
      <w:color w:val="000000" w:themeColor="text1"/>
      <w:kern w:val="2"/>
      <w:sz w:val="20"/>
      <w:szCs w:val="28"/>
      <w:lang w:val="de-DE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7563D4"/>
    <w:rPr>
      <w:rFonts w:ascii="Times New Roman" w:eastAsiaTheme="majorEastAsia" w:hAnsi="Times New Roman" w:cstheme="majorBidi"/>
      <w:i/>
      <w:iCs/>
      <w:color w:val="2E74B5" w:themeColor="accent1" w:themeShade="BF"/>
      <w:kern w:val="2"/>
      <w:sz w:val="20"/>
      <w:szCs w:val="24"/>
      <w:lang w:val="de-DE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63D4"/>
    <w:rPr>
      <w:rFonts w:ascii="Times New Roman" w:eastAsiaTheme="majorEastAsia" w:hAnsi="Times New Roman" w:cstheme="majorBidi"/>
      <w:color w:val="2E74B5" w:themeColor="accent1" w:themeShade="BF"/>
      <w:kern w:val="2"/>
      <w:sz w:val="20"/>
      <w:szCs w:val="24"/>
      <w:lang w:val="de-DE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63D4"/>
    <w:rPr>
      <w:rFonts w:ascii="Times New Roman" w:eastAsiaTheme="majorEastAsia" w:hAnsi="Times New Roman" w:cstheme="majorBidi"/>
      <w:i/>
      <w:iCs/>
      <w:color w:val="595959" w:themeColor="text1" w:themeTint="A6"/>
      <w:kern w:val="2"/>
      <w:sz w:val="20"/>
      <w:szCs w:val="24"/>
      <w:lang w:val="de-DE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63D4"/>
    <w:rPr>
      <w:rFonts w:ascii="Times New Roman" w:eastAsiaTheme="majorEastAsia" w:hAnsi="Times New Roman" w:cstheme="majorBidi"/>
      <w:color w:val="595959" w:themeColor="text1" w:themeTint="A6"/>
      <w:kern w:val="2"/>
      <w:sz w:val="20"/>
      <w:szCs w:val="24"/>
      <w:lang w:val="de-DE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63D4"/>
    <w:rPr>
      <w:rFonts w:ascii="Times New Roman" w:eastAsiaTheme="majorEastAsia" w:hAnsi="Times New Roman" w:cstheme="majorBidi"/>
      <w:i/>
      <w:iCs/>
      <w:color w:val="272727" w:themeColor="text1" w:themeTint="D8"/>
      <w:kern w:val="2"/>
      <w:sz w:val="20"/>
      <w:szCs w:val="24"/>
      <w:lang w:val="de-DE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63D4"/>
    <w:rPr>
      <w:rFonts w:ascii="Times New Roman" w:eastAsiaTheme="majorEastAsia" w:hAnsi="Times New Roman" w:cstheme="majorBidi"/>
      <w:color w:val="272727" w:themeColor="text1" w:themeTint="D8"/>
      <w:kern w:val="2"/>
      <w:sz w:val="20"/>
      <w:szCs w:val="24"/>
      <w:lang w:val="de-DE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7563D4"/>
    <w:pPr>
      <w:spacing w:after="80"/>
      <w:contextualSpacing/>
    </w:pPr>
    <w:rPr>
      <w:rFonts w:eastAsiaTheme="majorEastAsia" w:cstheme="majorBidi"/>
      <w:b/>
      <w:color w:val="000000" w:themeColor="text1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63D4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28"/>
      <w:szCs w:val="56"/>
      <w:lang w:val="de-DE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63D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63D4"/>
    <w:rPr>
      <w:rFonts w:ascii="Times New Roman" w:eastAsiaTheme="majorEastAsia" w:hAnsi="Times New Roman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7563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63D4"/>
    <w:rPr>
      <w:rFonts w:ascii="Times New Roman" w:hAnsi="Times New Roman"/>
      <w:i/>
      <w:iCs/>
      <w:color w:val="404040" w:themeColor="text1" w:themeTint="BF"/>
      <w:kern w:val="2"/>
      <w:sz w:val="20"/>
      <w:szCs w:val="24"/>
      <w:lang w:val="de-DE"/>
      <w14:ligatures w14:val="standardContextual"/>
    </w:rPr>
  </w:style>
  <w:style w:type="paragraph" w:styleId="ListParagraph">
    <w:name w:val="List Paragraph"/>
    <w:basedOn w:val="Normal"/>
    <w:uiPriority w:val="34"/>
    <w:qFormat/>
    <w:rsid w:val="007563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63D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63D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63D4"/>
    <w:rPr>
      <w:rFonts w:ascii="Times New Roman" w:hAnsi="Times New Roman"/>
      <w:i/>
      <w:iCs/>
      <w:color w:val="2E74B5" w:themeColor="accent1" w:themeShade="BF"/>
      <w:kern w:val="2"/>
      <w:sz w:val="20"/>
      <w:szCs w:val="24"/>
      <w:lang w:val="de-DE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7563D4"/>
    <w:rPr>
      <w:b/>
      <w:bCs/>
      <w:smallCaps/>
      <w:color w:val="2E74B5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563D4"/>
  </w:style>
  <w:style w:type="character" w:styleId="CommentReference">
    <w:name w:val="annotation reference"/>
    <w:basedOn w:val="DefaultParagraphFont"/>
    <w:uiPriority w:val="99"/>
    <w:semiHidden/>
    <w:unhideWhenUsed/>
    <w:rsid w:val="007563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63D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63D4"/>
    <w:rPr>
      <w:rFonts w:ascii="Times New Roman" w:hAnsi="Times New Roman"/>
      <w:kern w:val="2"/>
      <w:sz w:val="20"/>
      <w:szCs w:val="20"/>
      <w:lang w:val="de-DE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3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3D4"/>
    <w:rPr>
      <w:rFonts w:ascii="Times New Roman" w:hAnsi="Times New Roman"/>
      <w:b/>
      <w:bCs/>
      <w:kern w:val="2"/>
      <w:sz w:val="20"/>
      <w:szCs w:val="20"/>
      <w:lang w:val="de-DE"/>
      <w14:ligatures w14:val="standardContextua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563D4"/>
    <w:pPr>
      <w:jc w:val="both"/>
    </w:pPr>
    <w:rPr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563D4"/>
    <w:rPr>
      <w:rFonts w:ascii="Times New Roman" w:hAnsi="Times New Roman"/>
      <w:kern w:val="2"/>
      <w:sz w:val="20"/>
      <w:szCs w:val="20"/>
      <w:lang w:val="en-GB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7563D4"/>
    <w:rPr>
      <w:vertAlign w:val="superscript"/>
    </w:rPr>
  </w:style>
  <w:style w:type="paragraph" w:customStyle="1" w:styleId="Literaturverzeichnis1">
    <w:name w:val="Literaturverzeichnis1"/>
    <w:basedOn w:val="Normal"/>
    <w:link w:val="BibliographyZchn"/>
    <w:rsid w:val="007563D4"/>
    <w:pPr>
      <w:tabs>
        <w:tab w:val="left" w:pos="380"/>
      </w:tabs>
      <w:spacing w:after="240" w:line="240" w:lineRule="auto"/>
      <w:ind w:left="384" w:hanging="384"/>
      <w:jc w:val="both"/>
    </w:pPr>
    <w:rPr>
      <w:lang w:val="en-GB"/>
    </w:rPr>
  </w:style>
  <w:style w:type="character" w:customStyle="1" w:styleId="BibliographyZchn">
    <w:name w:val="Bibliography Zchn"/>
    <w:basedOn w:val="DefaultParagraphFont"/>
    <w:link w:val="Literaturverzeichnis1"/>
    <w:rsid w:val="007563D4"/>
    <w:rPr>
      <w:rFonts w:ascii="Times New Roman" w:hAnsi="Times New Roman"/>
      <w:kern w:val="2"/>
      <w:sz w:val="20"/>
      <w:szCs w:val="24"/>
      <w:lang w:val="en-GB"/>
      <w14:ligatures w14:val="standardContextual"/>
    </w:rPr>
  </w:style>
  <w:style w:type="paragraph" w:customStyle="1" w:styleId="Literaturverzeichnis2">
    <w:name w:val="Literaturverzeichnis2"/>
    <w:basedOn w:val="Normal"/>
    <w:link w:val="BibliographyZchn1"/>
    <w:rsid w:val="007563D4"/>
    <w:pPr>
      <w:widowControl w:val="0"/>
      <w:tabs>
        <w:tab w:val="left" w:pos="380"/>
      </w:tabs>
      <w:autoSpaceDE w:val="0"/>
      <w:autoSpaceDN w:val="0"/>
      <w:adjustRightInd w:val="0"/>
      <w:spacing w:after="240" w:line="240" w:lineRule="auto"/>
      <w:ind w:left="384" w:hanging="384"/>
    </w:pPr>
    <w:rPr>
      <w:rFonts w:cs="Times New Roman"/>
      <w:kern w:val="0"/>
    </w:rPr>
  </w:style>
  <w:style w:type="character" w:customStyle="1" w:styleId="BibliographyZchn1">
    <w:name w:val="Bibliography Zchn1"/>
    <w:basedOn w:val="DefaultParagraphFont"/>
    <w:link w:val="Literaturverzeichnis2"/>
    <w:rsid w:val="007563D4"/>
    <w:rPr>
      <w:rFonts w:ascii="Times New Roman" w:hAnsi="Times New Roman" w:cs="Times New Roman"/>
      <w:sz w:val="20"/>
      <w:szCs w:val="24"/>
      <w:lang w:val="de-DE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7563D4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3D4"/>
    <w:rPr>
      <w:rFonts w:ascii="Times New Roman" w:hAnsi="Times New Roman"/>
      <w:kern w:val="2"/>
      <w:sz w:val="20"/>
      <w:szCs w:val="24"/>
      <w:lang w:val="de-DE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7563D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63D4"/>
    <w:rPr>
      <w:rFonts w:ascii="Times New Roman" w:hAnsi="Times New Roman"/>
      <w:kern w:val="2"/>
      <w:sz w:val="20"/>
      <w:szCs w:val="24"/>
      <w:lang w:val="de-DE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7563D4"/>
  </w:style>
  <w:style w:type="numbering" w:customStyle="1" w:styleId="KeineListe1">
    <w:name w:val="Keine Liste1"/>
    <w:next w:val="NoList"/>
    <w:uiPriority w:val="99"/>
    <w:semiHidden/>
    <w:unhideWhenUsed/>
    <w:rsid w:val="007563D4"/>
  </w:style>
  <w:style w:type="table" w:styleId="TableGrid">
    <w:name w:val="Table Grid"/>
    <w:basedOn w:val="TableNormal"/>
    <w:uiPriority w:val="39"/>
    <w:rsid w:val="007563D4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563D4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itternetztabelle1hell1">
    <w:name w:val="Gitternetztabelle 1 hell1"/>
    <w:basedOn w:val="TableNormal"/>
    <w:next w:val="GridTable1Light"/>
    <w:uiPriority w:val="46"/>
    <w:rsid w:val="007563D4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7563D4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KeineListe2">
    <w:name w:val="Keine Liste2"/>
    <w:next w:val="NoList"/>
    <w:uiPriority w:val="99"/>
    <w:semiHidden/>
    <w:unhideWhenUsed/>
    <w:rsid w:val="007563D4"/>
  </w:style>
  <w:style w:type="table" w:styleId="PlainTable4">
    <w:name w:val="Plain Table 4"/>
    <w:basedOn w:val="TableNormal"/>
    <w:uiPriority w:val="44"/>
    <w:rsid w:val="007563D4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ndnoteReference">
    <w:name w:val="endnote reference"/>
    <w:basedOn w:val="DefaultParagraphFont"/>
    <w:uiPriority w:val="99"/>
    <w:semiHidden/>
    <w:unhideWhenUsed/>
    <w:rsid w:val="007563D4"/>
    <w:rPr>
      <w:vertAlign w:val="superscript"/>
    </w:rPr>
  </w:style>
  <w:style w:type="paragraph" w:customStyle="1" w:styleId="Literaturverzeichnis3">
    <w:name w:val="Literaturverzeichnis3"/>
    <w:basedOn w:val="Normal"/>
    <w:link w:val="BibliographyZchn2"/>
    <w:rsid w:val="007563D4"/>
    <w:pPr>
      <w:tabs>
        <w:tab w:val="left" w:pos="500"/>
      </w:tabs>
      <w:spacing w:line="240" w:lineRule="auto"/>
      <w:ind w:left="504" w:hanging="504"/>
      <w:jc w:val="both"/>
    </w:pPr>
    <w:rPr>
      <w:rFonts w:eastAsiaTheme="majorEastAsia" w:cstheme="majorBidi"/>
      <w:color w:val="000000" w:themeColor="text1"/>
      <w:szCs w:val="40"/>
      <w:lang w:val="en-GB"/>
    </w:rPr>
  </w:style>
  <w:style w:type="character" w:customStyle="1" w:styleId="BibliographyZchn2">
    <w:name w:val="Bibliography Zchn2"/>
    <w:basedOn w:val="Heading1Char"/>
    <w:link w:val="Literaturverzeichnis3"/>
    <w:rsid w:val="007563D4"/>
    <w:rPr>
      <w:rFonts w:ascii="Times New Roman" w:eastAsiaTheme="majorEastAsia" w:hAnsi="Times New Roman" w:cstheme="majorBidi"/>
      <w:b w:val="0"/>
      <w:color w:val="000000" w:themeColor="text1"/>
      <w:kern w:val="2"/>
      <w:sz w:val="20"/>
      <w:szCs w:val="40"/>
      <w:lang w:val="en-GB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7563D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563D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563D4"/>
    <w:pPr>
      <w:spacing w:after="0" w:line="240" w:lineRule="auto"/>
    </w:pPr>
    <w:rPr>
      <w:rFonts w:ascii="Times New Roman" w:hAnsi="Times New Roman"/>
      <w:kern w:val="2"/>
      <w:sz w:val="20"/>
      <w:szCs w:val="24"/>
      <w:lang w:val="de-DE"/>
      <w14:ligatures w14:val="standardContextual"/>
    </w:rPr>
  </w:style>
  <w:style w:type="character" w:styleId="Emphasis">
    <w:name w:val="Emphasis"/>
    <w:basedOn w:val="DefaultParagraphFont"/>
    <w:uiPriority w:val="20"/>
    <w:qFormat/>
    <w:rsid w:val="007563D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63D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3D4"/>
    <w:rPr>
      <w:rFonts w:ascii="Segoe UI" w:hAnsi="Segoe UI" w:cs="Segoe UI"/>
      <w:kern w:val="2"/>
      <w:sz w:val="18"/>
      <w:szCs w:val="18"/>
      <w:lang w:val="de-D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982</Words>
  <Characters>11300</Characters>
  <Application>Microsoft Office Word</Application>
  <DocSecurity>0</DocSecurity>
  <Lines>94</Lines>
  <Paragraphs>26</Paragraphs>
  <ScaleCrop>false</ScaleCrop>
  <Company/>
  <LinksUpToDate>false</LinksUpToDate>
  <CharactersWithSpaces>1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Lyn Mingoy</dc:creator>
  <cp:keywords/>
  <dc:description/>
  <cp:lastModifiedBy>June Lyn Mingoy</cp:lastModifiedBy>
  <cp:revision>1</cp:revision>
  <dcterms:created xsi:type="dcterms:W3CDTF">2025-01-08T22:17:00Z</dcterms:created>
  <dcterms:modified xsi:type="dcterms:W3CDTF">2025-01-08T22:18:00Z</dcterms:modified>
</cp:coreProperties>
</file>